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4F8684" w14:textId="4F08BFA3" w:rsidR="00304630" w:rsidRDefault="00C2698B" w:rsidP="004D6DC4">
      <w:pPr>
        <w:spacing w:after="0" w:line="360" w:lineRule="auto"/>
        <w:jc w:val="center"/>
        <w:rPr>
          <w:rFonts w:ascii="Times New Roman" w:hAnsi="Times New Roman"/>
          <w:b/>
          <w:bCs/>
          <w:sz w:val="28"/>
          <w:szCs w:val="28"/>
          <w:lang w:val="en-GB"/>
        </w:rPr>
      </w:pPr>
      <w:bookmarkStart w:id="0" w:name="_GoBack"/>
      <w:bookmarkEnd w:id="0"/>
      <w:r w:rsidRPr="00C2698B">
        <w:rPr>
          <w:rFonts w:ascii="Times New Roman" w:hAnsi="Times New Roman"/>
          <w:b/>
          <w:bCs/>
          <w:sz w:val="28"/>
          <w:szCs w:val="28"/>
          <w:lang w:val="en-GB"/>
        </w:rPr>
        <w:t>Symptom-modulating satRNAs of cucumoviruses affect the orientation</w:t>
      </w:r>
    </w:p>
    <w:p w14:paraId="5D6301F5" w14:textId="769821A4" w:rsidR="00C2698B" w:rsidRPr="00C2698B" w:rsidRDefault="00C2698B" w:rsidP="004D6DC4">
      <w:pPr>
        <w:spacing w:after="0" w:line="360" w:lineRule="auto"/>
        <w:jc w:val="center"/>
        <w:rPr>
          <w:rFonts w:ascii="Times New Roman" w:hAnsi="Times New Roman"/>
          <w:b/>
          <w:bCs/>
          <w:sz w:val="28"/>
          <w:szCs w:val="28"/>
          <w:lang w:val="en-GB"/>
        </w:rPr>
      </w:pPr>
      <w:r w:rsidRPr="00C2698B">
        <w:rPr>
          <w:rFonts w:ascii="Times New Roman" w:hAnsi="Times New Roman"/>
          <w:b/>
          <w:bCs/>
          <w:sz w:val="28"/>
          <w:szCs w:val="28"/>
          <w:lang w:val="en-GB"/>
        </w:rPr>
        <w:t>and feeding behaviour of</w:t>
      </w:r>
      <w:r w:rsidRPr="00C2698B">
        <w:rPr>
          <w:rFonts w:ascii="Times New Roman" w:hAnsi="Times New Roman"/>
          <w:b/>
          <w:bCs/>
          <w:i/>
          <w:iCs/>
          <w:sz w:val="28"/>
          <w:szCs w:val="28"/>
          <w:lang w:val="en-GB"/>
        </w:rPr>
        <w:t xml:space="preserve"> Myzus persicae</w:t>
      </w:r>
    </w:p>
    <w:p w14:paraId="7B7263DA" w14:textId="77777777" w:rsidR="005A5741" w:rsidRPr="00C2698B" w:rsidRDefault="005A5741" w:rsidP="004D6DC4">
      <w:pPr>
        <w:spacing w:after="0" w:line="360" w:lineRule="auto"/>
        <w:jc w:val="center"/>
        <w:rPr>
          <w:rFonts w:ascii="Times New Roman" w:hAnsi="Times New Roman"/>
          <w:lang w:val="en-GB"/>
        </w:rPr>
      </w:pPr>
    </w:p>
    <w:p w14:paraId="6E6D9056" w14:textId="0E30AD68" w:rsidR="005A5741" w:rsidRPr="00C2698B" w:rsidRDefault="005A5741" w:rsidP="004D6DC4">
      <w:pPr>
        <w:spacing w:after="0" w:line="360" w:lineRule="auto"/>
        <w:rPr>
          <w:rFonts w:ascii="Times New Roman" w:hAnsi="Times New Roman"/>
        </w:rPr>
      </w:pPr>
      <w:r w:rsidRPr="00C2698B">
        <w:rPr>
          <w:rFonts w:ascii="Times New Roman" w:hAnsi="Times New Roman"/>
        </w:rPr>
        <w:t>Barbara Wrzesińska-Krupa</w:t>
      </w:r>
      <w:r w:rsidRPr="00C2698B">
        <w:rPr>
          <w:rFonts w:ascii="Times New Roman" w:hAnsi="Times New Roman"/>
          <w:vertAlign w:val="superscript"/>
        </w:rPr>
        <w:t>1</w:t>
      </w:r>
      <w:r w:rsidRPr="00C2698B">
        <w:rPr>
          <w:rFonts w:ascii="Times New Roman" w:hAnsi="Times New Roman"/>
        </w:rPr>
        <w:t>, Przemysław Strażyński</w:t>
      </w:r>
      <w:r w:rsidRPr="00C2698B">
        <w:rPr>
          <w:rFonts w:ascii="Times New Roman" w:hAnsi="Times New Roman"/>
          <w:vertAlign w:val="superscript"/>
        </w:rPr>
        <w:t>2</w:t>
      </w:r>
      <w:r w:rsidRPr="00C2698B">
        <w:rPr>
          <w:rFonts w:ascii="Times New Roman" w:hAnsi="Times New Roman"/>
        </w:rPr>
        <w:t xml:space="preserve">, </w:t>
      </w:r>
      <w:r w:rsidR="00C2698B" w:rsidRPr="00C2698B">
        <w:rPr>
          <w:rFonts w:ascii="Times New Roman" w:hAnsi="Times New Roman"/>
        </w:rPr>
        <w:t>Patryk Frąckowiak</w:t>
      </w:r>
      <w:r w:rsidR="00C2698B" w:rsidRPr="00C2698B">
        <w:rPr>
          <w:rFonts w:ascii="Times New Roman" w:hAnsi="Times New Roman"/>
          <w:vertAlign w:val="superscript"/>
        </w:rPr>
        <w:t>1</w:t>
      </w:r>
      <w:r w:rsidR="00C2698B" w:rsidRPr="00C2698B">
        <w:rPr>
          <w:rFonts w:ascii="Times New Roman" w:hAnsi="Times New Roman"/>
        </w:rPr>
        <w:t xml:space="preserve">, </w:t>
      </w:r>
      <w:r w:rsidRPr="00C2698B">
        <w:rPr>
          <w:rFonts w:ascii="Times New Roman" w:hAnsi="Times New Roman"/>
        </w:rPr>
        <w:t>Aleksandra Obrępalska-Stęplowska</w:t>
      </w:r>
      <w:r w:rsidRPr="00C2698B">
        <w:rPr>
          <w:rFonts w:ascii="Times New Roman" w:hAnsi="Times New Roman"/>
          <w:vertAlign w:val="superscript"/>
        </w:rPr>
        <w:t>1</w:t>
      </w:r>
    </w:p>
    <w:p w14:paraId="7C47340A" w14:textId="77777777" w:rsidR="005A5741" w:rsidRPr="00C2698B" w:rsidRDefault="005A5741" w:rsidP="004D6DC4">
      <w:pPr>
        <w:spacing w:after="0" w:line="360" w:lineRule="auto"/>
        <w:rPr>
          <w:rFonts w:ascii="Times New Roman" w:hAnsi="Times New Roman"/>
        </w:rPr>
      </w:pPr>
    </w:p>
    <w:p w14:paraId="52A46D20" w14:textId="77777777" w:rsidR="005A5741" w:rsidRPr="00C2698B" w:rsidRDefault="005A5741" w:rsidP="004D6DC4">
      <w:pPr>
        <w:spacing w:after="0" w:line="360" w:lineRule="auto"/>
        <w:jc w:val="both"/>
        <w:rPr>
          <w:rFonts w:ascii="Times New Roman" w:hAnsi="Times New Roman"/>
          <w:lang w:val="en-GB"/>
        </w:rPr>
      </w:pPr>
      <w:r w:rsidRPr="00C2698B">
        <w:rPr>
          <w:rFonts w:ascii="Times New Roman" w:hAnsi="Times New Roman"/>
          <w:vertAlign w:val="superscript"/>
          <w:lang w:val="en-GB"/>
        </w:rPr>
        <w:t>1</w:t>
      </w:r>
      <w:r w:rsidRPr="00C2698B">
        <w:rPr>
          <w:rFonts w:ascii="Times New Roman" w:hAnsi="Times New Roman"/>
          <w:lang w:val="en-GB"/>
        </w:rPr>
        <w:t xml:space="preserve"> Institute of Plant Protection – National Research Institute, Department of Molecular Biology and Biotechnology, Władysława Węgorka 20, 60-318 Poznań, Poland</w:t>
      </w:r>
    </w:p>
    <w:p w14:paraId="08FB4A75" w14:textId="77777777" w:rsidR="005A5741" w:rsidRPr="00C2698B" w:rsidRDefault="005A5741" w:rsidP="004D6DC4">
      <w:pPr>
        <w:spacing w:after="0" w:line="360" w:lineRule="auto"/>
        <w:jc w:val="both"/>
        <w:rPr>
          <w:rFonts w:ascii="Times New Roman" w:hAnsi="Times New Roman"/>
          <w:lang w:val="en-GB"/>
        </w:rPr>
      </w:pPr>
      <w:r w:rsidRPr="00C2698B">
        <w:rPr>
          <w:rFonts w:ascii="Times New Roman" w:hAnsi="Times New Roman"/>
          <w:vertAlign w:val="superscript"/>
          <w:lang w:val="en-GB"/>
        </w:rPr>
        <w:t>2</w:t>
      </w:r>
      <w:r w:rsidRPr="00C2698B">
        <w:rPr>
          <w:rFonts w:ascii="Times New Roman" w:hAnsi="Times New Roman"/>
          <w:lang w:val="en-GB"/>
        </w:rPr>
        <w:t xml:space="preserve"> Institute of Plant Protection – National Research Institute, Department of Entomology and Agricultural Pests, Władysława Węgorka 20, 60-318 Poznań, Poland</w:t>
      </w:r>
    </w:p>
    <w:p w14:paraId="2B641836" w14:textId="77777777" w:rsidR="005A5741" w:rsidRPr="00C2698B" w:rsidRDefault="005A5741" w:rsidP="004D6DC4">
      <w:pPr>
        <w:spacing w:after="0" w:line="360" w:lineRule="auto"/>
        <w:jc w:val="both"/>
        <w:rPr>
          <w:rFonts w:ascii="Times New Roman" w:hAnsi="Times New Roman"/>
          <w:lang w:val="en-GB"/>
        </w:rPr>
      </w:pPr>
    </w:p>
    <w:p w14:paraId="3A01A1D0" w14:textId="77777777" w:rsidR="005A5741" w:rsidRPr="00C2698B" w:rsidRDefault="005A5741" w:rsidP="004D6DC4">
      <w:pPr>
        <w:spacing w:after="0" w:line="360" w:lineRule="auto"/>
        <w:jc w:val="both"/>
        <w:rPr>
          <w:rFonts w:ascii="Times New Roman" w:hAnsi="Times New Roman"/>
          <w:lang w:val="en-GB"/>
        </w:rPr>
      </w:pPr>
    </w:p>
    <w:p w14:paraId="6BA98C5D" w14:textId="77777777" w:rsidR="005A5741" w:rsidRPr="00C2698B" w:rsidRDefault="005A5741" w:rsidP="004D6DC4">
      <w:pPr>
        <w:spacing w:after="0" w:line="360" w:lineRule="auto"/>
        <w:jc w:val="both"/>
        <w:rPr>
          <w:rFonts w:ascii="Times New Roman" w:hAnsi="Times New Roman"/>
          <w:lang w:val="en-GB"/>
        </w:rPr>
      </w:pPr>
      <w:r w:rsidRPr="00C2698B">
        <w:rPr>
          <w:rFonts w:ascii="Times New Roman" w:hAnsi="Times New Roman"/>
          <w:lang w:val="en-GB"/>
        </w:rPr>
        <w:t>* Corresponding author: Aleksandra Obrępalska-Stęplowska, Władysława Węgorka 20 street, 60-318 Poznań (Poland), tel: (+48) 61 864 9145; e-mail: olaob@o2.pl or ao.steplowska@iorpib.poznan.pl</w:t>
      </w:r>
    </w:p>
    <w:p w14:paraId="5F4E5BBE" w14:textId="1430A6F7" w:rsidR="005A5741" w:rsidRPr="00C2698B" w:rsidRDefault="005A5741" w:rsidP="004D6DC4">
      <w:pPr>
        <w:spacing w:after="120" w:line="360" w:lineRule="auto"/>
        <w:jc w:val="both"/>
        <w:rPr>
          <w:rFonts w:ascii="Times New Roman" w:hAnsi="Times New Roman"/>
          <w:b/>
          <w:lang w:val="en-GB"/>
        </w:rPr>
      </w:pPr>
    </w:p>
    <w:p w14:paraId="4311ECBE" w14:textId="77777777" w:rsidR="00C2698B" w:rsidRPr="00C2698B" w:rsidRDefault="00C2698B" w:rsidP="004D6DC4">
      <w:pPr>
        <w:spacing w:after="120" w:line="36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72DB4224" w14:textId="77777777" w:rsidR="00C2698B" w:rsidRPr="00C2698B" w:rsidRDefault="00C2698B" w:rsidP="004D6DC4">
      <w:pPr>
        <w:spacing w:after="120" w:line="36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14:paraId="2981FBB1" w14:textId="2D9972F1" w:rsidR="005A5741" w:rsidRPr="00C2698B" w:rsidRDefault="005A5741" w:rsidP="004D6DC4">
      <w:pPr>
        <w:spacing w:after="120" w:line="36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  <w:r w:rsidRPr="00C2698B">
        <w:rPr>
          <w:rFonts w:ascii="Times New Roman" w:hAnsi="Times New Roman"/>
          <w:b/>
          <w:sz w:val="28"/>
          <w:szCs w:val="28"/>
          <w:lang w:val="en-GB"/>
        </w:rPr>
        <w:t xml:space="preserve">Supporting </w:t>
      </w:r>
      <w:r w:rsidR="00C2698B" w:rsidRPr="00C2698B">
        <w:rPr>
          <w:rFonts w:ascii="Times New Roman" w:hAnsi="Times New Roman"/>
          <w:b/>
          <w:sz w:val="28"/>
          <w:szCs w:val="28"/>
          <w:lang w:val="en-GB"/>
        </w:rPr>
        <w:t>Information</w:t>
      </w:r>
    </w:p>
    <w:p w14:paraId="58D807FF" w14:textId="77777777" w:rsidR="005A5741" w:rsidRPr="00C2698B" w:rsidRDefault="005A5741" w:rsidP="00E271CA">
      <w:pPr>
        <w:spacing w:after="120" w:line="240" w:lineRule="auto"/>
        <w:jc w:val="both"/>
        <w:rPr>
          <w:rFonts w:ascii="Times New Roman" w:hAnsi="Times New Roman"/>
          <w:b/>
          <w:lang w:val="en-GB"/>
        </w:rPr>
        <w:sectPr w:rsidR="005A5741" w:rsidRPr="00C2698B" w:rsidSect="005A5741">
          <w:footerReference w:type="defaul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DF213EE" w14:textId="7E9EA025" w:rsidR="00716472" w:rsidRPr="00C2698B" w:rsidRDefault="003F56AA" w:rsidP="00716472">
      <w:pPr>
        <w:spacing w:after="120" w:line="240" w:lineRule="auto"/>
        <w:jc w:val="center"/>
        <w:rPr>
          <w:rFonts w:ascii="Times New Roman" w:hAnsi="Times New Roman"/>
          <w:b/>
          <w:lang w:val="en-GB"/>
        </w:rPr>
      </w:pPr>
      <w:r w:rsidRPr="00C2698B">
        <w:rPr>
          <w:noProof/>
          <w:lang w:eastAsia="pl-PL"/>
        </w:rPr>
        <w:lastRenderedPageBreak/>
        <w:drawing>
          <wp:inline distT="0" distB="0" distL="0" distR="0" wp14:anchorId="0A0C56C4" wp14:editId="4870BE12">
            <wp:extent cx="5760720" cy="4002405"/>
            <wp:effectExtent l="0" t="0" r="0" b="0"/>
            <wp:docPr id="1938150568" name="Obraz 1" descr="Obraz zawierający clipart, ilustracj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150568" name="Obraz 1" descr="Obraz zawierający clipart, ilustracja&#10;&#10;Opis wygenerowany automatyczni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0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B4575" w14:textId="28ACFA94" w:rsidR="00716472" w:rsidRDefault="009F1699" w:rsidP="004D6DC4">
      <w:pPr>
        <w:spacing w:after="120" w:line="360" w:lineRule="auto"/>
        <w:jc w:val="both"/>
        <w:rPr>
          <w:rFonts w:ascii="Times New Roman" w:hAnsi="Times New Roman"/>
          <w:lang w:val="en-GB"/>
        </w:rPr>
      </w:pPr>
      <w:r w:rsidRPr="00C2698B">
        <w:rPr>
          <w:rFonts w:ascii="Times New Roman" w:hAnsi="Times New Roman"/>
          <w:b/>
          <w:lang w:val="en-GB"/>
        </w:rPr>
        <w:t>Figure S</w:t>
      </w:r>
      <w:r w:rsidR="009A6E1F" w:rsidRPr="00C2698B">
        <w:rPr>
          <w:rFonts w:ascii="Times New Roman" w:hAnsi="Times New Roman"/>
          <w:b/>
          <w:lang w:val="en-GB"/>
        </w:rPr>
        <w:t>1</w:t>
      </w:r>
      <w:r w:rsidRPr="00C2698B">
        <w:rPr>
          <w:rFonts w:ascii="Times New Roman" w:hAnsi="Times New Roman"/>
          <w:b/>
          <w:lang w:val="en-GB"/>
        </w:rPr>
        <w:t xml:space="preserve">. </w:t>
      </w:r>
      <w:r w:rsidR="000C2C9E" w:rsidRPr="00C2698B">
        <w:rPr>
          <w:rFonts w:ascii="Times New Roman" w:hAnsi="Times New Roman"/>
          <w:lang w:val="en-GB"/>
        </w:rPr>
        <w:t xml:space="preserve">Schematic representation of the olfactometer. The arrows indicate the direction of the </w:t>
      </w:r>
      <w:r w:rsidR="00C2698B">
        <w:rPr>
          <w:rFonts w:ascii="Times New Roman" w:hAnsi="Times New Roman"/>
          <w:lang w:val="en-GB"/>
        </w:rPr>
        <w:t>rotation of side</w:t>
      </w:r>
      <w:r w:rsidR="000C2C9E" w:rsidRPr="00C2698B">
        <w:rPr>
          <w:rFonts w:ascii="Times New Roman" w:hAnsi="Times New Roman"/>
          <w:lang w:val="en-GB"/>
        </w:rPr>
        <w:t xml:space="preserve"> jars. The </w:t>
      </w:r>
      <w:r w:rsidR="000C2C9E" w:rsidRPr="00C2698B">
        <w:rPr>
          <w:rFonts w:ascii="Times New Roman" w:hAnsi="Times New Roman"/>
          <w:noProof/>
          <w:lang w:eastAsia="pl-PL"/>
        </w:rPr>
        <w:drawing>
          <wp:inline distT="0" distB="0" distL="0" distR="0" wp14:anchorId="39F351D7" wp14:editId="2E25B3D1">
            <wp:extent cx="103536" cy="104775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V="1">
                      <a:off x="0" y="0"/>
                      <a:ext cx="115498" cy="116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C2C9E" w:rsidRPr="00C2698B">
        <w:rPr>
          <w:rFonts w:ascii="Times New Roman" w:hAnsi="Times New Roman"/>
          <w:lang w:val="en-GB"/>
        </w:rPr>
        <w:t xml:space="preserve"> sign stands for the air pump</w:t>
      </w:r>
      <w:r w:rsidR="00234078" w:rsidRPr="00C2698B">
        <w:rPr>
          <w:rFonts w:ascii="Times New Roman" w:hAnsi="Times New Roman"/>
          <w:lang w:val="en-GB"/>
        </w:rPr>
        <w:t>. Aphid image was obtained from TogoTV</w:t>
      </w:r>
    </w:p>
    <w:p w14:paraId="0B5922B6" w14:textId="0846ECA8" w:rsidR="005A5741" w:rsidRPr="00C2698B" w:rsidRDefault="005A5741" w:rsidP="004D6DC4">
      <w:pPr>
        <w:spacing w:after="0" w:line="360" w:lineRule="auto"/>
        <w:rPr>
          <w:rFonts w:ascii="Times New Roman" w:hAnsi="Times New Roman"/>
          <w:b/>
          <w:lang w:val="en-GB"/>
        </w:rPr>
      </w:pPr>
    </w:p>
    <w:p w14:paraId="23F1AEDE" w14:textId="77777777" w:rsidR="00EE6DD9" w:rsidRPr="00C2698B" w:rsidRDefault="00EE6DD9">
      <w:pPr>
        <w:spacing w:after="0" w:line="240" w:lineRule="auto"/>
        <w:rPr>
          <w:rFonts w:ascii="Times New Roman" w:hAnsi="Times New Roman"/>
          <w:b/>
          <w:lang w:val="en-GB"/>
        </w:rPr>
        <w:sectPr w:rsidR="00EE6DD9" w:rsidRPr="00C2698B" w:rsidSect="005A574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24405B4" w14:textId="72871F44" w:rsidR="00B00E49" w:rsidRPr="00C2698B" w:rsidRDefault="00B00E49" w:rsidP="004D6DC4">
      <w:pPr>
        <w:spacing w:after="120" w:line="360" w:lineRule="auto"/>
        <w:jc w:val="both"/>
        <w:rPr>
          <w:rFonts w:ascii="Times New Roman" w:hAnsi="Times New Roman"/>
          <w:lang w:val="en-GB"/>
        </w:rPr>
      </w:pPr>
      <w:r w:rsidRPr="00C2698B">
        <w:rPr>
          <w:rFonts w:ascii="Times New Roman" w:hAnsi="Times New Roman"/>
          <w:b/>
          <w:lang w:val="en-GB"/>
        </w:rPr>
        <w:lastRenderedPageBreak/>
        <w:t>Table S1.</w:t>
      </w:r>
      <w:r w:rsidR="00AD35E6" w:rsidRPr="00C2698B">
        <w:rPr>
          <w:rFonts w:ascii="Times New Roman" w:hAnsi="Times New Roman"/>
          <w:lang w:val="en-GB"/>
        </w:rPr>
        <w:t xml:space="preserve"> Primers used in this study</w:t>
      </w:r>
      <w:r w:rsidR="002904E9" w:rsidRPr="00C2698B">
        <w:rPr>
          <w:rFonts w:ascii="Times New Roman" w:hAnsi="Times New Roman"/>
          <w:lang w:val="en-GB"/>
        </w:rPr>
        <w:t xml:space="preserve"> for the synthesis of agroinfectious clon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44"/>
        <w:gridCol w:w="5973"/>
        <w:gridCol w:w="6277"/>
      </w:tblGrid>
      <w:tr w:rsidR="0016795C" w:rsidRPr="00C2698B" w14:paraId="224405B9" w14:textId="77777777" w:rsidTr="002F49C2">
        <w:trPr>
          <w:trHeight w:val="397"/>
        </w:trPr>
        <w:tc>
          <w:tcPr>
            <w:tcW w:w="0" w:type="auto"/>
            <w:vAlign w:val="center"/>
          </w:tcPr>
          <w:p w14:paraId="224405B5" w14:textId="77777777" w:rsidR="00AD35E6" w:rsidRPr="00C2698B" w:rsidRDefault="00AD35E6" w:rsidP="00AD35E6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C2698B">
              <w:rPr>
                <w:rFonts w:ascii="Times New Roman" w:hAnsi="Times New Roman"/>
                <w:b/>
                <w:lang w:val="en-GB"/>
              </w:rPr>
              <w:t>Primer name</w:t>
            </w:r>
          </w:p>
        </w:tc>
        <w:tc>
          <w:tcPr>
            <w:tcW w:w="0" w:type="auto"/>
            <w:vAlign w:val="center"/>
          </w:tcPr>
          <w:p w14:paraId="224405B6" w14:textId="3614963B" w:rsidR="00AD35E6" w:rsidRPr="00C2698B" w:rsidRDefault="00AD35E6" w:rsidP="00AD35E6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C2698B">
              <w:rPr>
                <w:rFonts w:ascii="Times New Roman" w:hAnsi="Times New Roman"/>
                <w:b/>
                <w:lang w:val="en-GB"/>
              </w:rPr>
              <w:t>Primer sequence (5’→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2698B">
                <w:rPr>
                  <w:rFonts w:ascii="Times New Roman" w:hAnsi="Times New Roman"/>
                  <w:b/>
                  <w:lang w:val="en-GB"/>
                </w:rPr>
                <w:t>3’</w:t>
              </w:r>
            </w:smartTag>
            <w:r w:rsidRPr="00C2698B">
              <w:rPr>
                <w:rFonts w:ascii="Times New Roman" w:hAnsi="Times New Roman"/>
                <w:b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224405B8" w14:textId="77777777" w:rsidR="00AD35E6" w:rsidRPr="00C2698B" w:rsidRDefault="00AD35E6" w:rsidP="00AD35E6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C2698B">
              <w:rPr>
                <w:rFonts w:ascii="Times New Roman" w:hAnsi="Times New Roman"/>
                <w:b/>
                <w:lang w:val="en-GB"/>
              </w:rPr>
              <w:t>Function</w:t>
            </w:r>
          </w:p>
        </w:tc>
      </w:tr>
      <w:tr w:rsidR="0016795C" w:rsidRPr="00304630" w14:paraId="224405BF" w14:textId="77777777" w:rsidTr="002F49C2">
        <w:trPr>
          <w:trHeight w:val="397"/>
        </w:trPr>
        <w:tc>
          <w:tcPr>
            <w:tcW w:w="0" w:type="auto"/>
            <w:vAlign w:val="center"/>
          </w:tcPr>
          <w:p w14:paraId="224405BA" w14:textId="3B392C81" w:rsidR="00AD35E6" w:rsidRPr="00C2698B" w:rsidRDefault="00847F45" w:rsidP="00AD35E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PSVg1F</w:t>
            </w:r>
          </w:p>
        </w:tc>
        <w:tc>
          <w:tcPr>
            <w:tcW w:w="0" w:type="auto"/>
            <w:vAlign w:val="center"/>
          </w:tcPr>
          <w:p w14:paraId="224405BC" w14:textId="4B7D3E9E" w:rsidR="00AD35E6" w:rsidRPr="00C2698B" w:rsidRDefault="00847F45" w:rsidP="00AD35E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u w:val="single"/>
                <w:lang w:val="en-GB"/>
              </w:rPr>
              <w:t>ATTTCATTTGGAGAG</w:t>
            </w:r>
            <w:r w:rsidRPr="00C2698B">
              <w:rPr>
                <w:rFonts w:ascii="Times New Roman" w:hAnsi="Times New Roman"/>
                <w:lang w:val="en-GB"/>
              </w:rPr>
              <w:t>GGTTTTATCACGAGCGTACGG</w:t>
            </w:r>
          </w:p>
        </w:tc>
        <w:tc>
          <w:tcPr>
            <w:tcW w:w="0" w:type="auto"/>
            <w:vAlign w:val="center"/>
          </w:tcPr>
          <w:p w14:paraId="224405BE" w14:textId="5C3E02B4" w:rsidR="00AD35E6" w:rsidRPr="00C2698B" w:rsidRDefault="00AD35E6" w:rsidP="00847F45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Forward primer, for amplification of PSV-</w:t>
            </w:r>
            <w:r w:rsidR="00847F45" w:rsidRPr="00C2698B">
              <w:rPr>
                <w:rFonts w:ascii="Times New Roman" w:hAnsi="Times New Roman"/>
                <w:lang w:val="en-GB"/>
              </w:rPr>
              <w:t>G</w:t>
            </w:r>
            <w:r w:rsidRPr="00C2698B">
              <w:rPr>
                <w:rFonts w:ascii="Times New Roman" w:hAnsi="Times New Roman"/>
                <w:lang w:val="en-GB"/>
              </w:rPr>
              <w:t xml:space="preserve"> RNA1; sequence essential for recombination with 5</w:t>
            </w:r>
            <w:r w:rsidR="00847F45" w:rsidRPr="00C2698B">
              <w:rPr>
                <w:rFonts w:ascii="Times New Roman" w:hAnsi="Times New Roman"/>
                <w:lang w:val="en-GB"/>
              </w:rPr>
              <w:t>´</w:t>
            </w:r>
            <w:r w:rsidRPr="00C2698B">
              <w:rPr>
                <w:rFonts w:ascii="Times New Roman" w:hAnsi="Times New Roman"/>
                <w:lang w:val="en-GB"/>
              </w:rPr>
              <w:t xml:space="preserve"> end of binary vector is underlined</w:t>
            </w:r>
          </w:p>
        </w:tc>
      </w:tr>
      <w:tr w:rsidR="0016795C" w:rsidRPr="00304630" w14:paraId="224405C9" w14:textId="77777777" w:rsidTr="002F49C2">
        <w:trPr>
          <w:trHeight w:val="551"/>
        </w:trPr>
        <w:tc>
          <w:tcPr>
            <w:tcW w:w="0" w:type="auto"/>
            <w:vAlign w:val="center"/>
          </w:tcPr>
          <w:p w14:paraId="224405C5" w14:textId="41465327" w:rsidR="00AD35E6" w:rsidRPr="00C2698B" w:rsidRDefault="00847F45" w:rsidP="00AD35E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PSVp2F</w:t>
            </w:r>
          </w:p>
        </w:tc>
        <w:tc>
          <w:tcPr>
            <w:tcW w:w="0" w:type="auto"/>
            <w:vAlign w:val="center"/>
          </w:tcPr>
          <w:p w14:paraId="224405C6" w14:textId="06930A66" w:rsidR="00AD35E6" w:rsidRPr="00C2698B" w:rsidRDefault="00847F45" w:rsidP="00AD35E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u w:val="single"/>
                <w:lang w:val="en-GB"/>
              </w:rPr>
              <w:t>ATTTCATTTGGAGAG</w:t>
            </w:r>
            <w:r w:rsidRPr="00C2698B">
              <w:rPr>
                <w:rFonts w:ascii="Times New Roman" w:hAnsi="Times New Roman"/>
                <w:lang w:val="en-GB"/>
              </w:rPr>
              <w:t>GGTTTTATCAAGAGCGTACGG</w:t>
            </w:r>
          </w:p>
        </w:tc>
        <w:tc>
          <w:tcPr>
            <w:tcW w:w="0" w:type="auto"/>
            <w:vAlign w:val="center"/>
          </w:tcPr>
          <w:p w14:paraId="224405C8" w14:textId="7CFA0588" w:rsidR="00AD35E6" w:rsidRPr="00C2698B" w:rsidRDefault="00847F45" w:rsidP="00C2698B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 xml:space="preserve">Forward primer, for amplification of PSV-G RNA2; sequence essential for recombination with 5´ end of binary vector is underlined </w:t>
            </w:r>
            <w:r w:rsidRPr="00C2698B">
              <w:rPr>
                <w:rFonts w:ascii="Times New Roman" w:hAnsi="Times New Roman"/>
                <w:lang w:val="en-GB"/>
              </w:rPr>
              <w:fldChar w:fldCharType="begin"/>
            </w:r>
            <w:r w:rsidR="00C2698B">
              <w:rPr>
                <w:rFonts w:ascii="Times New Roman" w:hAnsi="Times New Roman"/>
                <w:lang w:val="en-GB"/>
              </w:rPr>
              <w:instrText xml:space="preserve"> ADDIN EN.CITE &lt;EndNote&gt;&lt;Cite&gt;&lt;Author&gt;Wrzesińska&lt;/Author&gt;&lt;Year&gt;2016&lt;/Year&gt;&lt;RecNum&gt;168&lt;/RecNum&gt;&lt;DisplayText&gt;(Wrzesińska et al., 2016)&lt;/DisplayText&gt;&lt;record&gt;&lt;rec-number&gt;168&lt;/rec-number&gt;&lt;foreign-keys&gt;&lt;key app="EN" db-id="2vevsarz9ppvrbedax8p0wfcsd9a2pw0vw22" timestamp="0"&gt;168&lt;/key&gt;&lt;/foreign-keys&gt;&lt;ref-type name="Journal Article"&gt;17&lt;/ref-type&gt;&lt;contributors&gt;&lt;authors&gt;&lt;author&gt;Wrzesińska, Barbara&lt;/author&gt;&lt;author&gt;Wieczorek, Przemysław&lt;/author&gt;&lt;author&gt;Obrępalska-Stęplowska, Aleksandra&lt;/author&gt;&lt;/authors&gt;&lt;/contributors&gt;&lt;titles&gt;&lt;title&gt;&lt;style face="normal" font="default" size="100%"&gt;Recombination-based generation of the agroinfectious clones of &lt;/style&gt;&lt;style face="italic" font="default" size="100%"&gt;Peanut stunt virus&lt;/style&gt;&lt;/title&gt;&lt;secondary-title&gt;&lt;style face="normal" font="default" size="100%"&gt;Journal of &lt;/style&gt;&lt;style face="normal" font="default" charset="238" size="100%"&gt;V&lt;/style&gt;&lt;style face="normal" font="default" size="100%"&gt;irological &lt;/style&gt;&lt;style face="normal" font="default" charset="238" size="100%"&gt;M&lt;/style&gt;&lt;style face="normal" font="default" size="100%"&gt;ethods&lt;/style&gt;&lt;/secondary-title&gt;&lt;/titles&gt;&lt;periodical&gt;&lt;full-title&gt;Journal of Virological Methods&lt;/full-title&gt;&lt;abbr-1&gt;J. Virol. Methods&lt;/abbr-1&gt;&lt;abbr-2&gt;J Virol Methods&lt;/abbr-2&gt;&lt;/periodical&gt;&lt;pages&gt;179-186&lt;/pages&gt;&lt;volume&gt;237&lt;/volume&gt;&lt;dates&gt;&lt;year&gt;2016&lt;/year&gt;&lt;/dates&gt;&lt;isbn&gt;0166-0934&lt;/isbn&gt;&lt;urls&gt;&lt;/urls&gt;&lt;electronic-resource-num&gt;https://doi.org/10.1016/j.jviromet.2016.09.011&lt;/electronic-resource-num&gt;&lt;/record&gt;&lt;/Cite&gt;&lt;/EndNote&gt;</w:instrText>
            </w:r>
            <w:r w:rsidRPr="00C2698B">
              <w:rPr>
                <w:rFonts w:ascii="Times New Roman" w:hAnsi="Times New Roman"/>
                <w:lang w:val="en-GB"/>
              </w:rPr>
              <w:fldChar w:fldCharType="separate"/>
            </w:r>
            <w:r w:rsidR="00C2698B">
              <w:rPr>
                <w:rFonts w:ascii="Times New Roman" w:hAnsi="Times New Roman"/>
                <w:noProof/>
                <w:lang w:val="en-GB"/>
              </w:rPr>
              <w:t>(Wrzesińska et al., 2016)</w:t>
            </w:r>
            <w:r w:rsidRPr="00C2698B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6795C" w:rsidRPr="00304630" w14:paraId="224405D3" w14:textId="77777777" w:rsidTr="002F49C2">
        <w:trPr>
          <w:trHeight w:val="551"/>
        </w:trPr>
        <w:tc>
          <w:tcPr>
            <w:tcW w:w="0" w:type="auto"/>
            <w:vAlign w:val="center"/>
          </w:tcPr>
          <w:p w14:paraId="224405CF" w14:textId="48166A44" w:rsidR="00AD35E6" w:rsidRPr="00C2698B" w:rsidRDefault="00847F45" w:rsidP="00AD35E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PSVp3F</w:t>
            </w:r>
          </w:p>
        </w:tc>
        <w:tc>
          <w:tcPr>
            <w:tcW w:w="0" w:type="auto"/>
            <w:vAlign w:val="center"/>
          </w:tcPr>
          <w:p w14:paraId="224405D0" w14:textId="6F368A8B" w:rsidR="00AD35E6" w:rsidRPr="00C2698B" w:rsidRDefault="00847F45" w:rsidP="00AD35E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u w:val="single"/>
                <w:lang w:val="en-GB"/>
              </w:rPr>
              <w:t>ATTTCATTTGGAG</w:t>
            </w:r>
            <w:r w:rsidRPr="00C2698B">
              <w:rPr>
                <w:rFonts w:ascii="Times New Roman" w:hAnsi="Times New Roman"/>
                <w:lang w:val="en-GB"/>
              </w:rPr>
              <w:t>AGGGTTTTACCAACCAGGAATCTG</w:t>
            </w:r>
          </w:p>
        </w:tc>
        <w:tc>
          <w:tcPr>
            <w:tcW w:w="0" w:type="auto"/>
            <w:vAlign w:val="center"/>
          </w:tcPr>
          <w:p w14:paraId="224405D2" w14:textId="322304F8" w:rsidR="00AD35E6" w:rsidRPr="00C2698B" w:rsidRDefault="00847F45" w:rsidP="00C2698B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 xml:space="preserve">Forward primer, for amplification of PSV-G RNA3; sequence essential for recombination with 5´ end of binary vector is underlined </w:t>
            </w:r>
            <w:r w:rsidRPr="00C2698B">
              <w:rPr>
                <w:rFonts w:ascii="Times New Roman" w:hAnsi="Times New Roman"/>
                <w:lang w:val="en-GB"/>
              </w:rPr>
              <w:fldChar w:fldCharType="begin"/>
            </w:r>
            <w:r w:rsidR="00C2698B">
              <w:rPr>
                <w:rFonts w:ascii="Times New Roman" w:hAnsi="Times New Roman"/>
                <w:lang w:val="en-GB"/>
              </w:rPr>
              <w:instrText xml:space="preserve"> ADDIN EN.CITE &lt;EndNote&gt;&lt;Cite&gt;&lt;Author&gt;Wrzesińska&lt;/Author&gt;&lt;Year&gt;2016&lt;/Year&gt;&lt;RecNum&gt;168&lt;/RecNum&gt;&lt;DisplayText&gt;(Wrzesińska et al., 2016)&lt;/DisplayText&gt;&lt;record&gt;&lt;rec-number&gt;168&lt;/rec-number&gt;&lt;foreign-keys&gt;&lt;key app="EN" db-id="2vevsarz9ppvrbedax8p0wfcsd9a2pw0vw22" timestamp="0"&gt;168&lt;/key&gt;&lt;/foreign-keys&gt;&lt;ref-type name="Journal Article"&gt;17&lt;/ref-type&gt;&lt;contributors&gt;&lt;authors&gt;&lt;author&gt;Wrzesińska, Barbara&lt;/author&gt;&lt;author&gt;Wieczorek, Przemysław&lt;/author&gt;&lt;author&gt;Obrępalska-Stęplowska, Aleksandra&lt;/author&gt;&lt;/authors&gt;&lt;/contributors&gt;&lt;titles&gt;&lt;title&gt;&lt;style face="normal" font="default" size="100%"&gt;Recombination-based generation of the agroinfectious clones of &lt;/style&gt;&lt;style face="italic" font="default" size="100%"&gt;Peanut stunt virus&lt;/style&gt;&lt;/title&gt;&lt;secondary-title&gt;&lt;style face="normal" font="default" size="100%"&gt;Journal of &lt;/style&gt;&lt;style face="normal" font="default" charset="238" size="100%"&gt;V&lt;/style&gt;&lt;style face="normal" font="default" size="100%"&gt;irological &lt;/style&gt;&lt;style face="normal" font="default" charset="238" size="100%"&gt;M&lt;/style&gt;&lt;style face="normal" font="default" size="100%"&gt;ethods&lt;/style&gt;&lt;/secondary-title&gt;&lt;/titles&gt;&lt;periodical&gt;&lt;full-title&gt;Journal of Virological Methods&lt;/full-title&gt;&lt;abbr-1&gt;J. Virol. Methods&lt;/abbr-1&gt;&lt;abbr-2&gt;J Virol Methods&lt;/abbr-2&gt;&lt;/periodical&gt;&lt;pages&gt;179-186&lt;/pages&gt;&lt;volume&gt;237&lt;/volume&gt;&lt;dates&gt;&lt;year&gt;2016&lt;/year&gt;&lt;/dates&gt;&lt;isbn&gt;0166-0934&lt;/isbn&gt;&lt;urls&gt;&lt;/urls&gt;&lt;electronic-resource-num&gt;https://doi.org/10.1016/j.jviromet.2016.09.011&lt;/electronic-resource-num&gt;&lt;/record&gt;&lt;/Cite&gt;&lt;/EndNote&gt;</w:instrText>
            </w:r>
            <w:r w:rsidRPr="00C2698B">
              <w:rPr>
                <w:rFonts w:ascii="Times New Roman" w:hAnsi="Times New Roman"/>
                <w:lang w:val="en-GB"/>
              </w:rPr>
              <w:fldChar w:fldCharType="separate"/>
            </w:r>
            <w:r w:rsidR="00C2698B">
              <w:rPr>
                <w:rFonts w:ascii="Times New Roman" w:hAnsi="Times New Roman"/>
                <w:noProof/>
                <w:lang w:val="en-GB"/>
              </w:rPr>
              <w:t>(Wrzesińska et al., 2016)</w:t>
            </w:r>
            <w:r w:rsidRPr="00C2698B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16795C" w:rsidRPr="00304630" w14:paraId="224405DD" w14:textId="77777777" w:rsidTr="002F49C2">
        <w:trPr>
          <w:trHeight w:val="551"/>
        </w:trPr>
        <w:tc>
          <w:tcPr>
            <w:tcW w:w="0" w:type="auto"/>
            <w:vAlign w:val="center"/>
          </w:tcPr>
          <w:p w14:paraId="224405D9" w14:textId="7FACCDD3" w:rsidR="00AD35E6" w:rsidRPr="00C2698B" w:rsidRDefault="00847F45" w:rsidP="00AD35E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PSVp123R</w:t>
            </w:r>
          </w:p>
        </w:tc>
        <w:tc>
          <w:tcPr>
            <w:tcW w:w="0" w:type="auto"/>
            <w:vAlign w:val="center"/>
          </w:tcPr>
          <w:p w14:paraId="224405DA" w14:textId="4295A83D" w:rsidR="00AD35E6" w:rsidRPr="00C2698B" w:rsidRDefault="00847F45" w:rsidP="00AD35E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u w:val="single"/>
                <w:lang w:val="en-GB"/>
              </w:rPr>
              <w:t>GATGCCATGCCGACCC</w:t>
            </w:r>
            <w:r w:rsidRPr="00C2698B">
              <w:rPr>
                <w:rFonts w:ascii="Times New Roman" w:hAnsi="Times New Roman"/>
                <w:lang w:val="en-GB"/>
              </w:rPr>
              <w:t>TGGTCTCCTTATGGAACCCTC</w:t>
            </w:r>
          </w:p>
        </w:tc>
        <w:tc>
          <w:tcPr>
            <w:tcW w:w="0" w:type="auto"/>
            <w:vAlign w:val="center"/>
          </w:tcPr>
          <w:p w14:paraId="224405DC" w14:textId="33A7CC0A" w:rsidR="00AD35E6" w:rsidRPr="00C2698B" w:rsidRDefault="00847F45" w:rsidP="00C2698B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Common reverse primer, for cDNA synthesis and</w:t>
            </w:r>
            <w:r w:rsidR="0016795C" w:rsidRPr="00C2698B">
              <w:rPr>
                <w:rFonts w:ascii="Times New Roman" w:hAnsi="Times New Roman"/>
                <w:lang w:val="en-GB"/>
              </w:rPr>
              <w:t xml:space="preserve"> </w:t>
            </w:r>
            <w:r w:rsidRPr="00C2698B">
              <w:rPr>
                <w:rFonts w:ascii="Times New Roman" w:hAnsi="Times New Roman"/>
                <w:lang w:val="en-GB"/>
              </w:rPr>
              <w:t>amplification of PSV-G RNA1 and RNA3; sequence</w:t>
            </w:r>
            <w:r w:rsidR="0016795C" w:rsidRPr="00C2698B">
              <w:rPr>
                <w:rFonts w:ascii="Times New Roman" w:hAnsi="Times New Roman"/>
                <w:lang w:val="en-GB"/>
              </w:rPr>
              <w:t xml:space="preserve"> </w:t>
            </w:r>
            <w:r w:rsidRPr="00C2698B">
              <w:rPr>
                <w:rFonts w:ascii="Times New Roman" w:hAnsi="Times New Roman"/>
                <w:lang w:val="en-GB"/>
              </w:rPr>
              <w:t>essential for recombination with 3´ end of binary vector is</w:t>
            </w:r>
            <w:r w:rsidR="0016795C" w:rsidRPr="00C2698B">
              <w:rPr>
                <w:rFonts w:ascii="Times New Roman" w:hAnsi="Times New Roman"/>
                <w:lang w:val="en-GB"/>
              </w:rPr>
              <w:t xml:space="preserve"> </w:t>
            </w:r>
            <w:r w:rsidRPr="00C2698B">
              <w:rPr>
                <w:rFonts w:ascii="Times New Roman" w:hAnsi="Times New Roman"/>
                <w:lang w:val="en-GB"/>
              </w:rPr>
              <w:t xml:space="preserve">underlined </w:t>
            </w:r>
            <w:r w:rsidRPr="00C2698B">
              <w:rPr>
                <w:rFonts w:ascii="Times New Roman" w:hAnsi="Times New Roman"/>
                <w:lang w:val="en-GB"/>
              </w:rPr>
              <w:fldChar w:fldCharType="begin"/>
            </w:r>
            <w:r w:rsidR="00C2698B">
              <w:rPr>
                <w:rFonts w:ascii="Times New Roman" w:hAnsi="Times New Roman"/>
                <w:lang w:val="en-GB"/>
              </w:rPr>
              <w:instrText xml:space="preserve"> ADDIN EN.CITE &lt;EndNote&gt;&lt;Cite&gt;&lt;Author&gt;Wrzesińska&lt;/Author&gt;&lt;Year&gt;2016&lt;/Year&gt;&lt;RecNum&gt;168&lt;/RecNum&gt;&lt;DisplayText&gt;(Wrzesińska et al., 2016)&lt;/DisplayText&gt;&lt;record&gt;&lt;rec-number&gt;168&lt;/rec-number&gt;&lt;foreign-keys&gt;&lt;key app="EN" db-id="2vevsarz9ppvrbedax8p0wfcsd9a2pw0vw22" timestamp="0"&gt;168&lt;/key&gt;&lt;/foreign-keys&gt;&lt;ref-type name="Journal Article"&gt;17&lt;/ref-type&gt;&lt;contributors&gt;&lt;authors&gt;&lt;author&gt;Wrzesińska, Barbara&lt;/author&gt;&lt;author&gt;Wieczorek, Przemysław&lt;/author&gt;&lt;author&gt;Obrępalska-Stęplowska, Aleksandra&lt;/author&gt;&lt;/authors&gt;&lt;/contributors&gt;&lt;titles&gt;&lt;title&gt;&lt;style face="normal" font="default" size="100%"&gt;Recombination-based generation of the agroinfectious clones of &lt;/style&gt;&lt;style face="italic" font="default" size="100%"&gt;Peanut stunt virus&lt;/style&gt;&lt;/title&gt;&lt;secondary-title&gt;&lt;style face="normal" font="default" size="100%"&gt;Journal of &lt;/style&gt;&lt;style face="normal" font="default" charset="238" size="100%"&gt;V&lt;/style&gt;&lt;style face="normal" font="default" size="100%"&gt;irological &lt;/style&gt;&lt;style face="normal" font="default" charset="238" size="100%"&gt;M&lt;/style&gt;&lt;style face="normal" font="default" size="100%"&gt;ethods&lt;/style&gt;&lt;/secondary-title&gt;&lt;/titles&gt;&lt;periodical&gt;&lt;full-title&gt;Journal of Virological Methods&lt;/full-title&gt;&lt;abbr-1&gt;J. Virol. Methods&lt;/abbr-1&gt;&lt;abbr-2&gt;J Virol Methods&lt;/abbr-2&gt;&lt;/periodical&gt;&lt;pages&gt;179-186&lt;/pages&gt;&lt;volume&gt;237&lt;/volume&gt;&lt;dates&gt;&lt;year&gt;2016&lt;/year&gt;&lt;/dates&gt;&lt;isbn&gt;0166-0934&lt;/isbn&gt;&lt;urls&gt;&lt;/urls&gt;&lt;electronic-resource-num&gt;https://doi.org/10.1016/j.jviromet.2016.09.011&lt;/electronic-resource-num&gt;&lt;/record&gt;&lt;/Cite&gt;&lt;/EndNote&gt;</w:instrText>
            </w:r>
            <w:r w:rsidRPr="00C2698B">
              <w:rPr>
                <w:rFonts w:ascii="Times New Roman" w:hAnsi="Times New Roman"/>
                <w:lang w:val="en-GB"/>
              </w:rPr>
              <w:fldChar w:fldCharType="separate"/>
            </w:r>
            <w:r w:rsidR="00C2698B">
              <w:rPr>
                <w:rFonts w:ascii="Times New Roman" w:hAnsi="Times New Roman"/>
                <w:noProof/>
                <w:lang w:val="en-GB"/>
              </w:rPr>
              <w:t>(Wrzesińska et al., 2016)</w:t>
            </w:r>
            <w:r w:rsidRPr="00C2698B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847F45" w:rsidRPr="00304630" w14:paraId="1C3D5721" w14:textId="77777777" w:rsidTr="002F49C2">
        <w:trPr>
          <w:trHeight w:val="551"/>
        </w:trPr>
        <w:tc>
          <w:tcPr>
            <w:tcW w:w="0" w:type="auto"/>
            <w:vAlign w:val="center"/>
          </w:tcPr>
          <w:p w14:paraId="643250BA" w14:textId="21376188" w:rsidR="00847F45" w:rsidRPr="00C2698B" w:rsidRDefault="00847F45" w:rsidP="00AD35E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PSVg2R</w:t>
            </w:r>
          </w:p>
        </w:tc>
        <w:tc>
          <w:tcPr>
            <w:tcW w:w="0" w:type="auto"/>
            <w:vAlign w:val="center"/>
          </w:tcPr>
          <w:p w14:paraId="794FCC54" w14:textId="26E72BB6" w:rsidR="00847F45" w:rsidRPr="00C2698B" w:rsidRDefault="00847F45" w:rsidP="00AD35E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u w:val="single"/>
                <w:lang w:val="en-GB"/>
              </w:rPr>
              <w:t>GATGCCATGCCGACCC</w:t>
            </w:r>
            <w:r w:rsidRPr="00C2698B">
              <w:rPr>
                <w:rFonts w:ascii="Times New Roman" w:hAnsi="Times New Roman"/>
                <w:lang w:val="en-GB"/>
              </w:rPr>
              <w:t>TGGTCTCCTATGGAAACCCTC</w:t>
            </w:r>
          </w:p>
        </w:tc>
        <w:tc>
          <w:tcPr>
            <w:tcW w:w="0" w:type="auto"/>
            <w:vAlign w:val="center"/>
          </w:tcPr>
          <w:p w14:paraId="055EADC7" w14:textId="4444CFE9" w:rsidR="00847F45" w:rsidRPr="00C2698B" w:rsidRDefault="00847F45" w:rsidP="0016795C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Reverse primer, for cDNA synthesis and</w:t>
            </w:r>
            <w:r w:rsidR="0016795C" w:rsidRPr="00C2698B">
              <w:rPr>
                <w:rFonts w:ascii="Times New Roman" w:hAnsi="Times New Roman"/>
                <w:lang w:val="en-GB"/>
              </w:rPr>
              <w:t xml:space="preserve"> </w:t>
            </w:r>
            <w:r w:rsidRPr="00C2698B">
              <w:rPr>
                <w:rFonts w:ascii="Times New Roman" w:hAnsi="Times New Roman"/>
                <w:lang w:val="en-GB"/>
              </w:rPr>
              <w:t xml:space="preserve">amplification of PSV-G </w:t>
            </w:r>
            <w:r w:rsidR="0016795C" w:rsidRPr="00C2698B">
              <w:rPr>
                <w:rFonts w:ascii="Times New Roman" w:hAnsi="Times New Roman"/>
                <w:lang w:val="en-GB"/>
              </w:rPr>
              <w:t>RNA</w:t>
            </w:r>
            <w:r w:rsidRPr="00C2698B">
              <w:rPr>
                <w:rFonts w:ascii="Times New Roman" w:hAnsi="Times New Roman"/>
                <w:lang w:val="en-GB"/>
              </w:rPr>
              <w:t>2; sequence</w:t>
            </w:r>
            <w:r w:rsidR="0016795C" w:rsidRPr="00C2698B">
              <w:rPr>
                <w:rFonts w:ascii="Times New Roman" w:hAnsi="Times New Roman"/>
                <w:lang w:val="en-GB"/>
              </w:rPr>
              <w:t xml:space="preserve"> </w:t>
            </w:r>
            <w:r w:rsidRPr="00C2698B">
              <w:rPr>
                <w:rFonts w:ascii="Times New Roman" w:hAnsi="Times New Roman"/>
                <w:lang w:val="en-GB"/>
              </w:rPr>
              <w:t>essential for recombination with 3´ end of binary vector is</w:t>
            </w:r>
            <w:r w:rsidR="0016795C" w:rsidRPr="00C2698B">
              <w:rPr>
                <w:rFonts w:ascii="Times New Roman" w:hAnsi="Times New Roman"/>
                <w:lang w:val="en-GB"/>
              </w:rPr>
              <w:t xml:space="preserve"> </w:t>
            </w:r>
            <w:r w:rsidRPr="00C2698B">
              <w:rPr>
                <w:rFonts w:ascii="Times New Roman" w:hAnsi="Times New Roman"/>
                <w:lang w:val="en-GB"/>
              </w:rPr>
              <w:t>underlined</w:t>
            </w:r>
          </w:p>
        </w:tc>
      </w:tr>
      <w:tr w:rsidR="002F49C2" w:rsidRPr="00304630" w14:paraId="6A90D57C" w14:textId="77777777" w:rsidTr="002F49C2">
        <w:trPr>
          <w:trHeight w:val="551"/>
        </w:trPr>
        <w:tc>
          <w:tcPr>
            <w:tcW w:w="0" w:type="auto"/>
            <w:vAlign w:val="center"/>
          </w:tcPr>
          <w:p w14:paraId="13CDB3F9" w14:textId="10F27059" w:rsidR="002F49C2" w:rsidRPr="00C2698B" w:rsidRDefault="002F49C2" w:rsidP="002F49C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CMVnonNCsatF</w:t>
            </w:r>
          </w:p>
        </w:tc>
        <w:tc>
          <w:tcPr>
            <w:tcW w:w="0" w:type="auto"/>
            <w:vAlign w:val="center"/>
          </w:tcPr>
          <w:p w14:paraId="557E174C" w14:textId="08E52055" w:rsidR="002F49C2" w:rsidRPr="00C2698B" w:rsidRDefault="002F49C2" w:rsidP="002F49C2">
            <w:pPr>
              <w:spacing w:after="0" w:line="240" w:lineRule="auto"/>
              <w:rPr>
                <w:rFonts w:ascii="Times New Roman" w:hAnsi="Times New Roman"/>
                <w:u w:val="single"/>
                <w:lang w:val="en-GB"/>
              </w:rPr>
            </w:pPr>
            <w:r w:rsidRPr="00C2698B">
              <w:rPr>
                <w:rFonts w:ascii="Times New Roman" w:hAnsi="Times New Roman"/>
                <w:u w:val="single"/>
                <w:lang w:val="en-GB"/>
              </w:rPr>
              <w:t>ATTTCATTTGGAGAGG</w:t>
            </w:r>
            <w:r w:rsidRPr="00C2698B">
              <w:rPr>
                <w:rFonts w:ascii="Times New Roman" w:hAnsi="Times New Roman"/>
                <w:lang w:val="en-GB"/>
              </w:rPr>
              <w:t>GTTTTGTTTGTTAGAGAATT</w:t>
            </w:r>
          </w:p>
        </w:tc>
        <w:tc>
          <w:tcPr>
            <w:tcW w:w="0" w:type="auto"/>
            <w:vAlign w:val="center"/>
          </w:tcPr>
          <w:p w14:paraId="61508F28" w14:textId="60B4206C" w:rsidR="002F49C2" w:rsidRPr="00C2698B" w:rsidRDefault="002F49C2" w:rsidP="002F49C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Forward primer, for amplification of CMV non-necrogenic satRNA; sequence essential for recombination with 5´ end of binary vector is underlined</w:t>
            </w:r>
          </w:p>
        </w:tc>
      </w:tr>
      <w:tr w:rsidR="002F49C2" w:rsidRPr="00304630" w14:paraId="6C794203" w14:textId="77777777" w:rsidTr="002F49C2">
        <w:trPr>
          <w:trHeight w:val="551"/>
        </w:trPr>
        <w:tc>
          <w:tcPr>
            <w:tcW w:w="0" w:type="auto"/>
            <w:vAlign w:val="center"/>
          </w:tcPr>
          <w:p w14:paraId="2EE1B9FD" w14:textId="5672C07D" w:rsidR="002F49C2" w:rsidRPr="00C2698B" w:rsidRDefault="002F49C2" w:rsidP="002F49C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CMVnonNCsatR</w:t>
            </w:r>
          </w:p>
        </w:tc>
        <w:tc>
          <w:tcPr>
            <w:tcW w:w="0" w:type="auto"/>
            <w:vAlign w:val="center"/>
          </w:tcPr>
          <w:p w14:paraId="24A8FB39" w14:textId="72558E20" w:rsidR="002F49C2" w:rsidRPr="00C2698B" w:rsidRDefault="002F49C2" w:rsidP="002F49C2">
            <w:pPr>
              <w:spacing w:after="0" w:line="240" w:lineRule="auto"/>
              <w:rPr>
                <w:rFonts w:ascii="Times New Roman" w:hAnsi="Times New Roman"/>
                <w:u w:val="single"/>
                <w:lang w:val="en-GB"/>
              </w:rPr>
            </w:pPr>
            <w:r w:rsidRPr="00C2698B">
              <w:rPr>
                <w:rFonts w:ascii="Times New Roman" w:hAnsi="Times New Roman"/>
                <w:u w:val="single"/>
                <w:lang w:val="en-GB"/>
              </w:rPr>
              <w:t>GATGCCATGCCGACCC</w:t>
            </w:r>
            <w:r w:rsidRPr="00C2698B">
              <w:rPr>
                <w:rFonts w:ascii="Times New Roman" w:hAnsi="Times New Roman"/>
                <w:lang w:val="en-GB"/>
              </w:rPr>
              <w:t>GGGTCCTGTAGAGGAATGTGTA</w:t>
            </w:r>
          </w:p>
        </w:tc>
        <w:tc>
          <w:tcPr>
            <w:tcW w:w="0" w:type="auto"/>
            <w:vAlign w:val="center"/>
          </w:tcPr>
          <w:p w14:paraId="01BA8B29" w14:textId="192C5E10" w:rsidR="002F49C2" w:rsidRPr="00C2698B" w:rsidRDefault="002F49C2" w:rsidP="002F49C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Reverse primer, for amplification of CMV non-necrogenic satRNA; sequence essential for recombination with 3´ end of binary vector is underlined</w:t>
            </w:r>
          </w:p>
        </w:tc>
      </w:tr>
      <w:tr w:rsidR="002F49C2" w:rsidRPr="00304630" w14:paraId="03D2BE1E" w14:textId="77777777" w:rsidTr="002F49C2">
        <w:trPr>
          <w:trHeight w:val="551"/>
        </w:trPr>
        <w:tc>
          <w:tcPr>
            <w:tcW w:w="0" w:type="auto"/>
            <w:vAlign w:val="center"/>
          </w:tcPr>
          <w:p w14:paraId="7D80695F" w14:textId="7D08198F" w:rsidR="002F49C2" w:rsidRPr="00C2698B" w:rsidRDefault="002F49C2" w:rsidP="002F49C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CMVNCsatF</w:t>
            </w:r>
          </w:p>
        </w:tc>
        <w:tc>
          <w:tcPr>
            <w:tcW w:w="0" w:type="auto"/>
            <w:vAlign w:val="center"/>
          </w:tcPr>
          <w:p w14:paraId="42575DD1" w14:textId="052590AD" w:rsidR="002F49C2" w:rsidRPr="00C2698B" w:rsidRDefault="002F49C2" w:rsidP="002F49C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u w:val="single"/>
                <w:lang w:val="en-GB"/>
              </w:rPr>
              <w:t>ATTTCATTTGGAGAGG</w:t>
            </w:r>
            <w:r w:rsidRPr="00C2698B">
              <w:rPr>
                <w:rFonts w:ascii="Times New Roman" w:hAnsi="Times New Roman"/>
                <w:lang w:val="en-GB"/>
              </w:rPr>
              <w:t>GTTTTGTTTGATGGAGAATT</w:t>
            </w:r>
          </w:p>
        </w:tc>
        <w:tc>
          <w:tcPr>
            <w:tcW w:w="0" w:type="auto"/>
            <w:vAlign w:val="center"/>
          </w:tcPr>
          <w:p w14:paraId="2CB701F4" w14:textId="79505CBB" w:rsidR="002F49C2" w:rsidRPr="00C2698B" w:rsidRDefault="002F49C2" w:rsidP="002F49C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Forward primer, for amplification of CMV necrogenic satRNA; sequence essential for recombination with 5´ end of binary vector is underlined</w:t>
            </w:r>
          </w:p>
        </w:tc>
      </w:tr>
      <w:tr w:rsidR="002F49C2" w:rsidRPr="00304630" w14:paraId="01B117F5" w14:textId="77777777" w:rsidTr="00DB2B13">
        <w:trPr>
          <w:trHeight w:val="55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583D4A" w14:textId="42ADACFA" w:rsidR="002F49C2" w:rsidRPr="00C2698B" w:rsidRDefault="002F49C2" w:rsidP="002F49C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CMVNCsat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343D64" w14:textId="3A2ECD62" w:rsidR="002F49C2" w:rsidRPr="00C2698B" w:rsidRDefault="002F49C2" w:rsidP="002F49C2">
            <w:pPr>
              <w:spacing w:after="0" w:line="240" w:lineRule="auto"/>
              <w:rPr>
                <w:rFonts w:ascii="Times New Roman" w:hAnsi="Times New Roman"/>
                <w:u w:val="single"/>
                <w:lang w:val="en-GB"/>
              </w:rPr>
            </w:pPr>
            <w:r w:rsidRPr="00C2698B">
              <w:rPr>
                <w:rFonts w:ascii="Times New Roman" w:hAnsi="Times New Roman"/>
                <w:u w:val="single"/>
                <w:lang w:val="en-GB"/>
              </w:rPr>
              <w:t>GATGCCATGCCGACCC</w:t>
            </w:r>
            <w:r w:rsidRPr="00C2698B">
              <w:rPr>
                <w:rFonts w:ascii="Times New Roman" w:hAnsi="Times New Roman"/>
                <w:lang w:val="en-GB"/>
              </w:rPr>
              <w:t>GGGTCCTGTAGAGGAATGATA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23E265" w14:textId="5C80579B" w:rsidR="002F49C2" w:rsidRPr="00C2698B" w:rsidRDefault="002F49C2" w:rsidP="002F49C2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Reverse primer, for amplification of CMV necrogenic satRNA; sequence essential for recombination with 3´ end of binary vector is underlined</w:t>
            </w:r>
          </w:p>
        </w:tc>
      </w:tr>
    </w:tbl>
    <w:p w14:paraId="106BC9C5" w14:textId="0CD5D14C" w:rsidR="002904E9" w:rsidRPr="00C2698B" w:rsidRDefault="002904E9">
      <w:pPr>
        <w:rPr>
          <w:lang w:val="en-GB"/>
        </w:rPr>
      </w:pPr>
    </w:p>
    <w:p w14:paraId="01CAF75A" w14:textId="3A2ADD38" w:rsidR="005A5741" w:rsidRPr="00C2698B" w:rsidRDefault="005A5741">
      <w:pPr>
        <w:spacing w:after="0" w:line="240" w:lineRule="auto"/>
        <w:rPr>
          <w:lang w:val="en-GB"/>
        </w:rPr>
      </w:pPr>
      <w:r w:rsidRPr="00C2698B">
        <w:rPr>
          <w:lang w:val="en-GB"/>
        </w:rPr>
        <w:br w:type="page"/>
      </w:r>
    </w:p>
    <w:p w14:paraId="24CB73B6" w14:textId="56BE93EE" w:rsidR="002904E9" w:rsidRPr="00C2698B" w:rsidRDefault="00F75C9E" w:rsidP="004D6DC4">
      <w:pPr>
        <w:spacing w:after="120" w:line="360" w:lineRule="auto"/>
        <w:jc w:val="both"/>
        <w:rPr>
          <w:lang w:val="en-GB"/>
        </w:rPr>
      </w:pPr>
      <w:r w:rsidRPr="00C2698B">
        <w:rPr>
          <w:rFonts w:ascii="Times New Roman" w:hAnsi="Times New Roman"/>
          <w:b/>
          <w:lang w:val="en-GB"/>
        </w:rPr>
        <w:lastRenderedPageBreak/>
        <w:t>Table S2.</w:t>
      </w:r>
      <w:r w:rsidRPr="00C2698B">
        <w:rPr>
          <w:rFonts w:ascii="Times New Roman" w:hAnsi="Times New Roman"/>
          <w:lang w:val="en-GB"/>
        </w:rPr>
        <w:t xml:space="preserve"> Primers used in this study for the detection </w:t>
      </w:r>
      <w:r w:rsidR="00F92751" w:rsidRPr="00C2698B">
        <w:rPr>
          <w:rFonts w:ascii="Times New Roman" w:hAnsi="Times New Roman"/>
          <w:lang w:val="en-GB"/>
        </w:rPr>
        <w:t xml:space="preserve">of </w:t>
      </w:r>
      <w:r w:rsidR="00201A8D" w:rsidRPr="00201A8D">
        <w:rPr>
          <w:rFonts w:ascii="Times New Roman" w:hAnsi="Times New Roman"/>
          <w:lang w:val="en-US"/>
        </w:rPr>
        <w:t xml:space="preserve">fragments corresponding to </w:t>
      </w:r>
      <w:r w:rsidR="00201A8D">
        <w:rPr>
          <w:rFonts w:ascii="Times New Roman" w:hAnsi="Times New Roman"/>
          <w:lang w:val="en-US"/>
        </w:rPr>
        <w:t>coat proteins (</w:t>
      </w:r>
      <w:r w:rsidR="00201A8D" w:rsidRPr="00201A8D">
        <w:rPr>
          <w:rFonts w:ascii="Times New Roman" w:hAnsi="Times New Roman"/>
          <w:lang w:val="en-US"/>
        </w:rPr>
        <w:t>CPs</w:t>
      </w:r>
      <w:r w:rsidR="00201A8D">
        <w:rPr>
          <w:rFonts w:ascii="Times New Roman" w:hAnsi="Times New Roman"/>
          <w:lang w:val="en-US"/>
        </w:rPr>
        <w:t>)</w:t>
      </w:r>
      <w:r w:rsidR="00201A8D" w:rsidRPr="00201A8D">
        <w:rPr>
          <w:rFonts w:ascii="Times New Roman" w:hAnsi="Times New Roman"/>
          <w:lang w:val="en-US"/>
        </w:rPr>
        <w:t xml:space="preserve"> genes and the fragments of satRNAs</w:t>
      </w:r>
      <w:r w:rsidR="00201A8D">
        <w:rPr>
          <w:rFonts w:ascii="Times New Roman" w:hAnsi="Times New Roman"/>
          <w:lang w:val="en-US"/>
        </w:rPr>
        <w:t xml:space="preserve"> </w:t>
      </w:r>
      <w:r w:rsidR="00201A8D">
        <w:rPr>
          <w:rFonts w:ascii="Times New Roman" w:hAnsi="Times New Roman"/>
          <w:lang w:val="en-GB"/>
        </w:rPr>
        <w:t xml:space="preserve">(satRNAs) </w:t>
      </w:r>
      <w:r w:rsidR="00201A8D" w:rsidRPr="00201A8D">
        <w:rPr>
          <w:rFonts w:ascii="Times New Roman" w:hAnsi="Times New Roman"/>
          <w:lang w:val="en-US"/>
        </w:rPr>
        <w:t xml:space="preserve">sequences </w:t>
      </w:r>
      <w:r w:rsidR="00201A8D">
        <w:rPr>
          <w:rFonts w:ascii="Times New Roman" w:hAnsi="Times New Roman"/>
          <w:lang w:val="en-GB"/>
        </w:rPr>
        <w:t>of peanut stunt virus (</w:t>
      </w:r>
      <w:r w:rsidR="00F92751" w:rsidRPr="00C2698B">
        <w:rPr>
          <w:rFonts w:ascii="Times New Roman" w:hAnsi="Times New Roman"/>
          <w:lang w:val="en-GB"/>
        </w:rPr>
        <w:t>PSV</w:t>
      </w:r>
      <w:r w:rsidR="00201A8D">
        <w:rPr>
          <w:rFonts w:ascii="Times New Roman" w:hAnsi="Times New Roman"/>
          <w:lang w:val="en-GB"/>
        </w:rPr>
        <w:t>)</w:t>
      </w:r>
      <w:r w:rsidR="00F92751" w:rsidRPr="00C2698B">
        <w:rPr>
          <w:rFonts w:ascii="Times New Roman" w:hAnsi="Times New Roman"/>
          <w:lang w:val="en-GB"/>
        </w:rPr>
        <w:t xml:space="preserve"> and </w:t>
      </w:r>
      <w:r w:rsidR="00201A8D">
        <w:rPr>
          <w:rFonts w:ascii="Times New Roman" w:hAnsi="Times New Roman"/>
          <w:lang w:val="en-GB"/>
        </w:rPr>
        <w:t>cucumber mosaic virus (</w:t>
      </w:r>
      <w:r w:rsidR="00F92751" w:rsidRPr="00C2698B">
        <w:rPr>
          <w:rFonts w:ascii="Times New Roman" w:hAnsi="Times New Roman"/>
          <w:lang w:val="en-GB"/>
        </w:rPr>
        <w:t>CMV</w:t>
      </w:r>
      <w:r w:rsidR="00201A8D">
        <w:rPr>
          <w:rFonts w:ascii="Times New Roman" w:hAnsi="Times New Roman"/>
          <w:lang w:val="en-GB"/>
        </w:rPr>
        <w:t xml:space="preserve">) using reverse transcription </w:t>
      </w:r>
      <w:r w:rsidR="00201A8D" w:rsidRPr="00201A8D">
        <w:rPr>
          <w:rFonts w:ascii="Times New Roman" w:hAnsi="Times New Roman"/>
          <w:lang w:val="en-US"/>
        </w:rPr>
        <w:t>polymerase chain reaction</w:t>
      </w:r>
      <w:r w:rsidR="00201A8D">
        <w:rPr>
          <w:rFonts w:ascii="Times New Roman" w:hAnsi="Times New Roman"/>
          <w:lang w:val="en-US"/>
        </w:rPr>
        <w:t xml:space="preserve"> (RT-PCR)</w:t>
      </w:r>
    </w:p>
    <w:tbl>
      <w:tblPr>
        <w:tblW w:w="139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55"/>
        <w:gridCol w:w="4252"/>
        <w:gridCol w:w="1559"/>
        <w:gridCol w:w="6628"/>
      </w:tblGrid>
      <w:tr w:rsidR="002904E9" w:rsidRPr="00C2698B" w14:paraId="78239522" w14:textId="7C4EE377" w:rsidTr="00F75C9E">
        <w:trPr>
          <w:trHeight w:val="567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6CF1179B" w14:textId="3AFFC8D8" w:rsidR="002904E9" w:rsidRPr="00C2698B" w:rsidRDefault="002904E9" w:rsidP="002904E9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2698B">
              <w:rPr>
                <w:rFonts w:ascii="Times New Roman" w:hAnsi="Times New Roman"/>
                <w:b/>
                <w:lang w:val="en-GB"/>
              </w:rPr>
              <w:t>Primer name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79793F2B" w14:textId="77494CB7" w:rsidR="002904E9" w:rsidRPr="00C2698B" w:rsidRDefault="002904E9" w:rsidP="000D3510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2698B">
              <w:rPr>
                <w:rFonts w:ascii="Times New Roman" w:hAnsi="Times New Roman"/>
                <w:b/>
                <w:lang w:val="en-GB"/>
              </w:rPr>
              <w:t>Primer sequence (5’→3’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77D0D72" w14:textId="40F77DD6" w:rsidR="002904E9" w:rsidRPr="00C2698B" w:rsidRDefault="002904E9" w:rsidP="00F75C9E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2698B">
              <w:rPr>
                <w:rFonts w:ascii="Times New Roman" w:hAnsi="Times New Roman"/>
                <w:b/>
                <w:lang w:val="en-GB"/>
              </w:rPr>
              <w:t>Annealing temperature</w:t>
            </w:r>
          </w:p>
        </w:tc>
        <w:tc>
          <w:tcPr>
            <w:tcW w:w="6628" w:type="dxa"/>
            <w:tcBorders>
              <w:top w:val="single" w:sz="4" w:space="0" w:color="auto"/>
            </w:tcBorders>
            <w:vAlign w:val="center"/>
          </w:tcPr>
          <w:p w14:paraId="3B79470A" w14:textId="270720AB" w:rsidR="002904E9" w:rsidRPr="00C2698B" w:rsidRDefault="002904E9" w:rsidP="000D3510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2698B">
              <w:rPr>
                <w:rFonts w:ascii="Times New Roman" w:hAnsi="Times New Roman"/>
                <w:b/>
                <w:lang w:val="en-GB"/>
              </w:rPr>
              <w:t>Function</w:t>
            </w:r>
          </w:p>
        </w:tc>
      </w:tr>
      <w:tr w:rsidR="002904E9" w:rsidRPr="00304630" w14:paraId="2792CEA2" w14:textId="77777777" w:rsidTr="00F75C9E">
        <w:trPr>
          <w:trHeight w:val="397"/>
        </w:trPr>
        <w:tc>
          <w:tcPr>
            <w:tcW w:w="1555" w:type="dxa"/>
            <w:vMerge w:val="restart"/>
            <w:vAlign w:val="center"/>
          </w:tcPr>
          <w:p w14:paraId="3E9F2806" w14:textId="049C07BB" w:rsidR="002904E9" w:rsidRPr="00C2698B" w:rsidRDefault="002904E9" w:rsidP="000D3510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PSVCP</w:t>
            </w:r>
          </w:p>
        </w:tc>
        <w:tc>
          <w:tcPr>
            <w:tcW w:w="4252" w:type="dxa"/>
            <w:vAlign w:val="center"/>
          </w:tcPr>
          <w:p w14:paraId="7ACF3F53" w14:textId="2153B752" w:rsidR="002904E9" w:rsidRPr="00C2698B" w:rsidRDefault="002904E9" w:rsidP="000D3510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1: TACCTTTTGGGTTCAATTCC</w:t>
            </w:r>
          </w:p>
        </w:tc>
        <w:tc>
          <w:tcPr>
            <w:tcW w:w="1559" w:type="dxa"/>
            <w:vMerge w:val="restart"/>
            <w:vAlign w:val="center"/>
          </w:tcPr>
          <w:p w14:paraId="7E5845B5" w14:textId="73986B6A" w:rsidR="002904E9" w:rsidRPr="00C2698B" w:rsidRDefault="00F92751" w:rsidP="00F9275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45°C</w:t>
            </w:r>
          </w:p>
        </w:tc>
        <w:tc>
          <w:tcPr>
            <w:tcW w:w="6628" w:type="dxa"/>
            <w:vMerge w:val="restart"/>
            <w:vAlign w:val="center"/>
          </w:tcPr>
          <w:p w14:paraId="7BBD487D" w14:textId="59E7E44A" w:rsidR="002904E9" w:rsidRPr="00C2698B" w:rsidRDefault="00201A8D" w:rsidP="00201A8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</w:t>
            </w:r>
            <w:r w:rsidRPr="00C2698B">
              <w:rPr>
                <w:rFonts w:ascii="Times New Roman" w:hAnsi="Times New Roman"/>
                <w:lang w:val="en-GB"/>
              </w:rPr>
              <w:t xml:space="preserve">etection </w:t>
            </w:r>
            <w:r>
              <w:rPr>
                <w:rFonts w:ascii="Times New Roman" w:hAnsi="Times New Roman"/>
                <w:lang w:val="en-GB"/>
              </w:rPr>
              <w:t xml:space="preserve">of </w:t>
            </w:r>
            <w:r w:rsidR="002904E9" w:rsidRPr="00C2698B">
              <w:rPr>
                <w:rFonts w:ascii="Times New Roman" w:hAnsi="Times New Roman"/>
                <w:lang w:val="en-GB"/>
              </w:rPr>
              <w:t>PSV</w:t>
            </w:r>
            <w:r>
              <w:rPr>
                <w:rFonts w:ascii="Times New Roman" w:hAnsi="Times New Roman"/>
                <w:lang w:val="en-GB"/>
              </w:rPr>
              <w:t xml:space="preserve"> coat protein sequence</w:t>
            </w:r>
            <w:r w:rsidR="002904E9" w:rsidRPr="00C2698B">
              <w:rPr>
                <w:rFonts w:ascii="Times New Roman" w:hAnsi="Times New Roman"/>
                <w:lang w:val="en-GB"/>
              </w:rPr>
              <w:t xml:space="preserve"> </w:t>
            </w:r>
            <w:r w:rsidR="002904E9" w:rsidRPr="00C2698B">
              <w:rPr>
                <w:rFonts w:ascii="Times New Roman" w:hAnsi="Times New Roman"/>
                <w:lang w:val="en-GB"/>
              </w:rPr>
              <w:fldChar w:fldCharType="begin"/>
            </w:r>
            <w:r w:rsidR="00C2698B">
              <w:rPr>
                <w:rFonts w:ascii="Times New Roman" w:hAnsi="Times New Roman"/>
                <w:lang w:val="en-GB"/>
              </w:rPr>
              <w:instrText xml:space="preserve"> ADDIN EN.CITE &lt;EndNote&gt;&lt;Cite&gt;&lt;Author&gt;Obrępalska-Stęplowska&lt;/Author&gt;&lt;Year&gt;2008&lt;/Year&gt;&lt;RecNum&gt;71&lt;/RecNum&gt;&lt;DisplayText&gt;(Obrępalska-Stęplowska et al., 2008)&lt;/DisplayText&gt;&lt;record&gt;&lt;rec-number&gt;71&lt;/rec-number&gt;&lt;foreign-keys&gt;&lt;key app="EN" db-id="2vevsarz9ppvrbedax8p0wfcsd9a2pw0vw22" timestamp="0"&gt;71&lt;/key&gt;&lt;/foreign-keys&gt;&lt;ref-type name="Journal Article"&gt;17&lt;/ref-type&gt;&lt;contributors&gt;&lt;authors&gt;&lt;author&gt;&lt;style face="normal" font="default" size="100%"&gt;Obr&lt;/style&gt;&lt;style face="normal" font="default" charset="238" size="100%"&gt;ę&lt;/style&gt;&lt;style face="normal" font="default" size="100%"&gt;palska-St&lt;/style&gt;&lt;style face="normal" font="default" charset="238" size="100%"&gt;ę&lt;/style&gt;&lt;style face="normal" font="default" size="100%"&gt;plowska, Aleksandra&lt;/style&gt;&lt;/author&gt;&lt;author&gt;Budziszewska, Marta&lt;/author&gt;&lt;author&gt;Pospieszny, Henryk&lt;/author&gt;&lt;/authors&gt;&lt;/contributors&gt;&lt;titles&gt;&lt;title&gt;&lt;style face="normal" font="default" size="100%"&gt;Complete nucleotide sequence of a Polish strain of &lt;/style&gt;&lt;style face="italic" font="default" size="100%"&gt;Peanut stunt virus&lt;/style&gt;&lt;style face="normal" font="default" size="100%"&gt; (PSV-P) that is related to but not a typical member of subgroup I&lt;/style&gt;&lt;/title&gt;&lt;secondary-title&gt;Acta Biochim Pol&lt;/secondary-title&gt;&lt;/titles&gt;&lt;periodical&gt;&lt;full-title&gt;Acta Biochimica Polonica&lt;/full-title&gt;&lt;abbr-1&gt;Acta Biochim. Pol.&lt;/abbr-1&gt;&lt;abbr-2&gt;Acta Biochim Pol&lt;/abbr-2&gt;&lt;/periodical&gt;&lt;pages&gt;731-739&lt;/pages&gt;&lt;volume&gt;55&lt;/volume&gt;&lt;dates&gt;&lt;year&gt;2008&lt;/year&gt;&lt;/dates&gt;&lt;urls&gt;&lt;/urls&gt;&lt;electronic-resource-num&gt;https://doi.org/10.18388/abp.2008_3034&lt;/electronic-resource-num&gt;&lt;/record&gt;&lt;/Cite&gt;&lt;/EndNote&gt;</w:instrText>
            </w:r>
            <w:r w:rsidR="002904E9" w:rsidRPr="00C2698B">
              <w:rPr>
                <w:rFonts w:ascii="Times New Roman" w:hAnsi="Times New Roman"/>
                <w:lang w:val="en-GB"/>
              </w:rPr>
              <w:fldChar w:fldCharType="separate"/>
            </w:r>
            <w:r w:rsidR="00C2698B">
              <w:rPr>
                <w:rFonts w:ascii="Times New Roman" w:hAnsi="Times New Roman"/>
                <w:noProof/>
                <w:lang w:val="en-GB"/>
              </w:rPr>
              <w:t>(Obrępalska-Stęplowska et al., 2008)</w:t>
            </w:r>
            <w:r w:rsidR="002904E9" w:rsidRPr="00C2698B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2904E9" w:rsidRPr="00C2698B" w14:paraId="0A70F106" w14:textId="77777777" w:rsidTr="00F75C9E">
        <w:trPr>
          <w:trHeight w:val="397"/>
        </w:trPr>
        <w:tc>
          <w:tcPr>
            <w:tcW w:w="1555" w:type="dxa"/>
            <w:vMerge/>
            <w:vAlign w:val="center"/>
          </w:tcPr>
          <w:p w14:paraId="685FEA3C" w14:textId="69F1E6CF" w:rsidR="002904E9" w:rsidRPr="00C2698B" w:rsidRDefault="002904E9" w:rsidP="000D3510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252" w:type="dxa"/>
            <w:vAlign w:val="center"/>
          </w:tcPr>
          <w:p w14:paraId="42A9E9F8" w14:textId="7A2145A1" w:rsidR="002904E9" w:rsidRPr="00C2698B" w:rsidRDefault="002904E9" w:rsidP="000D3510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2: GACTGACCATTTTAGCCG</w:t>
            </w:r>
          </w:p>
        </w:tc>
        <w:tc>
          <w:tcPr>
            <w:tcW w:w="1559" w:type="dxa"/>
            <w:vMerge/>
            <w:vAlign w:val="center"/>
          </w:tcPr>
          <w:p w14:paraId="5F049C31" w14:textId="0F4C4DCF" w:rsidR="002904E9" w:rsidRPr="00C2698B" w:rsidRDefault="002904E9" w:rsidP="00F75C9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28" w:type="dxa"/>
            <w:vMerge/>
            <w:vAlign w:val="center"/>
          </w:tcPr>
          <w:p w14:paraId="0B81B7B2" w14:textId="491C5563" w:rsidR="002904E9" w:rsidRPr="00C2698B" w:rsidRDefault="002904E9" w:rsidP="000D3510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2904E9" w:rsidRPr="00304630" w14:paraId="224405F1" w14:textId="77777777" w:rsidTr="00F75C9E">
        <w:trPr>
          <w:trHeight w:val="397"/>
        </w:trPr>
        <w:tc>
          <w:tcPr>
            <w:tcW w:w="1555" w:type="dxa"/>
            <w:vMerge w:val="restart"/>
            <w:vAlign w:val="center"/>
          </w:tcPr>
          <w:p w14:paraId="224405ED" w14:textId="046E044A" w:rsidR="002904E9" w:rsidRPr="00C2698B" w:rsidRDefault="002904E9" w:rsidP="000D3510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PSVsat</w:t>
            </w:r>
          </w:p>
        </w:tc>
        <w:tc>
          <w:tcPr>
            <w:tcW w:w="4252" w:type="dxa"/>
            <w:vAlign w:val="center"/>
          </w:tcPr>
          <w:p w14:paraId="224405EE" w14:textId="00379E35" w:rsidR="002904E9" w:rsidRPr="00C2698B" w:rsidRDefault="002904E9" w:rsidP="000D3510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 xml:space="preserve">1: </w:t>
            </w:r>
            <w:r w:rsidR="00226072" w:rsidRPr="00C2698B">
              <w:rPr>
                <w:rFonts w:ascii="Times New Roman" w:hAnsi="Times New Roman"/>
                <w:lang w:val="en-GB"/>
              </w:rPr>
              <w:t>CACTGTAATGGTGATGCGACAG</w:t>
            </w:r>
          </w:p>
        </w:tc>
        <w:tc>
          <w:tcPr>
            <w:tcW w:w="1559" w:type="dxa"/>
            <w:vMerge w:val="restart"/>
            <w:vAlign w:val="center"/>
          </w:tcPr>
          <w:p w14:paraId="499148F7" w14:textId="06877890" w:rsidR="002904E9" w:rsidRPr="00C2698B" w:rsidRDefault="00F92751" w:rsidP="00F9275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55°C</w:t>
            </w:r>
          </w:p>
        </w:tc>
        <w:tc>
          <w:tcPr>
            <w:tcW w:w="6628" w:type="dxa"/>
            <w:vMerge w:val="restart"/>
            <w:vAlign w:val="center"/>
          </w:tcPr>
          <w:p w14:paraId="224405F0" w14:textId="351439D9" w:rsidR="002904E9" w:rsidRPr="00C2698B" w:rsidRDefault="00201A8D" w:rsidP="00201A8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</w:t>
            </w:r>
            <w:r w:rsidRPr="00C2698B">
              <w:rPr>
                <w:rFonts w:ascii="Times New Roman" w:hAnsi="Times New Roman"/>
                <w:lang w:val="en-GB"/>
              </w:rPr>
              <w:t xml:space="preserve">etection </w:t>
            </w:r>
            <w:r>
              <w:rPr>
                <w:rFonts w:ascii="Times New Roman" w:hAnsi="Times New Roman"/>
                <w:lang w:val="en-GB"/>
              </w:rPr>
              <w:t xml:space="preserve">of </w:t>
            </w:r>
            <w:r w:rsidR="002904E9" w:rsidRPr="00C2698B">
              <w:rPr>
                <w:rFonts w:ascii="Times New Roman" w:hAnsi="Times New Roman"/>
                <w:lang w:val="en-GB"/>
              </w:rPr>
              <w:t xml:space="preserve">PSV satRNA </w:t>
            </w:r>
            <w:r>
              <w:rPr>
                <w:rFonts w:ascii="Times New Roman" w:hAnsi="Times New Roman"/>
                <w:lang w:val="en-GB"/>
              </w:rPr>
              <w:t xml:space="preserve">sequence </w:t>
            </w:r>
          </w:p>
        </w:tc>
      </w:tr>
      <w:tr w:rsidR="002904E9" w:rsidRPr="00C2698B" w14:paraId="224405F6" w14:textId="77777777" w:rsidTr="00F75C9E">
        <w:trPr>
          <w:trHeight w:val="397"/>
        </w:trPr>
        <w:tc>
          <w:tcPr>
            <w:tcW w:w="1555" w:type="dxa"/>
            <w:vMerge/>
            <w:vAlign w:val="center"/>
          </w:tcPr>
          <w:p w14:paraId="224405F2" w14:textId="77777777" w:rsidR="002904E9" w:rsidRPr="00C2698B" w:rsidRDefault="002904E9" w:rsidP="000D3510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252" w:type="dxa"/>
            <w:vAlign w:val="center"/>
          </w:tcPr>
          <w:p w14:paraId="224405F3" w14:textId="67C8B325" w:rsidR="002904E9" w:rsidRPr="00C2698B" w:rsidRDefault="002904E9" w:rsidP="000D3510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 xml:space="preserve">2: </w:t>
            </w:r>
            <w:r w:rsidR="00226072" w:rsidRPr="00C2698B">
              <w:rPr>
                <w:rFonts w:ascii="Times New Roman" w:hAnsi="Times New Roman"/>
                <w:lang w:val="en-GB"/>
              </w:rPr>
              <w:t>CGGTACAGCAGTCCTGATAG</w:t>
            </w:r>
          </w:p>
        </w:tc>
        <w:tc>
          <w:tcPr>
            <w:tcW w:w="1559" w:type="dxa"/>
            <w:vMerge/>
            <w:vAlign w:val="center"/>
          </w:tcPr>
          <w:p w14:paraId="4ADE1740" w14:textId="1CF61E95" w:rsidR="002904E9" w:rsidRPr="00C2698B" w:rsidRDefault="002904E9" w:rsidP="00F75C9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28" w:type="dxa"/>
            <w:vMerge/>
            <w:vAlign w:val="center"/>
          </w:tcPr>
          <w:p w14:paraId="224405F5" w14:textId="044E4C9F" w:rsidR="002904E9" w:rsidRPr="00C2698B" w:rsidRDefault="002904E9" w:rsidP="000D3510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2904E9" w:rsidRPr="00304630" w14:paraId="433FBEA4" w14:textId="77777777" w:rsidTr="00F75C9E">
        <w:trPr>
          <w:trHeight w:val="397"/>
        </w:trPr>
        <w:tc>
          <w:tcPr>
            <w:tcW w:w="1555" w:type="dxa"/>
            <w:vMerge w:val="restart"/>
            <w:vAlign w:val="center"/>
          </w:tcPr>
          <w:p w14:paraId="7D125CD8" w14:textId="13F9AA03" w:rsidR="002904E9" w:rsidRPr="00C2698B" w:rsidRDefault="002904E9" w:rsidP="00A21847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CMVcp</w:t>
            </w:r>
          </w:p>
        </w:tc>
        <w:tc>
          <w:tcPr>
            <w:tcW w:w="4252" w:type="dxa"/>
            <w:vAlign w:val="center"/>
          </w:tcPr>
          <w:p w14:paraId="4480C068" w14:textId="277CB588" w:rsidR="002904E9" w:rsidRPr="00C2698B" w:rsidRDefault="002904E9" w:rsidP="000D3510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F: ATGGACAAATCTGAATCAACCAGT</w:t>
            </w:r>
          </w:p>
        </w:tc>
        <w:tc>
          <w:tcPr>
            <w:tcW w:w="1559" w:type="dxa"/>
            <w:vMerge w:val="restart"/>
            <w:vAlign w:val="center"/>
          </w:tcPr>
          <w:p w14:paraId="39760376" w14:textId="11D6A4AF" w:rsidR="002904E9" w:rsidRPr="00C2698B" w:rsidRDefault="00F92751" w:rsidP="00F75C9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60°C</w:t>
            </w:r>
          </w:p>
        </w:tc>
        <w:tc>
          <w:tcPr>
            <w:tcW w:w="6628" w:type="dxa"/>
            <w:vMerge w:val="restart"/>
            <w:vAlign w:val="center"/>
          </w:tcPr>
          <w:p w14:paraId="1A622C07" w14:textId="4A22A91B" w:rsidR="002904E9" w:rsidRPr="00C2698B" w:rsidRDefault="00201A8D" w:rsidP="00201A8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</w:t>
            </w:r>
            <w:r w:rsidRPr="00C2698B">
              <w:rPr>
                <w:rFonts w:ascii="Times New Roman" w:hAnsi="Times New Roman"/>
                <w:lang w:val="en-GB"/>
              </w:rPr>
              <w:t xml:space="preserve">etection </w:t>
            </w:r>
            <w:r>
              <w:rPr>
                <w:rFonts w:ascii="Times New Roman" w:hAnsi="Times New Roman"/>
                <w:lang w:val="en-GB"/>
              </w:rPr>
              <w:t xml:space="preserve">of </w:t>
            </w:r>
            <w:r w:rsidR="002904E9" w:rsidRPr="00C2698B">
              <w:rPr>
                <w:rFonts w:ascii="Times New Roman" w:hAnsi="Times New Roman"/>
                <w:lang w:val="en-GB"/>
              </w:rPr>
              <w:t xml:space="preserve">CMV </w:t>
            </w:r>
            <w:r>
              <w:rPr>
                <w:rFonts w:ascii="Times New Roman" w:hAnsi="Times New Roman"/>
                <w:lang w:val="en-GB"/>
              </w:rPr>
              <w:t>coat protein sequence</w:t>
            </w:r>
            <w:r w:rsidRPr="00C2698B">
              <w:rPr>
                <w:rFonts w:ascii="Times New Roman" w:hAnsi="Times New Roman"/>
                <w:lang w:val="en-GB"/>
              </w:rPr>
              <w:t xml:space="preserve"> </w:t>
            </w:r>
          </w:p>
        </w:tc>
      </w:tr>
      <w:tr w:rsidR="002904E9" w:rsidRPr="00C2698B" w14:paraId="77E40FC1" w14:textId="77777777" w:rsidTr="00F75C9E">
        <w:trPr>
          <w:trHeight w:val="397"/>
        </w:trPr>
        <w:tc>
          <w:tcPr>
            <w:tcW w:w="1555" w:type="dxa"/>
            <w:vMerge/>
            <w:vAlign w:val="center"/>
          </w:tcPr>
          <w:p w14:paraId="043FBA25" w14:textId="562E9FEE" w:rsidR="002904E9" w:rsidRPr="00C2698B" w:rsidRDefault="002904E9" w:rsidP="000D3510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252" w:type="dxa"/>
            <w:vAlign w:val="center"/>
          </w:tcPr>
          <w:p w14:paraId="1BD4C921" w14:textId="3DA2E9C0" w:rsidR="002904E9" w:rsidRPr="00C2698B" w:rsidRDefault="002904E9" w:rsidP="000D3510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R: TCAGACTGGGAGCACTCCA</w:t>
            </w:r>
          </w:p>
        </w:tc>
        <w:tc>
          <w:tcPr>
            <w:tcW w:w="1559" w:type="dxa"/>
            <w:vMerge/>
            <w:vAlign w:val="center"/>
          </w:tcPr>
          <w:p w14:paraId="5AA2A614" w14:textId="3BC0AF37" w:rsidR="002904E9" w:rsidRPr="00C2698B" w:rsidRDefault="002904E9" w:rsidP="00F75C9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28" w:type="dxa"/>
            <w:vMerge/>
            <w:vAlign w:val="center"/>
          </w:tcPr>
          <w:p w14:paraId="4D34A67E" w14:textId="04BCD0CB" w:rsidR="002904E9" w:rsidRPr="00C2698B" w:rsidRDefault="002904E9" w:rsidP="000D3510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2904E9" w:rsidRPr="00304630" w14:paraId="5E44AD40" w14:textId="77777777" w:rsidTr="00F75C9E">
        <w:trPr>
          <w:trHeight w:val="397"/>
        </w:trPr>
        <w:tc>
          <w:tcPr>
            <w:tcW w:w="1555" w:type="dxa"/>
            <w:vMerge w:val="restart"/>
            <w:vAlign w:val="center"/>
          </w:tcPr>
          <w:p w14:paraId="6E8F11AD" w14:textId="7D2931FF" w:rsidR="002904E9" w:rsidRPr="00C2698B" w:rsidRDefault="002904E9" w:rsidP="000D3510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CMVsat</w:t>
            </w:r>
          </w:p>
        </w:tc>
        <w:tc>
          <w:tcPr>
            <w:tcW w:w="4252" w:type="dxa"/>
            <w:vAlign w:val="center"/>
          </w:tcPr>
          <w:p w14:paraId="01A5FC62" w14:textId="435C100C" w:rsidR="002904E9" w:rsidRPr="00C2698B" w:rsidRDefault="002904E9" w:rsidP="000D3510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F: GTTTTGTTTGATGGAGAATT</w:t>
            </w:r>
          </w:p>
        </w:tc>
        <w:tc>
          <w:tcPr>
            <w:tcW w:w="1559" w:type="dxa"/>
            <w:vMerge w:val="restart"/>
            <w:vAlign w:val="center"/>
          </w:tcPr>
          <w:p w14:paraId="469EA837" w14:textId="48FE390C" w:rsidR="002904E9" w:rsidRPr="00C2698B" w:rsidRDefault="00F92751" w:rsidP="00F75C9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52.7°C</w:t>
            </w:r>
          </w:p>
        </w:tc>
        <w:tc>
          <w:tcPr>
            <w:tcW w:w="6628" w:type="dxa"/>
            <w:vMerge w:val="restart"/>
            <w:vAlign w:val="center"/>
          </w:tcPr>
          <w:p w14:paraId="57CFE9AE" w14:textId="11FD3646" w:rsidR="002904E9" w:rsidRPr="00C2698B" w:rsidRDefault="00201A8D" w:rsidP="00201A8D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</w:t>
            </w:r>
            <w:r w:rsidRPr="00C2698B">
              <w:rPr>
                <w:rFonts w:ascii="Times New Roman" w:hAnsi="Times New Roman"/>
                <w:lang w:val="en-GB"/>
              </w:rPr>
              <w:t>etection</w:t>
            </w:r>
            <w:r>
              <w:rPr>
                <w:rFonts w:ascii="Times New Roman" w:hAnsi="Times New Roman"/>
                <w:lang w:val="en-GB"/>
              </w:rPr>
              <w:t xml:space="preserve"> of </w:t>
            </w:r>
            <w:r w:rsidR="002904E9" w:rsidRPr="00C2698B">
              <w:rPr>
                <w:rFonts w:ascii="Times New Roman" w:hAnsi="Times New Roman"/>
                <w:lang w:val="en-GB"/>
              </w:rPr>
              <w:t xml:space="preserve">CMV non-nc- and nc-satRNAs </w:t>
            </w:r>
            <w:r>
              <w:rPr>
                <w:rFonts w:ascii="Times New Roman" w:hAnsi="Times New Roman"/>
                <w:lang w:val="en-GB"/>
              </w:rPr>
              <w:t xml:space="preserve">sequences </w:t>
            </w:r>
          </w:p>
        </w:tc>
      </w:tr>
      <w:tr w:rsidR="002904E9" w:rsidRPr="00C2698B" w14:paraId="09D0A4AB" w14:textId="77777777" w:rsidTr="00F75C9E">
        <w:trPr>
          <w:trHeight w:val="397"/>
        </w:trPr>
        <w:tc>
          <w:tcPr>
            <w:tcW w:w="1555" w:type="dxa"/>
            <w:vMerge/>
            <w:vAlign w:val="center"/>
          </w:tcPr>
          <w:p w14:paraId="1F7B5045" w14:textId="29A5CC0D" w:rsidR="002904E9" w:rsidRPr="00C2698B" w:rsidRDefault="002904E9" w:rsidP="000D3510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252" w:type="dxa"/>
            <w:vAlign w:val="center"/>
          </w:tcPr>
          <w:p w14:paraId="58C33631" w14:textId="0B377747" w:rsidR="002904E9" w:rsidRPr="00C2698B" w:rsidRDefault="002904E9" w:rsidP="000D3510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R: GGGTCCTGTAGAGGAATGATAG</w:t>
            </w:r>
          </w:p>
        </w:tc>
        <w:tc>
          <w:tcPr>
            <w:tcW w:w="1559" w:type="dxa"/>
            <w:vMerge/>
            <w:vAlign w:val="center"/>
          </w:tcPr>
          <w:p w14:paraId="67BE8BF0" w14:textId="6D611034" w:rsidR="002904E9" w:rsidRPr="00C2698B" w:rsidRDefault="002904E9" w:rsidP="00F75C9E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28" w:type="dxa"/>
            <w:vMerge/>
            <w:vAlign w:val="center"/>
          </w:tcPr>
          <w:p w14:paraId="5402C872" w14:textId="7562BB76" w:rsidR="002904E9" w:rsidRPr="00C2698B" w:rsidRDefault="002904E9" w:rsidP="000D3510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4F5B3647" w14:textId="77777777" w:rsidR="00F92751" w:rsidRPr="00C2698B" w:rsidRDefault="00F92751">
      <w:pPr>
        <w:rPr>
          <w:lang w:val="en-GB"/>
        </w:rPr>
      </w:pPr>
    </w:p>
    <w:p w14:paraId="5F0763E7" w14:textId="77777777" w:rsidR="00F92751" w:rsidRPr="00C2698B" w:rsidRDefault="00F92751">
      <w:pPr>
        <w:spacing w:after="0" w:line="240" w:lineRule="auto"/>
        <w:rPr>
          <w:lang w:val="en-GB"/>
        </w:rPr>
      </w:pPr>
      <w:r w:rsidRPr="00C2698B">
        <w:rPr>
          <w:lang w:val="en-GB"/>
        </w:rPr>
        <w:br w:type="page"/>
      </w:r>
    </w:p>
    <w:p w14:paraId="0612AEBB" w14:textId="3D4DE591" w:rsidR="00F92751" w:rsidRPr="00C2698B" w:rsidRDefault="00F92751" w:rsidP="004D6DC4">
      <w:pPr>
        <w:spacing w:after="120" w:line="360" w:lineRule="auto"/>
        <w:rPr>
          <w:lang w:val="en-GB"/>
        </w:rPr>
      </w:pPr>
      <w:r w:rsidRPr="00C2698B">
        <w:rPr>
          <w:rFonts w:ascii="Times New Roman" w:hAnsi="Times New Roman"/>
          <w:b/>
          <w:lang w:val="en-GB"/>
        </w:rPr>
        <w:lastRenderedPageBreak/>
        <w:t>Table S3.</w:t>
      </w:r>
      <w:r w:rsidRPr="00C2698B">
        <w:rPr>
          <w:rFonts w:ascii="Times New Roman" w:hAnsi="Times New Roman"/>
          <w:lang w:val="en-GB"/>
        </w:rPr>
        <w:t xml:space="preserve"> Primers used in this study for the quantification of </w:t>
      </w:r>
      <w:r w:rsidR="00201A8D">
        <w:rPr>
          <w:rFonts w:ascii="Times New Roman" w:hAnsi="Times New Roman"/>
          <w:lang w:val="en-GB"/>
        </w:rPr>
        <w:t>peanut stunt virus (</w:t>
      </w:r>
      <w:r w:rsidRPr="00C2698B">
        <w:rPr>
          <w:rFonts w:ascii="Times New Roman" w:hAnsi="Times New Roman"/>
          <w:lang w:val="en-GB"/>
        </w:rPr>
        <w:t>PSV</w:t>
      </w:r>
      <w:r w:rsidR="00201A8D">
        <w:rPr>
          <w:rFonts w:ascii="Times New Roman" w:hAnsi="Times New Roman"/>
          <w:lang w:val="en-GB"/>
        </w:rPr>
        <w:t>)</w:t>
      </w:r>
      <w:r w:rsidRPr="00C2698B">
        <w:rPr>
          <w:rFonts w:ascii="Times New Roman" w:hAnsi="Times New Roman"/>
          <w:lang w:val="en-GB"/>
        </w:rPr>
        <w:t xml:space="preserve"> and </w:t>
      </w:r>
      <w:r w:rsidR="000429CF">
        <w:rPr>
          <w:rFonts w:ascii="Times New Roman" w:hAnsi="Times New Roman"/>
          <w:lang w:val="en-GB"/>
        </w:rPr>
        <w:t>cucumber mosaic virus (</w:t>
      </w:r>
      <w:r w:rsidRPr="00C2698B">
        <w:rPr>
          <w:rFonts w:ascii="Times New Roman" w:hAnsi="Times New Roman"/>
          <w:lang w:val="en-GB"/>
        </w:rPr>
        <w:t>CMV</w:t>
      </w:r>
      <w:r w:rsidR="000429CF">
        <w:rPr>
          <w:rFonts w:ascii="Times New Roman" w:hAnsi="Times New Roman"/>
          <w:lang w:val="en-GB"/>
        </w:rPr>
        <w:t>)</w:t>
      </w:r>
      <w:r w:rsidRPr="00C2698B">
        <w:rPr>
          <w:rFonts w:ascii="Times New Roman" w:hAnsi="Times New Roman"/>
          <w:lang w:val="en-GB"/>
        </w:rPr>
        <w:t xml:space="preserve"> genomic strands</w:t>
      </w:r>
      <w:r w:rsidR="000429CF">
        <w:rPr>
          <w:rFonts w:ascii="Times New Roman" w:hAnsi="Times New Roman"/>
          <w:lang w:val="en-GB"/>
        </w:rPr>
        <w:t xml:space="preserve">, and their satRNAs </w:t>
      </w:r>
    </w:p>
    <w:tbl>
      <w:tblPr>
        <w:tblW w:w="139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55"/>
        <w:gridCol w:w="4252"/>
        <w:gridCol w:w="1559"/>
        <w:gridCol w:w="6628"/>
      </w:tblGrid>
      <w:tr w:rsidR="00F92751" w:rsidRPr="00C2698B" w14:paraId="4385EEC3" w14:textId="0C2A2B4B" w:rsidTr="00813C0B">
        <w:trPr>
          <w:trHeight w:val="567"/>
        </w:trPr>
        <w:tc>
          <w:tcPr>
            <w:tcW w:w="1555" w:type="dxa"/>
            <w:vAlign w:val="center"/>
          </w:tcPr>
          <w:p w14:paraId="55D7668C" w14:textId="6739DD35" w:rsidR="00F92751" w:rsidRPr="00C2698B" w:rsidRDefault="00F92751" w:rsidP="00F92751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2698B">
              <w:rPr>
                <w:rFonts w:ascii="Times New Roman" w:hAnsi="Times New Roman"/>
                <w:b/>
                <w:lang w:val="en-GB"/>
              </w:rPr>
              <w:t>Primer name</w:t>
            </w:r>
          </w:p>
        </w:tc>
        <w:tc>
          <w:tcPr>
            <w:tcW w:w="4252" w:type="dxa"/>
            <w:vAlign w:val="center"/>
          </w:tcPr>
          <w:p w14:paraId="48CB829C" w14:textId="1E79FB1D" w:rsidR="00F92751" w:rsidRPr="00C2698B" w:rsidRDefault="00F92751" w:rsidP="00F92751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2698B">
              <w:rPr>
                <w:rFonts w:ascii="Times New Roman" w:hAnsi="Times New Roman"/>
                <w:b/>
                <w:lang w:val="en-GB"/>
              </w:rPr>
              <w:t>Primer sequence (5’→3’)</w:t>
            </w:r>
          </w:p>
        </w:tc>
        <w:tc>
          <w:tcPr>
            <w:tcW w:w="1559" w:type="dxa"/>
            <w:vAlign w:val="center"/>
          </w:tcPr>
          <w:p w14:paraId="425E7483" w14:textId="48A339A9" w:rsidR="00F92751" w:rsidRPr="00C2698B" w:rsidRDefault="00F92751" w:rsidP="00F92751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2698B">
              <w:rPr>
                <w:rFonts w:ascii="Times New Roman" w:hAnsi="Times New Roman"/>
                <w:b/>
                <w:lang w:val="en-GB"/>
              </w:rPr>
              <w:t>Annealing temperature</w:t>
            </w:r>
          </w:p>
        </w:tc>
        <w:tc>
          <w:tcPr>
            <w:tcW w:w="6628" w:type="dxa"/>
            <w:vAlign w:val="center"/>
          </w:tcPr>
          <w:p w14:paraId="3CA89743" w14:textId="4E888A99" w:rsidR="00F92751" w:rsidRPr="00C2698B" w:rsidRDefault="00F92751" w:rsidP="00F92751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C2698B">
              <w:rPr>
                <w:rFonts w:ascii="Times New Roman" w:hAnsi="Times New Roman"/>
                <w:b/>
                <w:lang w:val="en-GB"/>
              </w:rPr>
              <w:t>Function</w:t>
            </w:r>
          </w:p>
        </w:tc>
      </w:tr>
      <w:tr w:rsidR="00F92751" w:rsidRPr="00304630" w14:paraId="224405FB" w14:textId="77777777" w:rsidTr="00813C0B">
        <w:trPr>
          <w:trHeight w:val="397"/>
        </w:trPr>
        <w:tc>
          <w:tcPr>
            <w:tcW w:w="1555" w:type="dxa"/>
            <w:vMerge w:val="restart"/>
            <w:vAlign w:val="center"/>
          </w:tcPr>
          <w:p w14:paraId="224405F7" w14:textId="2EE38DAB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PSVq1</w:t>
            </w:r>
          </w:p>
        </w:tc>
        <w:tc>
          <w:tcPr>
            <w:tcW w:w="4252" w:type="dxa"/>
            <w:vAlign w:val="center"/>
          </w:tcPr>
          <w:p w14:paraId="224405F8" w14:textId="77777777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F: CTTCTGCCCTCGTTGATAAAG</w:t>
            </w:r>
          </w:p>
        </w:tc>
        <w:tc>
          <w:tcPr>
            <w:tcW w:w="1559" w:type="dxa"/>
            <w:vMerge w:val="restart"/>
            <w:vAlign w:val="center"/>
          </w:tcPr>
          <w:p w14:paraId="0F3F957F" w14:textId="62A0D141" w:rsidR="00F92751" w:rsidRPr="00C2698B" w:rsidRDefault="00F92751" w:rsidP="00F9275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57°C</w:t>
            </w:r>
          </w:p>
        </w:tc>
        <w:tc>
          <w:tcPr>
            <w:tcW w:w="6628" w:type="dxa"/>
            <w:vMerge w:val="restart"/>
            <w:vAlign w:val="center"/>
          </w:tcPr>
          <w:p w14:paraId="224405FA" w14:textId="15660275" w:rsidR="00F92751" w:rsidRPr="00C2698B" w:rsidRDefault="00F92751" w:rsidP="00C2698B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Detection of PSV</w:t>
            </w:r>
            <w:r w:rsidR="00D21B07" w:rsidRPr="00C2698B">
              <w:rPr>
                <w:rFonts w:ascii="Times New Roman" w:hAnsi="Times New Roman"/>
                <w:lang w:val="en-GB"/>
              </w:rPr>
              <w:t xml:space="preserve"> RNA1</w:t>
            </w:r>
            <w:r w:rsidRPr="00C2698B">
              <w:rPr>
                <w:rFonts w:ascii="Times New Roman" w:hAnsi="Times New Roman"/>
                <w:lang w:val="en-GB"/>
              </w:rPr>
              <w:t xml:space="preserve"> in real-time PCR </w:t>
            </w:r>
            <w:r w:rsidRPr="00C2698B">
              <w:rPr>
                <w:rFonts w:ascii="Times New Roman" w:hAnsi="Times New Roman"/>
                <w:lang w:val="en-GB"/>
              </w:rPr>
              <w:fldChar w:fldCharType="begin"/>
            </w:r>
            <w:r w:rsidR="00C2698B">
              <w:rPr>
                <w:rFonts w:ascii="Times New Roman" w:hAnsi="Times New Roman"/>
                <w:lang w:val="en-GB"/>
              </w:rPr>
              <w:instrText xml:space="preserve"> ADDIN EN.CITE &lt;EndNote&gt;&lt;Cite&gt;&lt;Author&gt;Obrępalska-Stęplowska&lt;/Author&gt;&lt;Year&gt;2015&lt;/Year&gt;&lt;RecNum&gt;72&lt;/RecNum&gt;&lt;DisplayText&gt;(Obrępalska-Stęplowska et al., 2015)&lt;/DisplayText&gt;&lt;record&gt;&lt;rec-number&gt;72&lt;/rec-number&gt;&lt;foreign-keys&gt;&lt;key app="EN" db-id="2vevsarz9ppvrbedax8p0wfcsd9a2pw0vw22" timestamp="0"&gt;72&lt;/key&gt;&lt;/foreign-keys&gt;&lt;ref-type name="Journal Article"&gt;17&lt;/ref-type&gt;&lt;contributors&gt;&lt;authors&gt;&lt;author&gt;&lt;style face="normal" font="default" size="100%"&gt;Obr&lt;/style&gt;&lt;style face="normal" font="default" charset="238" size="100%"&gt;ę&lt;/style&gt;&lt;style face="normal" font="default" size="100%"&gt;palska-St&lt;/style&gt;&lt;style face="normal" font="default" charset="238" size="100%"&gt;ę&lt;/style&gt;&lt;style face="normal" font="default" size="100%"&gt;plowska, Aleksandra&lt;/style&gt;&lt;/author&gt;&lt;author&gt;Renaut, Jenny&lt;/author&gt;&lt;author&gt;Planchon, Sebastien&lt;/author&gt;&lt;author&gt;Przybylska, Arnika&lt;/author&gt;&lt;author&gt;Wieczorek, Przemysław&lt;/author&gt;&lt;author&gt;Barylski, Jakub&lt;/author&gt;&lt;author&gt;Palukaitis, Peter&lt;/author&gt;&lt;/authors&gt;&lt;/contributors&gt;&lt;titles&gt;&lt;title&gt;Effect of temperature on the pathogenesis, accumulation of viral and satellite RNAs and on plant proteome in peanut stunt virus and satellite RNA-infected plants&lt;/title&gt;&lt;secondary-title&gt;Frontiers in Plant Science&lt;/secondary-title&gt;&lt;/titles&gt;&lt;periodical&gt;&lt;full-title&gt;Frontiers in Plant Science&lt;/full-title&gt;&lt;abbr-1&gt;Front. Plant. Sci.&lt;/abbr-1&gt;&lt;abbr-2&gt;Front Plant Sci&lt;/abbr-2&gt;&lt;/periodical&gt;&lt;pages&gt;&lt;style face="normal" font="default" charset="238" size="100%"&gt;903&lt;/style&gt;&lt;/pages&gt;&lt;volume&gt;6&lt;/volume&gt;&lt;dates&gt;&lt;year&gt;2015&lt;/year&gt;&lt;/dates&gt;&lt;urls&gt;&lt;/urls&gt;&lt;electronic-resource-num&gt;https://doi.org/10.3389/fpls.2015.00903&lt;/electronic-resource-num&gt;&lt;/record&gt;&lt;/Cite&gt;&lt;/EndNote&gt;</w:instrText>
            </w:r>
            <w:r w:rsidRPr="00C2698B">
              <w:rPr>
                <w:rFonts w:ascii="Times New Roman" w:hAnsi="Times New Roman"/>
                <w:lang w:val="en-GB"/>
              </w:rPr>
              <w:fldChar w:fldCharType="separate"/>
            </w:r>
            <w:r w:rsidR="00C2698B">
              <w:rPr>
                <w:rFonts w:ascii="Times New Roman" w:hAnsi="Times New Roman"/>
                <w:noProof/>
                <w:lang w:val="en-GB"/>
              </w:rPr>
              <w:t>(Obrępalska-Stęplowska et al., 2015)</w:t>
            </w:r>
            <w:r w:rsidRPr="00C2698B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F92751" w:rsidRPr="00C2698B" w14:paraId="22440600" w14:textId="77777777" w:rsidTr="00813C0B">
        <w:trPr>
          <w:trHeight w:val="397"/>
        </w:trPr>
        <w:tc>
          <w:tcPr>
            <w:tcW w:w="1555" w:type="dxa"/>
            <w:vMerge/>
            <w:vAlign w:val="center"/>
          </w:tcPr>
          <w:p w14:paraId="224405FC" w14:textId="77777777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252" w:type="dxa"/>
            <w:vAlign w:val="center"/>
          </w:tcPr>
          <w:p w14:paraId="224405FD" w14:textId="299B47B5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R: CATACCGATTTCGAATCACTT</w:t>
            </w:r>
          </w:p>
        </w:tc>
        <w:tc>
          <w:tcPr>
            <w:tcW w:w="1559" w:type="dxa"/>
            <w:vMerge/>
            <w:vAlign w:val="center"/>
          </w:tcPr>
          <w:p w14:paraId="319298C0" w14:textId="41F6C65C" w:rsidR="00F92751" w:rsidRPr="00C2698B" w:rsidRDefault="00F92751" w:rsidP="00F9275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28" w:type="dxa"/>
            <w:vMerge/>
            <w:vAlign w:val="center"/>
          </w:tcPr>
          <w:p w14:paraId="224405FF" w14:textId="4E4B15DD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92751" w:rsidRPr="00304630" w14:paraId="22440605" w14:textId="77777777" w:rsidTr="00813C0B">
        <w:trPr>
          <w:trHeight w:val="397"/>
        </w:trPr>
        <w:tc>
          <w:tcPr>
            <w:tcW w:w="1555" w:type="dxa"/>
            <w:vMerge w:val="restart"/>
            <w:vAlign w:val="center"/>
          </w:tcPr>
          <w:p w14:paraId="22440601" w14:textId="0BBE007F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PSVq2a</w:t>
            </w:r>
          </w:p>
        </w:tc>
        <w:tc>
          <w:tcPr>
            <w:tcW w:w="4252" w:type="dxa"/>
            <w:vAlign w:val="center"/>
          </w:tcPr>
          <w:p w14:paraId="22440602" w14:textId="77777777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eastAsia="MTSY" w:hAnsi="Times New Roman"/>
                <w:lang w:val="en-GB"/>
              </w:rPr>
              <w:t>F: CTTCTAGGTATCCCCGTAAG</w:t>
            </w:r>
          </w:p>
        </w:tc>
        <w:tc>
          <w:tcPr>
            <w:tcW w:w="1559" w:type="dxa"/>
            <w:vMerge w:val="restart"/>
            <w:vAlign w:val="center"/>
          </w:tcPr>
          <w:p w14:paraId="277AFCFB" w14:textId="0793B75E" w:rsidR="00F92751" w:rsidRPr="00C2698B" w:rsidRDefault="00F92751" w:rsidP="00F9275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60°C</w:t>
            </w:r>
          </w:p>
        </w:tc>
        <w:tc>
          <w:tcPr>
            <w:tcW w:w="6628" w:type="dxa"/>
            <w:vMerge w:val="restart"/>
            <w:vAlign w:val="center"/>
          </w:tcPr>
          <w:p w14:paraId="22440604" w14:textId="09F16221" w:rsidR="00F92751" w:rsidRPr="00C2698B" w:rsidRDefault="00F92751" w:rsidP="00C2698B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 xml:space="preserve">Detection of PSV </w:t>
            </w:r>
            <w:r w:rsidR="00D21B07" w:rsidRPr="00C2698B">
              <w:rPr>
                <w:rFonts w:ascii="Times New Roman" w:hAnsi="Times New Roman"/>
                <w:lang w:val="en-GB"/>
              </w:rPr>
              <w:t>RNA2</w:t>
            </w:r>
            <w:r w:rsidRPr="00C2698B">
              <w:rPr>
                <w:rFonts w:ascii="Times New Roman" w:hAnsi="Times New Roman"/>
                <w:lang w:val="en-GB"/>
              </w:rPr>
              <w:t xml:space="preserve"> in real-time PCR </w:t>
            </w:r>
            <w:r w:rsidRPr="00C2698B">
              <w:rPr>
                <w:rFonts w:ascii="Times New Roman" w:hAnsi="Times New Roman"/>
                <w:lang w:val="en-GB"/>
              </w:rPr>
              <w:fldChar w:fldCharType="begin"/>
            </w:r>
            <w:r w:rsidR="00C2698B">
              <w:rPr>
                <w:rFonts w:ascii="Times New Roman" w:hAnsi="Times New Roman"/>
                <w:lang w:val="en-GB"/>
              </w:rPr>
              <w:instrText xml:space="preserve"> ADDIN EN.CITE &lt;EndNote&gt;&lt;Cite&gt;&lt;Author&gt;Obrępalska-Stęplowska&lt;/Author&gt;&lt;Year&gt;2015&lt;/Year&gt;&lt;RecNum&gt;72&lt;/RecNum&gt;&lt;DisplayText&gt;(Obrępalska-Stęplowska et al., 2015)&lt;/DisplayText&gt;&lt;record&gt;&lt;rec-number&gt;72&lt;/rec-number&gt;&lt;foreign-keys&gt;&lt;key app="EN" db-id="2vevsarz9ppvrbedax8p0wfcsd9a2pw0vw22" timestamp="0"&gt;72&lt;/key&gt;&lt;/foreign-keys&gt;&lt;ref-type name="Journal Article"&gt;17&lt;/ref-type&gt;&lt;contributors&gt;&lt;authors&gt;&lt;author&gt;&lt;style face="normal" font="default" size="100%"&gt;Obr&lt;/style&gt;&lt;style face="normal" font="default" charset="238" size="100%"&gt;ę&lt;/style&gt;&lt;style face="normal" font="default" size="100%"&gt;palska-St&lt;/style&gt;&lt;style face="normal" font="default" charset="238" size="100%"&gt;ę&lt;/style&gt;&lt;style face="normal" font="default" size="100%"&gt;plowska, Aleksandra&lt;/style&gt;&lt;/author&gt;&lt;author&gt;Renaut, Jenny&lt;/author&gt;&lt;author&gt;Planchon, Sebastien&lt;/author&gt;&lt;author&gt;Przybylska, Arnika&lt;/author&gt;&lt;author&gt;Wieczorek, Przemysław&lt;/author&gt;&lt;author&gt;Barylski, Jakub&lt;/author&gt;&lt;author&gt;Palukaitis, Peter&lt;/author&gt;&lt;/authors&gt;&lt;/contributors&gt;&lt;titles&gt;&lt;title&gt;Effect of temperature on the pathogenesis, accumulation of viral and satellite RNAs and on plant proteome in peanut stunt virus and satellite RNA-infected plants&lt;/title&gt;&lt;secondary-title&gt;Frontiers in Plant Science&lt;/secondary-title&gt;&lt;/titles&gt;&lt;periodical&gt;&lt;full-title&gt;Frontiers in Plant Science&lt;/full-title&gt;&lt;abbr-1&gt;Front. Plant. Sci.&lt;/abbr-1&gt;&lt;abbr-2&gt;Front Plant Sci&lt;/abbr-2&gt;&lt;/periodical&gt;&lt;pages&gt;&lt;style face="normal" font="default" charset="238" size="100%"&gt;903&lt;/style&gt;&lt;/pages&gt;&lt;volume&gt;6&lt;/volume&gt;&lt;dates&gt;&lt;year&gt;2015&lt;/year&gt;&lt;/dates&gt;&lt;urls&gt;&lt;/urls&gt;&lt;electronic-resource-num&gt;https://doi.org/10.3389/fpls.2015.00903&lt;/electronic-resource-num&gt;&lt;/record&gt;&lt;/Cite&gt;&lt;/EndNote&gt;</w:instrText>
            </w:r>
            <w:r w:rsidRPr="00C2698B">
              <w:rPr>
                <w:rFonts w:ascii="Times New Roman" w:hAnsi="Times New Roman"/>
                <w:lang w:val="en-GB"/>
              </w:rPr>
              <w:fldChar w:fldCharType="separate"/>
            </w:r>
            <w:r w:rsidR="00C2698B">
              <w:rPr>
                <w:rFonts w:ascii="Times New Roman" w:hAnsi="Times New Roman"/>
                <w:noProof/>
                <w:lang w:val="en-GB"/>
              </w:rPr>
              <w:t>(Obrępalska-Stęplowska et al., 2015)</w:t>
            </w:r>
            <w:r w:rsidRPr="00C2698B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F92751" w:rsidRPr="00C2698B" w14:paraId="2244060A" w14:textId="77777777" w:rsidTr="00813C0B">
        <w:trPr>
          <w:trHeight w:val="397"/>
        </w:trPr>
        <w:tc>
          <w:tcPr>
            <w:tcW w:w="1555" w:type="dxa"/>
            <w:vMerge/>
            <w:vAlign w:val="center"/>
          </w:tcPr>
          <w:p w14:paraId="22440606" w14:textId="77777777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252" w:type="dxa"/>
            <w:vAlign w:val="center"/>
          </w:tcPr>
          <w:p w14:paraId="22440607" w14:textId="063FF445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eastAsia="MTSY" w:hAnsi="Times New Roman"/>
                <w:lang w:val="en-GB"/>
              </w:rPr>
              <w:t>R: CAAGCACATTGATACCCTATC</w:t>
            </w:r>
          </w:p>
        </w:tc>
        <w:tc>
          <w:tcPr>
            <w:tcW w:w="1559" w:type="dxa"/>
            <w:vMerge/>
            <w:vAlign w:val="center"/>
          </w:tcPr>
          <w:p w14:paraId="755834F6" w14:textId="3EE73681" w:rsidR="00F92751" w:rsidRPr="00C2698B" w:rsidRDefault="00F92751" w:rsidP="00F9275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28" w:type="dxa"/>
            <w:vMerge/>
            <w:vAlign w:val="center"/>
          </w:tcPr>
          <w:p w14:paraId="22440609" w14:textId="3D761032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92751" w:rsidRPr="00304630" w14:paraId="22440619" w14:textId="77777777" w:rsidTr="00813C0B">
        <w:trPr>
          <w:trHeight w:val="397"/>
        </w:trPr>
        <w:tc>
          <w:tcPr>
            <w:tcW w:w="1555" w:type="dxa"/>
            <w:vMerge w:val="restart"/>
            <w:vAlign w:val="center"/>
          </w:tcPr>
          <w:p w14:paraId="22440615" w14:textId="115200D2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PSVq3a</w:t>
            </w:r>
          </w:p>
        </w:tc>
        <w:tc>
          <w:tcPr>
            <w:tcW w:w="4252" w:type="dxa"/>
            <w:vAlign w:val="center"/>
          </w:tcPr>
          <w:p w14:paraId="22440616" w14:textId="77777777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F:</w:t>
            </w:r>
            <w:r w:rsidRPr="00C2698B">
              <w:rPr>
                <w:rFonts w:ascii="Times New Roman" w:eastAsia="MTSY" w:hAnsi="Times New Roman"/>
                <w:lang w:val="en-GB"/>
              </w:rPr>
              <w:t xml:space="preserve"> CTAGTCGGACTTTAACACAAC</w:t>
            </w:r>
          </w:p>
        </w:tc>
        <w:tc>
          <w:tcPr>
            <w:tcW w:w="1559" w:type="dxa"/>
            <w:vMerge w:val="restart"/>
            <w:vAlign w:val="center"/>
          </w:tcPr>
          <w:p w14:paraId="4909F652" w14:textId="4BEBD534" w:rsidR="00F92751" w:rsidRPr="00C2698B" w:rsidRDefault="00F92751" w:rsidP="00F9275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56°C</w:t>
            </w:r>
          </w:p>
        </w:tc>
        <w:tc>
          <w:tcPr>
            <w:tcW w:w="6628" w:type="dxa"/>
            <w:vMerge w:val="restart"/>
            <w:vAlign w:val="center"/>
          </w:tcPr>
          <w:p w14:paraId="22440618" w14:textId="6D4B52FF" w:rsidR="00F92751" w:rsidRPr="00C2698B" w:rsidRDefault="00F92751" w:rsidP="00C2698B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 xml:space="preserve">Detection of PSV </w:t>
            </w:r>
            <w:r w:rsidR="00D21B07" w:rsidRPr="00C2698B">
              <w:rPr>
                <w:rFonts w:ascii="Times New Roman" w:hAnsi="Times New Roman"/>
                <w:lang w:val="en-GB"/>
              </w:rPr>
              <w:t>RNA3</w:t>
            </w:r>
            <w:r w:rsidRPr="00C2698B">
              <w:rPr>
                <w:rFonts w:ascii="Times New Roman" w:hAnsi="Times New Roman"/>
                <w:lang w:val="en-GB"/>
              </w:rPr>
              <w:t xml:space="preserve"> in real-time PCR </w:t>
            </w:r>
            <w:r w:rsidRPr="00C2698B">
              <w:rPr>
                <w:rFonts w:ascii="Times New Roman" w:hAnsi="Times New Roman"/>
                <w:lang w:val="en-GB"/>
              </w:rPr>
              <w:fldChar w:fldCharType="begin"/>
            </w:r>
            <w:r w:rsidR="00C2698B">
              <w:rPr>
                <w:rFonts w:ascii="Times New Roman" w:hAnsi="Times New Roman"/>
                <w:lang w:val="en-GB"/>
              </w:rPr>
              <w:instrText xml:space="preserve"> ADDIN EN.CITE &lt;EndNote&gt;&lt;Cite&gt;&lt;Author&gt;Obrępalska-Stęplowska&lt;/Author&gt;&lt;Year&gt;2015&lt;/Year&gt;&lt;RecNum&gt;72&lt;/RecNum&gt;&lt;DisplayText&gt;(Obrępalska-Stęplowska et al., 2015)&lt;/DisplayText&gt;&lt;record&gt;&lt;rec-number&gt;72&lt;/rec-number&gt;&lt;foreign-keys&gt;&lt;key app="EN" db-id="2vevsarz9ppvrbedax8p0wfcsd9a2pw0vw22" timestamp="0"&gt;72&lt;/key&gt;&lt;/foreign-keys&gt;&lt;ref-type name="Journal Article"&gt;17&lt;/ref-type&gt;&lt;contributors&gt;&lt;authors&gt;&lt;author&gt;&lt;style face="normal" font="default" size="100%"&gt;Obr&lt;/style&gt;&lt;style face="normal" font="default" charset="238" size="100%"&gt;ę&lt;/style&gt;&lt;style face="normal" font="default" size="100%"&gt;palska-St&lt;/style&gt;&lt;style face="normal" font="default" charset="238" size="100%"&gt;ę&lt;/style&gt;&lt;style face="normal" font="default" size="100%"&gt;plowska, Aleksandra&lt;/style&gt;&lt;/author&gt;&lt;author&gt;Renaut, Jenny&lt;/author&gt;&lt;author&gt;Planchon, Sebastien&lt;/author&gt;&lt;author&gt;Przybylska, Arnika&lt;/author&gt;&lt;author&gt;Wieczorek, Przemysław&lt;/author&gt;&lt;author&gt;Barylski, Jakub&lt;/author&gt;&lt;author&gt;Palukaitis, Peter&lt;/author&gt;&lt;/authors&gt;&lt;/contributors&gt;&lt;titles&gt;&lt;title&gt;Effect of temperature on the pathogenesis, accumulation of viral and satellite RNAs and on plant proteome in peanut stunt virus and satellite RNA-infected plants&lt;/title&gt;&lt;secondary-title&gt;Frontiers in Plant Science&lt;/secondary-title&gt;&lt;/titles&gt;&lt;periodical&gt;&lt;full-title&gt;Frontiers in Plant Science&lt;/full-title&gt;&lt;abbr-1&gt;Front. Plant. Sci.&lt;/abbr-1&gt;&lt;abbr-2&gt;Front Plant Sci&lt;/abbr-2&gt;&lt;/periodical&gt;&lt;pages&gt;&lt;style face="normal" font="default" charset="238" size="100%"&gt;903&lt;/style&gt;&lt;/pages&gt;&lt;volume&gt;6&lt;/volume&gt;&lt;dates&gt;&lt;year&gt;2015&lt;/year&gt;&lt;/dates&gt;&lt;urls&gt;&lt;/urls&gt;&lt;electronic-resource-num&gt;https://doi.org/10.3389/fpls.2015.00903&lt;/electronic-resource-num&gt;&lt;/record&gt;&lt;/Cite&gt;&lt;/EndNote&gt;</w:instrText>
            </w:r>
            <w:r w:rsidRPr="00C2698B">
              <w:rPr>
                <w:rFonts w:ascii="Times New Roman" w:hAnsi="Times New Roman"/>
                <w:lang w:val="en-GB"/>
              </w:rPr>
              <w:fldChar w:fldCharType="separate"/>
            </w:r>
            <w:r w:rsidR="00C2698B">
              <w:rPr>
                <w:rFonts w:ascii="Times New Roman" w:hAnsi="Times New Roman"/>
                <w:noProof/>
                <w:lang w:val="en-GB"/>
              </w:rPr>
              <w:t>(Obrępalska-Stęplowska et al., 2015)</w:t>
            </w:r>
            <w:r w:rsidRPr="00C2698B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F92751" w:rsidRPr="00C2698B" w14:paraId="2244061E" w14:textId="77777777" w:rsidTr="00813C0B">
        <w:trPr>
          <w:trHeight w:val="397"/>
        </w:trPr>
        <w:tc>
          <w:tcPr>
            <w:tcW w:w="1555" w:type="dxa"/>
            <w:vMerge/>
            <w:vAlign w:val="center"/>
          </w:tcPr>
          <w:p w14:paraId="2244061A" w14:textId="77777777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252" w:type="dxa"/>
            <w:vAlign w:val="center"/>
          </w:tcPr>
          <w:p w14:paraId="2244061B" w14:textId="60430799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R:</w:t>
            </w:r>
            <w:r w:rsidRPr="00C2698B">
              <w:rPr>
                <w:rFonts w:ascii="Times New Roman" w:eastAsia="MTSY" w:hAnsi="Times New Roman"/>
                <w:lang w:val="en-GB"/>
              </w:rPr>
              <w:t xml:space="preserve"> ACGCTCATATATCCCTTAGAC</w:t>
            </w:r>
          </w:p>
        </w:tc>
        <w:tc>
          <w:tcPr>
            <w:tcW w:w="1559" w:type="dxa"/>
            <w:vMerge/>
            <w:vAlign w:val="center"/>
          </w:tcPr>
          <w:p w14:paraId="20EE997B" w14:textId="36A9C4FC" w:rsidR="00F92751" w:rsidRPr="00C2698B" w:rsidRDefault="00F92751" w:rsidP="00F9275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28" w:type="dxa"/>
            <w:vMerge/>
            <w:vAlign w:val="center"/>
          </w:tcPr>
          <w:p w14:paraId="2244061D" w14:textId="10E449C4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92751" w:rsidRPr="00304630" w14:paraId="2244062D" w14:textId="77777777" w:rsidTr="00813C0B">
        <w:trPr>
          <w:trHeight w:val="397"/>
        </w:trPr>
        <w:tc>
          <w:tcPr>
            <w:tcW w:w="1555" w:type="dxa"/>
            <w:vMerge w:val="restart"/>
            <w:vAlign w:val="center"/>
          </w:tcPr>
          <w:p w14:paraId="22440629" w14:textId="22DC52BE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PARNA</w:t>
            </w:r>
          </w:p>
        </w:tc>
        <w:tc>
          <w:tcPr>
            <w:tcW w:w="4252" w:type="dxa"/>
            <w:vAlign w:val="center"/>
          </w:tcPr>
          <w:p w14:paraId="2244062A" w14:textId="77777777" w:rsidR="00F92751" w:rsidRPr="00C2698B" w:rsidRDefault="00F92751" w:rsidP="00F927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1: GGGAGGGCGGGCGTTCGTAGTG</w:t>
            </w:r>
          </w:p>
        </w:tc>
        <w:tc>
          <w:tcPr>
            <w:tcW w:w="1559" w:type="dxa"/>
            <w:vMerge w:val="restart"/>
            <w:vAlign w:val="center"/>
          </w:tcPr>
          <w:p w14:paraId="442A83A1" w14:textId="40FA63B3" w:rsidR="00F92751" w:rsidRPr="00C2698B" w:rsidRDefault="00F92751" w:rsidP="00F9275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60°C</w:t>
            </w:r>
          </w:p>
        </w:tc>
        <w:tc>
          <w:tcPr>
            <w:tcW w:w="6628" w:type="dxa"/>
            <w:vMerge w:val="restart"/>
            <w:vAlign w:val="center"/>
          </w:tcPr>
          <w:p w14:paraId="2244062C" w14:textId="16109A25" w:rsidR="00F92751" w:rsidRPr="00C2698B" w:rsidRDefault="00F92751" w:rsidP="00C2698B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 xml:space="preserve">Detection of PSV satRNA in real-time PCR </w:t>
            </w:r>
            <w:r w:rsidRPr="00C2698B">
              <w:rPr>
                <w:rFonts w:ascii="Times New Roman" w:hAnsi="Times New Roman"/>
                <w:lang w:val="en-GB"/>
              </w:rPr>
              <w:fldChar w:fldCharType="begin"/>
            </w:r>
            <w:r w:rsidR="00C2698B">
              <w:rPr>
                <w:rFonts w:ascii="Times New Roman" w:hAnsi="Times New Roman"/>
                <w:lang w:val="en-GB"/>
              </w:rPr>
              <w:instrText xml:space="preserve"> ADDIN EN.CITE &lt;EndNote&gt;&lt;Cite&gt;&lt;Author&gt;Obrępalska-Stęplowska&lt;/Author&gt;&lt;Year&gt;2015&lt;/Year&gt;&lt;RecNum&gt;72&lt;/RecNum&gt;&lt;DisplayText&gt;(Obrępalska-Stęplowska et al., 2015)&lt;/DisplayText&gt;&lt;record&gt;&lt;rec-number&gt;72&lt;/rec-number&gt;&lt;foreign-keys&gt;&lt;key app="EN" db-id="2vevsarz9ppvrbedax8p0wfcsd9a2pw0vw22" timestamp="0"&gt;72&lt;/key&gt;&lt;/foreign-keys&gt;&lt;ref-type name="Journal Article"&gt;17&lt;/ref-type&gt;&lt;contributors&gt;&lt;authors&gt;&lt;author&gt;&lt;style face="normal" font="default" size="100%"&gt;Obr&lt;/style&gt;&lt;style face="normal" font="default" charset="238" size="100%"&gt;ę&lt;/style&gt;&lt;style face="normal" font="default" size="100%"&gt;palska-St&lt;/style&gt;&lt;style face="normal" font="default" charset="238" size="100%"&gt;ę&lt;/style&gt;&lt;style face="normal" font="default" size="100%"&gt;plowska, Aleksandra&lt;/style&gt;&lt;/author&gt;&lt;author&gt;Renaut, Jenny&lt;/author&gt;&lt;author&gt;Planchon, Sebastien&lt;/author&gt;&lt;author&gt;Przybylska, Arnika&lt;/author&gt;&lt;author&gt;Wieczorek, Przemysław&lt;/author&gt;&lt;author&gt;Barylski, Jakub&lt;/author&gt;&lt;author&gt;Palukaitis, Peter&lt;/author&gt;&lt;/authors&gt;&lt;/contributors&gt;&lt;titles&gt;&lt;title&gt;Effect of temperature on the pathogenesis, accumulation of viral and satellite RNAs and on plant proteome in peanut stunt virus and satellite RNA-infected plants&lt;/title&gt;&lt;secondary-title&gt;Frontiers in Plant Science&lt;/secondary-title&gt;&lt;/titles&gt;&lt;periodical&gt;&lt;full-title&gt;Frontiers in Plant Science&lt;/full-title&gt;&lt;abbr-1&gt;Front. Plant. Sci.&lt;/abbr-1&gt;&lt;abbr-2&gt;Front Plant Sci&lt;/abbr-2&gt;&lt;/periodical&gt;&lt;pages&gt;&lt;style face="normal" font="default" charset="238" size="100%"&gt;903&lt;/style&gt;&lt;/pages&gt;&lt;volume&gt;6&lt;/volume&gt;&lt;dates&gt;&lt;year&gt;2015&lt;/year&gt;&lt;/dates&gt;&lt;urls&gt;&lt;/urls&gt;&lt;electronic-resource-num&gt;https://doi.org/10.3389/fpls.2015.00903&lt;/electronic-resource-num&gt;&lt;/record&gt;&lt;/Cite&gt;&lt;/EndNote&gt;</w:instrText>
            </w:r>
            <w:r w:rsidRPr="00C2698B">
              <w:rPr>
                <w:rFonts w:ascii="Times New Roman" w:hAnsi="Times New Roman"/>
                <w:lang w:val="en-GB"/>
              </w:rPr>
              <w:fldChar w:fldCharType="separate"/>
            </w:r>
            <w:r w:rsidR="00C2698B">
              <w:rPr>
                <w:rFonts w:ascii="Times New Roman" w:hAnsi="Times New Roman"/>
                <w:noProof/>
                <w:lang w:val="en-GB"/>
              </w:rPr>
              <w:t>(Obrępalska-Stęplowska et al., 2015)</w:t>
            </w:r>
            <w:r w:rsidRPr="00C2698B">
              <w:rPr>
                <w:rFonts w:ascii="Times New Roman" w:hAnsi="Times New Roman"/>
                <w:lang w:val="en-GB"/>
              </w:rPr>
              <w:fldChar w:fldCharType="end"/>
            </w:r>
          </w:p>
        </w:tc>
      </w:tr>
      <w:tr w:rsidR="00F92751" w:rsidRPr="00C2698B" w14:paraId="22440632" w14:textId="77777777" w:rsidTr="00813C0B">
        <w:trPr>
          <w:trHeight w:val="397"/>
        </w:trPr>
        <w:tc>
          <w:tcPr>
            <w:tcW w:w="1555" w:type="dxa"/>
            <w:vMerge/>
            <w:vAlign w:val="center"/>
          </w:tcPr>
          <w:p w14:paraId="2244062E" w14:textId="77777777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252" w:type="dxa"/>
            <w:vAlign w:val="center"/>
          </w:tcPr>
          <w:p w14:paraId="2244062F" w14:textId="7C868341" w:rsidR="00F92751" w:rsidRPr="00C2698B" w:rsidRDefault="00F92751" w:rsidP="00F927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2: GCCGTGGCCTTTCGTGGTC</w:t>
            </w:r>
          </w:p>
        </w:tc>
        <w:tc>
          <w:tcPr>
            <w:tcW w:w="1559" w:type="dxa"/>
            <w:vMerge/>
            <w:vAlign w:val="center"/>
          </w:tcPr>
          <w:p w14:paraId="5F9AAE2A" w14:textId="767D089F" w:rsidR="00F92751" w:rsidRPr="00C2698B" w:rsidRDefault="00F92751" w:rsidP="00F9275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28" w:type="dxa"/>
            <w:vMerge/>
            <w:vAlign w:val="center"/>
          </w:tcPr>
          <w:p w14:paraId="22440631" w14:textId="3A4AB8A7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92751" w:rsidRPr="00304630" w14:paraId="3435CC24" w14:textId="77777777" w:rsidTr="00813C0B">
        <w:trPr>
          <w:trHeight w:val="397"/>
        </w:trPr>
        <w:tc>
          <w:tcPr>
            <w:tcW w:w="1555" w:type="dxa"/>
            <w:vMerge w:val="restart"/>
            <w:vAlign w:val="center"/>
          </w:tcPr>
          <w:p w14:paraId="4EFDEFF7" w14:textId="5AF1D6F4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CMVq1</w:t>
            </w:r>
          </w:p>
        </w:tc>
        <w:tc>
          <w:tcPr>
            <w:tcW w:w="4252" w:type="dxa"/>
            <w:vAlign w:val="center"/>
          </w:tcPr>
          <w:p w14:paraId="7EEBC35F" w14:textId="442BE174" w:rsidR="00F92751" w:rsidRPr="00C2698B" w:rsidRDefault="00F92751" w:rsidP="00F927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F: GGAGAGGAATGGGACGTGATATC</w:t>
            </w:r>
          </w:p>
        </w:tc>
        <w:tc>
          <w:tcPr>
            <w:tcW w:w="1559" w:type="dxa"/>
            <w:vMerge w:val="restart"/>
            <w:vAlign w:val="center"/>
          </w:tcPr>
          <w:p w14:paraId="5C6D25E8" w14:textId="0EF72E27" w:rsidR="00F92751" w:rsidRPr="00C2698B" w:rsidRDefault="00F92751" w:rsidP="00F9275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60°C</w:t>
            </w:r>
          </w:p>
        </w:tc>
        <w:tc>
          <w:tcPr>
            <w:tcW w:w="6628" w:type="dxa"/>
            <w:vMerge w:val="restart"/>
            <w:vAlign w:val="center"/>
          </w:tcPr>
          <w:p w14:paraId="35B32240" w14:textId="76E56D1F" w:rsidR="00F92751" w:rsidRPr="00C2698B" w:rsidRDefault="00F92751" w:rsidP="00D21B07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 xml:space="preserve">Detection of CMV </w:t>
            </w:r>
            <w:r w:rsidR="00D21B07" w:rsidRPr="00C2698B">
              <w:rPr>
                <w:rFonts w:ascii="Times New Roman" w:hAnsi="Times New Roman"/>
                <w:lang w:val="en-GB"/>
              </w:rPr>
              <w:t>RNA1</w:t>
            </w:r>
            <w:r w:rsidRPr="00C2698B">
              <w:rPr>
                <w:rFonts w:ascii="Times New Roman" w:hAnsi="Times New Roman"/>
                <w:lang w:val="en-GB"/>
              </w:rPr>
              <w:t xml:space="preserve"> in real-time PCR</w:t>
            </w:r>
          </w:p>
        </w:tc>
      </w:tr>
      <w:tr w:rsidR="00F92751" w:rsidRPr="00C2698B" w14:paraId="582124A4" w14:textId="77777777" w:rsidTr="00813C0B">
        <w:trPr>
          <w:trHeight w:val="397"/>
        </w:trPr>
        <w:tc>
          <w:tcPr>
            <w:tcW w:w="1555" w:type="dxa"/>
            <w:vMerge/>
            <w:vAlign w:val="center"/>
          </w:tcPr>
          <w:p w14:paraId="0EE54138" w14:textId="0690B65B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252" w:type="dxa"/>
            <w:vAlign w:val="center"/>
          </w:tcPr>
          <w:p w14:paraId="0C03C768" w14:textId="02EB3845" w:rsidR="00F92751" w:rsidRPr="00C2698B" w:rsidRDefault="00F92751" w:rsidP="00F927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R: CAAAATCTTCCCATCGGTAACAG</w:t>
            </w:r>
          </w:p>
        </w:tc>
        <w:tc>
          <w:tcPr>
            <w:tcW w:w="1559" w:type="dxa"/>
            <w:vMerge/>
            <w:vAlign w:val="center"/>
          </w:tcPr>
          <w:p w14:paraId="5E70EE48" w14:textId="1690AE4E" w:rsidR="00F92751" w:rsidRPr="00C2698B" w:rsidRDefault="00F92751" w:rsidP="00F9275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28" w:type="dxa"/>
            <w:vMerge/>
            <w:vAlign w:val="center"/>
          </w:tcPr>
          <w:p w14:paraId="08058DE4" w14:textId="7B64A092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92751" w:rsidRPr="00304630" w14:paraId="38452288" w14:textId="77777777" w:rsidTr="00813C0B">
        <w:trPr>
          <w:trHeight w:val="397"/>
        </w:trPr>
        <w:tc>
          <w:tcPr>
            <w:tcW w:w="1555" w:type="dxa"/>
            <w:vMerge w:val="restart"/>
            <w:vAlign w:val="center"/>
          </w:tcPr>
          <w:p w14:paraId="433A047F" w14:textId="156A9140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CMVq2a</w:t>
            </w:r>
          </w:p>
        </w:tc>
        <w:tc>
          <w:tcPr>
            <w:tcW w:w="4252" w:type="dxa"/>
            <w:vAlign w:val="center"/>
          </w:tcPr>
          <w:p w14:paraId="23CB4964" w14:textId="590C2E1D" w:rsidR="00F92751" w:rsidRPr="00C2698B" w:rsidRDefault="00F92751" w:rsidP="00F927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F:</w:t>
            </w:r>
            <w:r w:rsidRPr="00C2698B">
              <w:rPr>
                <w:lang w:val="en-GB"/>
              </w:rPr>
              <w:t xml:space="preserve"> </w:t>
            </w:r>
            <w:r w:rsidRPr="00C2698B">
              <w:rPr>
                <w:rFonts w:ascii="Times New Roman" w:hAnsi="Times New Roman"/>
                <w:lang w:val="en-GB"/>
              </w:rPr>
              <w:t>ATGAGCTCCTTGTCGCTTTTG</w:t>
            </w:r>
          </w:p>
        </w:tc>
        <w:tc>
          <w:tcPr>
            <w:tcW w:w="1559" w:type="dxa"/>
            <w:vMerge w:val="restart"/>
            <w:vAlign w:val="center"/>
          </w:tcPr>
          <w:p w14:paraId="427A0C5D" w14:textId="03D0DAC4" w:rsidR="00F92751" w:rsidRPr="00C2698B" w:rsidRDefault="00F92751" w:rsidP="00F9275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60°C</w:t>
            </w:r>
          </w:p>
        </w:tc>
        <w:tc>
          <w:tcPr>
            <w:tcW w:w="6628" w:type="dxa"/>
            <w:vMerge w:val="restart"/>
            <w:vAlign w:val="center"/>
          </w:tcPr>
          <w:p w14:paraId="48CB3F38" w14:textId="5D5FA707" w:rsidR="00F92751" w:rsidRPr="00C2698B" w:rsidRDefault="00F92751" w:rsidP="00D21B07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 xml:space="preserve">Detection of CMV </w:t>
            </w:r>
            <w:r w:rsidR="00D21B07" w:rsidRPr="00C2698B">
              <w:rPr>
                <w:rFonts w:ascii="Times New Roman" w:hAnsi="Times New Roman"/>
                <w:lang w:val="en-GB"/>
              </w:rPr>
              <w:t>RNA2</w:t>
            </w:r>
            <w:r w:rsidRPr="00C2698B">
              <w:rPr>
                <w:rFonts w:ascii="Times New Roman" w:hAnsi="Times New Roman"/>
                <w:lang w:val="en-GB"/>
              </w:rPr>
              <w:t xml:space="preserve"> in real-time PCR</w:t>
            </w:r>
          </w:p>
        </w:tc>
      </w:tr>
      <w:tr w:rsidR="00F92751" w:rsidRPr="00C2698B" w14:paraId="7DCD73DB" w14:textId="77777777" w:rsidTr="00813C0B">
        <w:trPr>
          <w:trHeight w:val="397"/>
        </w:trPr>
        <w:tc>
          <w:tcPr>
            <w:tcW w:w="1555" w:type="dxa"/>
            <w:vMerge/>
            <w:vAlign w:val="center"/>
          </w:tcPr>
          <w:p w14:paraId="4F4A976B" w14:textId="274D676D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252" w:type="dxa"/>
            <w:vAlign w:val="center"/>
          </w:tcPr>
          <w:p w14:paraId="7B9FBFCE" w14:textId="679DEF70" w:rsidR="00F92751" w:rsidRPr="00C2698B" w:rsidRDefault="00F92751" w:rsidP="00F927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R:</w:t>
            </w:r>
            <w:r w:rsidRPr="00C2698B">
              <w:rPr>
                <w:lang w:val="en-GB"/>
              </w:rPr>
              <w:t xml:space="preserve"> </w:t>
            </w:r>
            <w:r w:rsidRPr="00C2698B">
              <w:rPr>
                <w:rFonts w:ascii="Times New Roman" w:hAnsi="Times New Roman"/>
                <w:lang w:val="en-GB"/>
              </w:rPr>
              <w:t>TTATTAAACGCAGGGCACCAT</w:t>
            </w:r>
          </w:p>
        </w:tc>
        <w:tc>
          <w:tcPr>
            <w:tcW w:w="1559" w:type="dxa"/>
            <w:vMerge/>
            <w:vAlign w:val="center"/>
          </w:tcPr>
          <w:p w14:paraId="1F071B6A" w14:textId="69841F6D" w:rsidR="00F92751" w:rsidRPr="00C2698B" w:rsidRDefault="00F92751" w:rsidP="00F9275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28" w:type="dxa"/>
            <w:vMerge/>
            <w:vAlign w:val="center"/>
          </w:tcPr>
          <w:p w14:paraId="3A8E3D2B" w14:textId="4D430441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92751" w:rsidRPr="00304630" w14:paraId="00AADB45" w14:textId="77777777" w:rsidTr="00813C0B">
        <w:trPr>
          <w:trHeight w:val="397"/>
        </w:trPr>
        <w:tc>
          <w:tcPr>
            <w:tcW w:w="1555" w:type="dxa"/>
            <w:vMerge w:val="restart"/>
            <w:vAlign w:val="center"/>
          </w:tcPr>
          <w:p w14:paraId="22EE3013" w14:textId="671F15A8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CMVq3a</w:t>
            </w:r>
          </w:p>
        </w:tc>
        <w:tc>
          <w:tcPr>
            <w:tcW w:w="4252" w:type="dxa"/>
            <w:vAlign w:val="center"/>
          </w:tcPr>
          <w:p w14:paraId="26B71435" w14:textId="6C5C1B5F" w:rsidR="00F92751" w:rsidRPr="00C2698B" w:rsidRDefault="00F92751" w:rsidP="00F927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1:</w:t>
            </w:r>
            <w:r w:rsidRPr="00C2698B">
              <w:rPr>
                <w:lang w:val="en-GB"/>
              </w:rPr>
              <w:t xml:space="preserve"> </w:t>
            </w:r>
            <w:r w:rsidRPr="00C2698B">
              <w:rPr>
                <w:rFonts w:ascii="Times New Roman" w:hAnsi="Times New Roman"/>
                <w:lang w:val="en-GB"/>
              </w:rPr>
              <w:t>CACGGTCGTATTGCTTCCTT</w:t>
            </w:r>
          </w:p>
        </w:tc>
        <w:tc>
          <w:tcPr>
            <w:tcW w:w="1559" w:type="dxa"/>
            <w:vMerge w:val="restart"/>
            <w:vAlign w:val="center"/>
          </w:tcPr>
          <w:p w14:paraId="1C126B70" w14:textId="3DDF9B90" w:rsidR="00F92751" w:rsidRPr="00C2698B" w:rsidRDefault="00F92751" w:rsidP="00F9275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60°C</w:t>
            </w:r>
          </w:p>
        </w:tc>
        <w:tc>
          <w:tcPr>
            <w:tcW w:w="6628" w:type="dxa"/>
            <w:vMerge w:val="restart"/>
            <w:vAlign w:val="center"/>
          </w:tcPr>
          <w:p w14:paraId="588EFDC9" w14:textId="057E64A3" w:rsidR="00F92751" w:rsidRPr="00C2698B" w:rsidRDefault="00F92751" w:rsidP="00D21B07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 xml:space="preserve">Detection of CMV </w:t>
            </w:r>
            <w:r w:rsidR="00D21B07" w:rsidRPr="00C2698B">
              <w:rPr>
                <w:rFonts w:ascii="Times New Roman" w:hAnsi="Times New Roman"/>
                <w:lang w:val="en-GB"/>
              </w:rPr>
              <w:t>RNA2</w:t>
            </w:r>
            <w:r w:rsidRPr="00C2698B">
              <w:rPr>
                <w:rFonts w:ascii="Times New Roman" w:hAnsi="Times New Roman"/>
                <w:lang w:val="en-GB"/>
              </w:rPr>
              <w:t xml:space="preserve"> in real-time PCR</w:t>
            </w:r>
          </w:p>
        </w:tc>
      </w:tr>
      <w:tr w:rsidR="00F92751" w:rsidRPr="00C2698B" w14:paraId="70A3FB1F" w14:textId="77777777" w:rsidTr="00813C0B">
        <w:trPr>
          <w:trHeight w:val="397"/>
        </w:trPr>
        <w:tc>
          <w:tcPr>
            <w:tcW w:w="1555" w:type="dxa"/>
            <w:vMerge/>
            <w:vAlign w:val="center"/>
          </w:tcPr>
          <w:p w14:paraId="35AA91FA" w14:textId="12779C8E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252" w:type="dxa"/>
            <w:vAlign w:val="center"/>
          </w:tcPr>
          <w:p w14:paraId="6BAEE83B" w14:textId="34BA188D" w:rsidR="00F92751" w:rsidRPr="00C2698B" w:rsidRDefault="00F92751" w:rsidP="00F927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2: GAAACGCATTGCCCATCTAT</w:t>
            </w:r>
          </w:p>
        </w:tc>
        <w:tc>
          <w:tcPr>
            <w:tcW w:w="1559" w:type="dxa"/>
            <w:vMerge/>
            <w:vAlign w:val="center"/>
          </w:tcPr>
          <w:p w14:paraId="4AD0585C" w14:textId="1D5DFAA9" w:rsidR="00F92751" w:rsidRPr="00C2698B" w:rsidRDefault="00F92751" w:rsidP="00F9275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28" w:type="dxa"/>
            <w:vMerge/>
            <w:vAlign w:val="center"/>
          </w:tcPr>
          <w:p w14:paraId="300FFE85" w14:textId="7074C5AC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F92751" w:rsidRPr="00304630" w14:paraId="24829F4A" w14:textId="77777777" w:rsidTr="00813C0B">
        <w:trPr>
          <w:trHeight w:val="397"/>
        </w:trPr>
        <w:tc>
          <w:tcPr>
            <w:tcW w:w="1555" w:type="dxa"/>
            <w:vMerge w:val="restart"/>
            <w:vAlign w:val="center"/>
          </w:tcPr>
          <w:p w14:paraId="448A2E00" w14:textId="532CB4CD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CMVqsat</w:t>
            </w:r>
          </w:p>
        </w:tc>
        <w:tc>
          <w:tcPr>
            <w:tcW w:w="4252" w:type="dxa"/>
            <w:vAlign w:val="center"/>
          </w:tcPr>
          <w:p w14:paraId="041383C8" w14:textId="099782FE" w:rsidR="00F92751" w:rsidRPr="00C2698B" w:rsidRDefault="00F92751" w:rsidP="00F927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F: GCGAGCTATGTCCGCTACTC</w:t>
            </w:r>
          </w:p>
        </w:tc>
        <w:tc>
          <w:tcPr>
            <w:tcW w:w="1559" w:type="dxa"/>
            <w:vMerge w:val="restart"/>
            <w:vAlign w:val="center"/>
          </w:tcPr>
          <w:p w14:paraId="5F1939AC" w14:textId="6A5DF6CE" w:rsidR="00F92751" w:rsidRPr="00C2698B" w:rsidRDefault="00F92751" w:rsidP="00F9275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60°C</w:t>
            </w:r>
          </w:p>
        </w:tc>
        <w:tc>
          <w:tcPr>
            <w:tcW w:w="6628" w:type="dxa"/>
            <w:vMerge w:val="restart"/>
            <w:vAlign w:val="center"/>
          </w:tcPr>
          <w:p w14:paraId="7BB33198" w14:textId="7B1E796A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 xml:space="preserve">Detection of CMV </w:t>
            </w:r>
            <w:r w:rsidR="000429CF">
              <w:rPr>
                <w:rFonts w:ascii="Times New Roman" w:hAnsi="Times New Roman"/>
                <w:lang w:val="en-GB"/>
              </w:rPr>
              <w:t>non-nc- and nc-</w:t>
            </w:r>
            <w:r w:rsidRPr="00C2698B">
              <w:rPr>
                <w:rFonts w:ascii="Times New Roman" w:hAnsi="Times New Roman"/>
                <w:lang w:val="en-GB"/>
              </w:rPr>
              <w:t xml:space="preserve">satRNAs in real-time PCR </w:t>
            </w:r>
          </w:p>
        </w:tc>
      </w:tr>
      <w:tr w:rsidR="00F92751" w:rsidRPr="00C2698B" w14:paraId="1D40EB60" w14:textId="77777777" w:rsidTr="00813C0B">
        <w:trPr>
          <w:trHeight w:val="397"/>
        </w:trPr>
        <w:tc>
          <w:tcPr>
            <w:tcW w:w="1555" w:type="dxa"/>
            <w:vMerge/>
            <w:vAlign w:val="center"/>
          </w:tcPr>
          <w:p w14:paraId="42259227" w14:textId="23C65591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252" w:type="dxa"/>
            <w:vAlign w:val="center"/>
          </w:tcPr>
          <w:p w14:paraId="3664CBD1" w14:textId="0EAA2A81" w:rsidR="00F92751" w:rsidRPr="00C2698B" w:rsidRDefault="00F92751" w:rsidP="00F927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2698B">
              <w:rPr>
                <w:rFonts w:ascii="Times New Roman" w:hAnsi="Times New Roman"/>
                <w:lang w:val="en-GB"/>
              </w:rPr>
              <w:t>R: GACATTCACGGAGATCAGCA</w:t>
            </w:r>
          </w:p>
        </w:tc>
        <w:tc>
          <w:tcPr>
            <w:tcW w:w="1559" w:type="dxa"/>
            <w:vMerge/>
            <w:vAlign w:val="center"/>
          </w:tcPr>
          <w:p w14:paraId="6C75F48B" w14:textId="152A2325" w:rsidR="00F92751" w:rsidRPr="00C2698B" w:rsidRDefault="00F92751" w:rsidP="00F92751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6628" w:type="dxa"/>
            <w:vMerge/>
            <w:vAlign w:val="center"/>
          </w:tcPr>
          <w:p w14:paraId="53EBEF1C" w14:textId="5D74FF60" w:rsidR="00F92751" w:rsidRPr="00C2698B" w:rsidRDefault="00F92751" w:rsidP="00F92751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02B93552" w14:textId="417E3869" w:rsidR="008E10FD" w:rsidRPr="00C2698B" w:rsidRDefault="008E10FD">
      <w:pPr>
        <w:spacing w:after="0" w:line="240" w:lineRule="auto"/>
        <w:rPr>
          <w:rFonts w:ascii="Times New Roman" w:hAnsi="Times New Roman"/>
          <w:lang w:val="en-GB"/>
        </w:rPr>
      </w:pPr>
    </w:p>
    <w:p w14:paraId="2246E0F3" w14:textId="380495E5" w:rsidR="008E10FD" w:rsidRPr="00C2698B" w:rsidRDefault="008E10FD">
      <w:pPr>
        <w:spacing w:after="0" w:line="240" w:lineRule="auto"/>
        <w:rPr>
          <w:rFonts w:ascii="Times New Roman" w:hAnsi="Times New Roman"/>
          <w:lang w:val="en-GB"/>
        </w:rPr>
      </w:pPr>
      <w:r w:rsidRPr="00C2698B">
        <w:rPr>
          <w:rFonts w:ascii="Times New Roman" w:hAnsi="Times New Roman"/>
          <w:lang w:val="en-GB"/>
        </w:rPr>
        <w:br w:type="page"/>
      </w:r>
    </w:p>
    <w:p w14:paraId="22F7498F" w14:textId="413DCB5D" w:rsidR="00526547" w:rsidRPr="00C2698B" w:rsidRDefault="00526547" w:rsidP="004D6DC4">
      <w:pPr>
        <w:spacing w:after="120" w:line="360" w:lineRule="auto"/>
        <w:jc w:val="both"/>
        <w:rPr>
          <w:rFonts w:ascii="Times New Roman" w:hAnsi="Times New Roman"/>
          <w:lang w:val="en-GB"/>
        </w:rPr>
      </w:pPr>
      <w:r w:rsidRPr="00C2698B">
        <w:rPr>
          <w:rFonts w:ascii="Times New Roman" w:hAnsi="Times New Roman"/>
          <w:b/>
          <w:lang w:val="en-GB"/>
        </w:rPr>
        <w:lastRenderedPageBreak/>
        <w:t>Table S4.</w:t>
      </w:r>
      <w:r w:rsidRPr="00C2698B">
        <w:rPr>
          <w:rFonts w:ascii="Times New Roman" w:hAnsi="Times New Roman"/>
          <w:lang w:val="en-GB"/>
        </w:rPr>
        <w:t xml:space="preserve"> </w:t>
      </w:r>
      <w:r w:rsidR="004C2C65" w:rsidRPr="00C2698B">
        <w:rPr>
          <w:rFonts w:ascii="Times New Roman" w:hAnsi="Times New Roman"/>
          <w:lang w:val="en-GB"/>
        </w:rPr>
        <w:t xml:space="preserve">Statistical differences (treatment 1 vs treatment 2) between </w:t>
      </w:r>
      <w:r w:rsidR="00830F0A">
        <w:rPr>
          <w:rFonts w:ascii="Times New Roman" w:hAnsi="Times New Roman"/>
          <w:lang w:val="en-GB"/>
        </w:rPr>
        <w:t>peanut stunt virus (</w:t>
      </w:r>
      <w:r w:rsidR="004C2C65" w:rsidRPr="00C2698B">
        <w:rPr>
          <w:rFonts w:ascii="Times New Roman" w:hAnsi="Times New Roman"/>
          <w:lang w:val="en-GB"/>
        </w:rPr>
        <w:t>PSV</w:t>
      </w:r>
      <w:r w:rsidR="00830F0A">
        <w:rPr>
          <w:rFonts w:ascii="Times New Roman" w:hAnsi="Times New Roman"/>
          <w:lang w:val="en-GB"/>
        </w:rPr>
        <w:t>)</w:t>
      </w:r>
      <w:r w:rsidR="004C2C65" w:rsidRPr="00C2698B">
        <w:rPr>
          <w:rFonts w:ascii="Times New Roman" w:hAnsi="Times New Roman"/>
          <w:lang w:val="en-GB"/>
        </w:rPr>
        <w:t xml:space="preserve"> genomic strands and </w:t>
      </w:r>
      <w:r w:rsidR="00830F0A">
        <w:rPr>
          <w:rFonts w:ascii="Times New Roman" w:hAnsi="Times New Roman"/>
          <w:lang w:val="en-GB"/>
        </w:rPr>
        <w:t>satellite RNA (</w:t>
      </w:r>
      <w:r w:rsidR="004C2C65" w:rsidRPr="00C2698B">
        <w:rPr>
          <w:rFonts w:ascii="Times New Roman" w:hAnsi="Times New Roman"/>
          <w:lang w:val="en-GB"/>
        </w:rPr>
        <w:t>satRNA</w:t>
      </w:r>
      <w:r w:rsidR="00830F0A">
        <w:rPr>
          <w:rFonts w:ascii="Times New Roman" w:hAnsi="Times New Roman"/>
          <w:lang w:val="en-GB"/>
        </w:rPr>
        <w:t>)</w:t>
      </w:r>
      <w:r w:rsidR="004C2C65" w:rsidRPr="00C2698B">
        <w:rPr>
          <w:rFonts w:ascii="Times New Roman" w:hAnsi="Times New Roman"/>
          <w:lang w:val="en-GB"/>
        </w:rPr>
        <w:t xml:space="preserve"> accumulation level in </w:t>
      </w:r>
      <w:r w:rsidR="00C2698B">
        <w:rPr>
          <w:rFonts w:ascii="Times New Roman" w:hAnsi="Times New Roman"/>
          <w:i/>
          <w:lang w:val="en-GB"/>
        </w:rPr>
        <w:t>Nicotiana</w:t>
      </w:r>
      <w:r w:rsidR="004C2C65" w:rsidRPr="00C2698B">
        <w:rPr>
          <w:rFonts w:ascii="Times New Roman" w:hAnsi="Times New Roman"/>
          <w:i/>
          <w:lang w:val="en-GB"/>
        </w:rPr>
        <w:t xml:space="preserve"> benthamiana</w:t>
      </w:r>
      <w:r w:rsidR="004C2C65" w:rsidRPr="00C2698B">
        <w:rPr>
          <w:rFonts w:ascii="Times New Roman" w:hAnsi="Times New Roman"/>
          <w:lang w:val="en-GB"/>
        </w:rPr>
        <w:t xml:space="preserve"> plants infected with PSV-G, PSV-G</w:t>
      </w:r>
      <w:r w:rsidR="00C2698B">
        <w:rPr>
          <w:rFonts w:ascii="Times New Roman" w:hAnsi="Times New Roman"/>
          <w:lang w:val="en-GB"/>
        </w:rPr>
        <w:t xml:space="preserve"> </w:t>
      </w:r>
      <w:r w:rsidR="004C2C65" w:rsidRPr="00C2698B">
        <w:rPr>
          <w:rFonts w:ascii="Times New Roman" w:hAnsi="Times New Roman"/>
          <w:lang w:val="en-GB"/>
        </w:rPr>
        <w:t>+</w:t>
      </w:r>
      <w:r w:rsidR="00C2698B">
        <w:rPr>
          <w:rFonts w:ascii="Times New Roman" w:hAnsi="Times New Roman"/>
          <w:lang w:val="en-GB"/>
        </w:rPr>
        <w:t xml:space="preserve"> </w:t>
      </w:r>
      <w:r w:rsidR="004C2C65" w:rsidRPr="00C2698B">
        <w:rPr>
          <w:rFonts w:ascii="Times New Roman" w:hAnsi="Times New Roman"/>
          <w:lang w:val="en-GB"/>
        </w:rPr>
        <w:t>satRNA, PSV-P, and PSV-P</w:t>
      </w:r>
      <w:r w:rsidR="00C2698B">
        <w:rPr>
          <w:rFonts w:ascii="Times New Roman" w:hAnsi="Times New Roman"/>
          <w:lang w:val="en-GB"/>
        </w:rPr>
        <w:t xml:space="preserve"> </w:t>
      </w:r>
      <w:r w:rsidR="004C2C65" w:rsidRPr="00C2698B">
        <w:rPr>
          <w:rFonts w:ascii="Times New Roman" w:hAnsi="Times New Roman"/>
          <w:lang w:val="en-GB"/>
        </w:rPr>
        <w:t>+</w:t>
      </w:r>
      <w:r w:rsidR="00C2698B">
        <w:rPr>
          <w:rFonts w:ascii="Times New Roman" w:hAnsi="Times New Roman"/>
          <w:lang w:val="en-GB"/>
        </w:rPr>
        <w:t xml:space="preserve"> </w:t>
      </w:r>
      <w:r w:rsidR="004C2C65" w:rsidRPr="00C2698B">
        <w:rPr>
          <w:rFonts w:ascii="Times New Roman" w:hAnsi="Times New Roman"/>
          <w:lang w:val="en-GB"/>
        </w:rPr>
        <w:t>satRNA</w:t>
      </w:r>
      <w:r w:rsidR="00101346" w:rsidRPr="00C2698B">
        <w:rPr>
          <w:rFonts w:ascii="Times New Roman" w:hAnsi="Times New Roman"/>
          <w:lang w:val="en-GB"/>
        </w:rPr>
        <w:t xml:space="preserve"> according to Mann-Whitney </w:t>
      </w:r>
      <w:r w:rsidR="00101346" w:rsidRPr="00C2698B">
        <w:rPr>
          <w:rFonts w:ascii="Times New Roman" w:hAnsi="Times New Roman"/>
          <w:i/>
          <w:lang w:val="en-GB"/>
        </w:rPr>
        <w:t>U</w:t>
      </w:r>
      <w:r w:rsidR="00101346" w:rsidRPr="00C2698B">
        <w:rPr>
          <w:rFonts w:ascii="Times New Roman" w:hAnsi="Times New Roman"/>
          <w:lang w:val="en-GB"/>
        </w:rPr>
        <w:t xml:space="preserve"> test</w:t>
      </w:r>
      <w:r w:rsidR="00525FFC" w:rsidRPr="00C2698B">
        <w:rPr>
          <w:rFonts w:ascii="Times New Roman" w:hAnsi="Times New Roman"/>
          <w:lang w:val="en-GB"/>
        </w:rPr>
        <w:t>.</w:t>
      </w:r>
      <w:r w:rsidR="00F35A2E">
        <w:rPr>
          <w:rFonts w:ascii="Times New Roman" w:hAnsi="Times New Roman"/>
          <w:lang w:val="en-GB"/>
        </w:rPr>
        <w:t xml:space="preserve"> </w:t>
      </w:r>
      <w:r w:rsidR="00F35A2E" w:rsidRPr="008E4D34">
        <w:rPr>
          <w:lang w:val="en-US"/>
        </w:rPr>
        <w:t>*</w:t>
      </w:r>
      <w:r w:rsidR="00F35A2E">
        <w:rPr>
          <w:lang w:val="en-US"/>
        </w:rPr>
        <w:t xml:space="preserve"> </w:t>
      </w:r>
      <w:r w:rsidR="00F35A2E">
        <w:rPr>
          <w:rFonts w:ascii="Times New Roman" w:eastAsia="Times New Roman" w:hAnsi="Times New Roman"/>
          <w:color w:val="000000"/>
          <w:lang w:eastAsia="pl-PL"/>
        </w:rPr>
        <w:t>–</w:t>
      </w:r>
      <w:r w:rsidR="00525FFC" w:rsidRPr="00C2698B">
        <w:rPr>
          <w:rFonts w:ascii="Times New Roman" w:hAnsi="Times New Roman"/>
          <w:lang w:val="en-GB"/>
        </w:rPr>
        <w:t xml:space="preserve"> </w:t>
      </w:r>
      <w:r w:rsidR="00525FFC" w:rsidRPr="00C2698B">
        <w:rPr>
          <w:rFonts w:ascii="Times New Roman" w:hAnsi="Times New Roman"/>
          <w:i/>
          <w:lang w:val="en-GB"/>
        </w:rPr>
        <w:t>p</w:t>
      </w:r>
      <w:r w:rsidR="00525FFC" w:rsidRPr="00C2698B">
        <w:rPr>
          <w:rFonts w:ascii="Times New Roman" w:hAnsi="Times New Roman"/>
          <w:lang w:val="en-GB"/>
        </w:rPr>
        <w:t>-value &lt; 0.05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0"/>
        <w:gridCol w:w="1719"/>
        <w:gridCol w:w="1719"/>
        <w:gridCol w:w="1075"/>
      </w:tblGrid>
      <w:tr w:rsidR="008E10FD" w:rsidRPr="00F35A2E" w14:paraId="4A3D923A" w14:textId="77777777" w:rsidTr="00C62C6C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48BCB" w14:textId="72C35784" w:rsidR="008E10FD" w:rsidRPr="004D6DC4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Genomic strand</w:t>
            </w:r>
          </w:p>
        </w:tc>
        <w:tc>
          <w:tcPr>
            <w:tcW w:w="429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D3B5E5" w14:textId="0CCA7D0A" w:rsidR="008E10FD" w:rsidRPr="004D6DC4" w:rsidRDefault="008E10FD" w:rsidP="008E10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PSV</w:t>
            </w:r>
          </w:p>
        </w:tc>
      </w:tr>
      <w:tr w:rsidR="008E10FD" w:rsidRPr="00F35A2E" w14:paraId="6192F4C0" w14:textId="77777777" w:rsidTr="00C62C6C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71F9A88" w14:textId="77777777" w:rsidR="008E10FD" w:rsidRPr="004D6DC4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169E" w14:textId="77777777" w:rsidR="008E10FD" w:rsidRPr="004D6DC4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Treatmen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829D" w14:textId="77777777" w:rsidR="008E10FD" w:rsidRPr="004D6DC4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Treatment 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87AB5C" w14:textId="77777777" w:rsidR="008E10FD" w:rsidRPr="004D6DC4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GB" w:eastAsia="pl-PL"/>
              </w:rPr>
              <w:t>p</w:t>
            </w: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-value</w:t>
            </w:r>
          </w:p>
        </w:tc>
      </w:tr>
      <w:tr w:rsidR="008E10FD" w:rsidRPr="00F35A2E" w14:paraId="407514EE" w14:textId="77777777" w:rsidTr="00C62C6C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39CDD" w14:textId="72DC0198" w:rsidR="008E10FD" w:rsidRPr="00F35A2E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RNA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5A6D2" w14:textId="66FCFA7A" w:rsidR="008E10FD" w:rsidRPr="00F35A2E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DACA4" w14:textId="3FCA6181" w:rsidR="008E10FD" w:rsidRPr="00F35A2E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+ satRNA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64EE10" w14:textId="75F4908D" w:rsidR="008E10FD" w:rsidRPr="00F35A2E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0.724</w:t>
            </w:r>
          </w:p>
        </w:tc>
      </w:tr>
      <w:tr w:rsidR="008E10FD" w:rsidRPr="00F35A2E" w14:paraId="0CA48AA0" w14:textId="77777777" w:rsidTr="00F35A2E">
        <w:trPr>
          <w:trHeight w:val="300"/>
          <w:jc w:val="center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B0D543" w14:textId="77777777" w:rsidR="008E10FD" w:rsidRPr="00F35A2E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24D46" w14:textId="2F48BA46" w:rsidR="008E10FD" w:rsidRPr="00F35A2E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B396A" w14:textId="520B6449" w:rsidR="008E10FD" w:rsidRPr="00F35A2E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+ satRNA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226802E" w14:textId="26F4FE0D" w:rsidR="008E10FD" w:rsidRPr="00F35A2E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217</w:t>
            </w:r>
            <w:r w:rsidR="00F35A2E" w:rsidRPr="00F35A2E">
              <w:rPr>
                <w:lang w:val="en-US"/>
              </w:rPr>
              <w:t>*</w:t>
            </w:r>
          </w:p>
        </w:tc>
      </w:tr>
      <w:tr w:rsidR="008E10FD" w:rsidRPr="00F35A2E" w14:paraId="06AEA146" w14:textId="77777777" w:rsidTr="00C62C6C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66D73F" w14:textId="20DB5414" w:rsidR="008E10FD" w:rsidRPr="00F35A2E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RNA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C4B6D" w14:textId="1935419C" w:rsidR="008E10FD" w:rsidRPr="00F35A2E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66FA3" w14:textId="1A132255" w:rsidR="008E10FD" w:rsidRPr="00F35A2E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+ satRNA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B58E4A" w14:textId="0705738A" w:rsidR="008E10FD" w:rsidRPr="00F35A2E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0.157</w:t>
            </w:r>
          </w:p>
        </w:tc>
      </w:tr>
      <w:tr w:rsidR="008E10FD" w:rsidRPr="00F35A2E" w14:paraId="0FDE5F78" w14:textId="77777777" w:rsidTr="00F35A2E">
        <w:trPr>
          <w:trHeight w:val="300"/>
          <w:jc w:val="center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6DB386" w14:textId="65382B92" w:rsidR="008E10FD" w:rsidRPr="00F35A2E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D0541" w14:textId="6DAAC832" w:rsidR="008E10FD" w:rsidRPr="00F35A2E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F65E7" w14:textId="6B18DA3D" w:rsidR="008E10FD" w:rsidRPr="00F35A2E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+ satRNA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C54035" w14:textId="1FC2F797" w:rsidR="008E10FD" w:rsidRPr="00F35A2E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0407</w:t>
            </w:r>
            <w:r w:rsidR="00F35A2E" w:rsidRPr="00F35A2E">
              <w:rPr>
                <w:lang w:val="en-US"/>
              </w:rPr>
              <w:t>*</w:t>
            </w:r>
          </w:p>
        </w:tc>
      </w:tr>
      <w:tr w:rsidR="008E10FD" w:rsidRPr="00F35A2E" w14:paraId="6F43EBCF" w14:textId="77777777" w:rsidTr="00C62C6C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14:paraId="61014699" w14:textId="516BC8A5" w:rsidR="008E10FD" w:rsidRPr="00F35A2E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RNA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E4AC8" w14:textId="2EFD3962" w:rsidR="008E10FD" w:rsidRPr="00F35A2E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77D0D" w14:textId="33793B51" w:rsidR="008E10FD" w:rsidRPr="00F35A2E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+ satRNA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D51D82" w14:textId="07D2F709" w:rsidR="008E10FD" w:rsidRPr="00F35A2E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0.724</w:t>
            </w:r>
          </w:p>
        </w:tc>
      </w:tr>
      <w:tr w:rsidR="008E10FD" w:rsidRPr="00F35A2E" w14:paraId="72628302" w14:textId="77777777" w:rsidTr="00F35A2E">
        <w:trPr>
          <w:trHeight w:val="300"/>
          <w:jc w:val="center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BA665A" w14:textId="77777777" w:rsidR="008E10FD" w:rsidRPr="00F35A2E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551CD" w14:textId="6935E867" w:rsidR="008E10FD" w:rsidRPr="00F35A2E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00DC6" w14:textId="4CE54E4B" w:rsidR="008E10FD" w:rsidRPr="00F35A2E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+ satRNA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2D38C6" w14:textId="44DC4F6B" w:rsidR="008E10FD" w:rsidRPr="00F35A2E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0404</w:t>
            </w:r>
            <w:r w:rsidR="00F35A2E" w:rsidRPr="00F35A2E">
              <w:rPr>
                <w:lang w:val="en-US"/>
              </w:rPr>
              <w:t>*</w:t>
            </w:r>
          </w:p>
        </w:tc>
      </w:tr>
      <w:tr w:rsidR="008E10FD" w:rsidRPr="00C2698B" w14:paraId="621C0CB1" w14:textId="77777777" w:rsidTr="00C62C6C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48D4DE" w14:textId="2E16DAC9" w:rsidR="008E10FD" w:rsidRPr="00F35A2E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satRN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B2D47" w14:textId="639B4DFF" w:rsidR="008E10FD" w:rsidRPr="00F35A2E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+ satR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4D477" w14:textId="13F9721C" w:rsidR="008E10FD" w:rsidRPr="00F35A2E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+ satRNA</w:t>
            </w:r>
          </w:p>
        </w:tc>
        <w:tc>
          <w:tcPr>
            <w:tcW w:w="96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777A45" w14:textId="3D3FEBB7" w:rsidR="008E10FD" w:rsidRPr="00F35A2E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F35A2E">
              <w:rPr>
                <w:rFonts w:ascii="Times New Roman" w:eastAsia="Times New Roman" w:hAnsi="Times New Roman"/>
                <w:color w:val="000000"/>
                <w:lang w:val="en-GB" w:eastAsia="pl-PL"/>
              </w:rPr>
              <w:t>0.25</w:t>
            </w:r>
          </w:p>
        </w:tc>
      </w:tr>
    </w:tbl>
    <w:p w14:paraId="2FCF5F0D" w14:textId="0167AB64" w:rsidR="004D6DC4" w:rsidRDefault="004D6DC4">
      <w:pPr>
        <w:spacing w:after="0" w:line="240" w:lineRule="auto"/>
        <w:rPr>
          <w:rFonts w:ascii="Times New Roman" w:hAnsi="Times New Roman"/>
          <w:lang w:val="en-GB"/>
        </w:rPr>
      </w:pPr>
    </w:p>
    <w:p w14:paraId="0126CF55" w14:textId="77777777" w:rsidR="004D6DC4" w:rsidRDefault="004D6DC4">
      <w:pPr>
        <w:spacing w:after="0" w:line="24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14:paraId="7473020C" w14:textId="65608A9D" w:rsidR="008E10FD" w:rsidRPr="00C2698B" w:rsidRDefault="00526547" w:rsidP="004D6DC4">
      <w:pPr>
        <w:spacing w:after="120" w:line="360" w:lineRule="auto"/>
        <w:jc w:val="both"/>
        <w:rPr>
          <w:rFonts w:ascii="Times New Roman" w:hAnsi="Times New Roman"/>
          <w:b/>
          <w:lang w:val="en-GB"/>
        </w:rPr>
      </w:pPr>
      <w:r w:rsidRPr="00C2698B">
        <w:rPr>
          <w:rFonts w:ascii="Times New Roman" w:hAnsi="Times New Roman"/>
          <w:b/>
          <w:lang w:val="en-GB"/>
        </w:rPr>
        <w:lastRenderedPageBreak/>
        <w:t xml:space="preserve">Table S5. </w:t>
      </w:r>
      <w:r w:rsidR="00101346" w:rsidRPr="00C2698B">
        <w:rPr>
          <w:rFonts w:ascii="Times New Roman" w:hAnsi="Times New Roman"/>
          <w:lang w:val="en-GB"/>
        </w:rPr>
        <w:t xml:space="preserve">Statistical differences (treatment 1 vs treatment 2) between </w:t>
      </w:r>
      <w:r w:rsidR="00830F0A">
        <w:rPr>
          <w:rFonts w:ascii="Times New Roman" w:hAnsi="Times New Roman"/>
          <w:lang w:val="en-GB"/>
        </w:rPr>
        <w:t>cucumber mosaic virus (</w:t>
      </w:r>
      <w:r w:rsidR="00101346" w:rsidRPr="00C2698B">
        <w:rPr>
          <w:rFonts w:ascii="Times New Roman" w:hAnsi="Times New Roman"/>
          <w:lang w:val="en-GB"/>
        </w:rPr>
        <w:t>C</w:t>
      </w:r>
      <w:r w:rsidR="0011730E" w:rsidRPr="00C2698B">
        <w:rPr>
          <w:rFonts w:ascii="Times New Roman" w:hAnsi="Times New Roman"/>
          <w:lang w:val="en-GB"/>
        </w:rPr>
        <w:t>M</w:t>
      </w:r>
      <w:r w:rsidR="00101346" w:rsidRPr="00C2698B">
        <w:rPr>
          <w:rFonts w:ascii="Times New Roman" w:hAnsi="Times New Roman"/>
          <w:lang w:val="en-GB"/>
        </w:rPr>
        <w:t>V</w:t>
      </w:r>
      <w:r w:rsidR="00830F0A">
        <w:rPr>
          <w:rFonts w:ascii="Times New Roman" w:hAnsi="Times New Roman"/>
          <w:lang w:val="en-GB"/>
        </w:rPr>
        <w:t>)</w:t>
      </w:r>
      <w:r w:rsidR="00101346" w:rsidRPr="00C2698B">
        <w:rPr>
          <w:rFonts w:ascii="Times New Roman" w:hAnsi="Times New Roman"/>
          <w:lang w:val="en-GB"/>
        </w:rPr>
        <w:t xml:space="preserve"> genomic strands and </w:t>
      </w:r>
      <w:r w:rsidR="00830F0A">
        <w:rPr>
          <w:rFonts w:ascii="Times New Roman" w:hAnsi="Times New Roman"/>
          <w:lang w:val="en-GB"/>
        </w:rPr>
        <w:t>satellite RNA (</w:t>
      </w:r>
      <w:r w:rsidR="00101346" w:rsidRPr="00C2698B">
        <w:rPr>
          <w:rFonts w:ascii="Times New Roman" w:hAnsi="Times New Roman"/>
          <w:lang w:val="en-GB"/>
        </w:rPr>
        <w:t>satRNAs</w:t>
      </w:r>
      <w:r w:rsidR="00830F0A">
        <w:rPr>
          <w:rFonts w:ascii="Times New Roman" w:hAnsi="Times New Roman"/>
          <w:lang w:val="en-GB"/>
        </w:rPr>
        <w:t>)</w:t>
      </w:r>
      <w:r w:rsidR="00101346" w:rsidRPr="00C2698B">
        <w:rPr>
          <w:rFonts w:ascii="Times New Roman" w:hAnsi="Times New Roman"/>
          <w:lang w:val="en-GB"/>
        </w:rPr>
        <w:t xml:space="preserve"> accumulation level in </w:t>
      </w:r>
      <w:r w:rsidR="00101346" w:rsidRPr="00C2698B">
        <w:rPr>
          <w:rFonts w:ascii="Times New Roman" w:hAnsi="Times New Roman"/>
          <w:i/>
          <w:lang w:val="en-GB"/>
        </w:rPr>
        <w:t>N</w:t>
      </w:r>
      <w:r w:rsidR="00C2698B">
        <w:rPr>
          <w:rFonts w:ascii="Times New Roman" w:hAnsi="Times New Roman"/>
          <w:i/>
          <w:lang w:val="en-GB"/>
        </w:rPr>
        <w:t>icotiana</w:t>
      </w:r>
      <w:r w:rsidR="00101346" w:rsidRPr="00C2698B">
        <w:rPr>
          <w:rFonts w:ascii="Times New Roman" w:hAnsi="Times New Roman"/>
          <w:i/>
          <w:lang w:val="en-GB"/>
        </w:rPr>
        <w:t xml:space="preserve"> benthamiana</w:t>
      </w:r>
      <w:r w:rsidR="00101346" w:rsidRPr="00C2698B">
        <w:rPr>
          <w:rFonts w:ascii="Times New Roman" w:hAnsi="Times New Roman"/>
          <w:lang w:val="en-GB"/>
        </w:rPr>
        <w:t xml:space="preserve"> and </w:t>
      </w:r>
      <w:r w:rsidR="00101346" w:rsidRPr="00C2698B">
        <w:rPr>
          <w:rFonts w:ascii="Times New Roman" w:hAnsi="Times New Roman"/>
          <w:i/>
          <w:lang w:val="en-GB"/>
        </w:rPr>
        <w:t>S</w:t>
      </w:r>
      <w:r w:rsidR="00C2698B">
        <w:rPr>
          <w:rFonts w:ascii="Times New Roman" w:hAnsi="Times New Roman"/>
          <w:i/>
          <w:lang w:val="en-GB"/>
        </w:rPr>
        <w:t>olanum</w:t>
      </w:r>
      <w:r w:rsidR="00101346" w:rsidRPr="00C2698B">
        <w:rPr>
          <w:rFonts w:ascii="Times New Roman" w:hAnsi="Times New Roman"/>
          <w:i/>
          <w:lang w:val="en-GB"/>
        </w:rPr>
        <w:t xml:space="preserve"> lycopersicum</w:t>
      </w:r>
      <w:r w:rsidR="00101346" w:rsidRPr="00C2698B">
        <w:rPr>
          <w:rFonts w:ascii="Times New Roman" w:hAnsi="Times New Roman"/>
          <w:lang w:val="en-GB"/>
        </w:rPr>
        <w:t xml:space="preserve"> plants infected </w:t>
      </w:r>
      <w:r w:rsidR="00830F0A" w:rsidRPr="00C2698B">
        <w:rPr>
          <w:rFonts w:ascii="Times New Roman" w:hAnsi="Times New Roman"/>
          <w:lang w:val="en-GB"/>
        </w:rPr>
        <w:t xml:space="preserve">with CMV with or without </w:t>
      </w:r>
      <w:r w:rsidR="00830F0A">
        <w:rPr>
          <w:rFonts w:ascii="Times New Roman" w:hAnsi="Times New Roman"/>
          <w:lang w:val="en-GB"/>
        </w:rPr>
        <w:t>non-necrogenic satRNA (</w:t>
      </w:r>
      <w:r w:rsidR="00830F0A" w:rsidRPr="00C2698B">
        <w:rPr>
          <w:rFonts w:ascii="Times New Roman" w:hAnsi="Times New Roman"/>
          <w:lang w:val="en-GB"/>
        </w:rPr>
        <w:t>non-nc-satRNA</w:t>
      </w:r>
      <w:r w:rsidR="00830F0A">
        <w:rPr>
          <w:rFonts w:ascii="Times New Roman" w:hAnsi="Times New Roman"/>
          <w:lang w:val="en-GB"/>
        </w:rPr>
        <w:t>)</w:t>
      </w:r>
      <w:r w:rsidR="00830F0A" w:rsidRPr="00C2698B">
        <w:rPr>
          <w:rFonts w:ascii="Times New Roman" w:hAnsi="Times New Roman"/>
          <w:lang w:val="en-GB"/>
        </w:rPr>
        <w:t xml:space="preserve"> or </w:t>
      </w:r>
      <w:r w:rsidR="00830F0A">
        <w:rPr>
          <w:rFonts w:ascii="Times New Roman" w:hAnsi="Times New Roman"/>
          <w:lang w:val="en-GB"/>
        </w:rPr>
        <w:t>necrogenic satRNA (</w:t>
      </w:r>
      <w:r w:rsidR="00830F0A" w:rsidRPr="00C2698B">
        <w:rPr>
          <w:rFonts w:ascii="Times New Roman" w:hAnsi="Times New Roman"/>
          <w:lang w:val="en-GB"/>
        </w:rPr>
        <w:t>nc-satRNA</w:t>
      </w:r>
      <w:r w:rsidR="00830F0A">
        <w:rPr>
          <w:rFonts w:ascii="Times New Roman" w:hAnsi="Times New Roman"/>
          <w:lang w:val="en-GB"/>
        </w:rPr>
        <w:t>)</w:t>
      </w:r>
      <w:r w:rsidR="00101346" w:rsidRPr="00C2698B">
        <w:rPr>
          <w:rFonts w:ascii="Times New Roman" w:hAnsi="Times New Roman"/>
          <w:lang w:val="en-GB"/>
        </w:rPr>
        <w:t xml:space="preserve"> according to Mann-Whitney </w:t>
      </w:r>
      <w:r w:rsidR="00101346" w:rsidRPr="00C2698B">
        <w:rPr>
          <w:rFonts w:ascii="Times New Roman" w:hAnsi="Times New Roman"/>
          <w:i/>
          <w:lang w:val="en-GB"/>
        </w:rPr>
        <w:t>U</w:t>
      </w:r>
      <w:r w:rsidR="00101346" w:rsidRPr="00C2698B">
        <w:rPr>
          <w:rFonts w:ascii="Times New Roman" w:hAnsi="Times New Roman"/>
          <w:lang w:val="en-GB"/>
        </w:rPr>
        <w:t xml:space="preserve"> test</w:t>
      </w:r>
      <w:r w:rsidR="00525FFC" w:rsidRPr="00C2698B">
        <w:rPr>
          <w:rFonts w:ascii="Times New Roman" w:hAnsi="Times New Roman"/>
          <w:lang w:val="en-GB"/>
        </w:rPr>
        <w:t>.</w:t>
      </w:r>
      <w:r w:rsidR="00F35A2E">
        <w:rPr>
          <w:rFonts w:ascii="Times New Roman" w:hAnsi="Times New Roman"/>
          <w:lang w:val="en-GB"/>
        </w:rPr>
        <w:t xml:space="preserve"> </w:t>
      </w:r>
      <w:r w:rsidR="00F35A2E" w:rsidRPr="008E4D34">
        <w:rPr>
          <w:lang w:val="en-US"/>
        </w:rPr>
        <w:t>*</w:t>
      </w:r>
      <w:r w:rsidR="00F35A2E">
        <w:rPr>
          <w:lang w:val="en-US"/>
        </w:rPr>
        <w:t xml:space="preserve"> </w:t>
      </w:r>
      <w:r w:rsidR="00F35A2E">
        <w:rPr>
          <w:rFonts w:ascii="Times New Roman" w:eastAsia="Times New Roman" w:hAnsi="Times New Roman"/>
          <w:color w:val="000000"/>
          <w:lang w:eastAsia="pl-PL"/>
        </w:rPr>
        <w:t>–</w:t>
      </w:r>
      <w:r w:rsidR="00525FFC" w:rsidRPr="00C2698B">
        <w:rPr>
          <w:rFonts w:ascii="Times New Roman" w:hAnsi="Times New Roman"/>
          <w:lang w:val="en-GB"/>
        </w:rPr>
        <w:t xml:space="preserve"> </w:t>
      </w:r>
      <w:r w:rsidR="00525FFC" w:rsidRPr="00C2698B">
        <w:rPr>
          <w:rFonts w:ascii="Times New Roman" w:hAnsi="Times New Roman"/>
          <w:i/>
          <w:lang w:val="en-GB"/>
        </w:rPr>
        <w:t>p</w:t>
      </w:r>
      <w:r w:rsidR="00525FFC" w:rsidRPr="00C2698B">
        <w:rPr>
          <w:rFonts w:ascii="Times New Roman" w:hAnsi="Times New Roman"/>
          <w:lang w:val="en-GB"/>
        </w:rPr>
        <w:t>-value &lt; 0.05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0"/>
        <w:gridCol w:w="2269"/>
        <w:gridCol w:w="2269"/>
        <w:gridCol w:w="1185"/>
        <w:gridCol w:w="2269"/>
        <w:gridCol w:w="2269"/>
        <w:gridCol w:w="1075"/>
      </w:tblGrid>
      <w:tr w:rsidR="008E10FD" w:rsidRPr="00C2698B" w14:paraId="7DAC9413" w14:textId="77777777" w:rsidTr="00C62C6C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2D678F" w14:textId="7BDE04F6" w:rsidR="008E10FD" w:rsidRPr="004D6DC4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Genomic strand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EAC2D4" w14:textId="351A0455" w:rsidR="008E10FD" w:rsidRPr="004D6DC4" w:rsidRDefault="008E10FD" w:rsidP="008E10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 xml:space="preserve">CMV – </w:t>
            </w:r>
            <w:r w:rsidRPr="004D6DC4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pl-PL"/>
              </w:rPr>
              <w:t>N. benthamiana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40E561" w14:textId="37FF53D9" w:rsidR="008E10FD" w:rsidRPr="004D6DC4" w:rsidRDefault="008E10FD" w:rsidP="008E10F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 xml:space="preserve">CMV – </w:t>
            </w:r>
            <w:r w:rsidRPr="004D6DC4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pl-PL"/>
              </w:rPr>
              <w:t>S. lycopersicum</w:t>
            </w:r>
          </w:p>
        </w:tc>
      </w:tr>
      <w:tr w:rsidR="008E10FD" w:rsidRPr="00C2698B" w14:paraId="71A2454F" w14:textId="77777777" w:rsidTr="00C62C6C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0B994F0" w14:textId="77777777" w:rsidR="008E10FD" w:rsidRPr="004D6DC4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94BA" w14:textId="77777777" w:rsidR="008E10FD" w:rsidRPr="004D6DC4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Treatmen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7FBC" w14:textId="77777777" w:rsidR="008E10FD" w:rsidRPr="004D6DC4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Treatment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DA12CE" w14:textId="77777777" w:rsidR="008E10FD" w:rsidRPr="004D6DC4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GB" w:eastAsia="pl-PL"/>
              </w:rPr>
              <w:t>p</w:t>
            </w: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-valu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5BED" w14:textId="77777777" w:rsidR="008E10FD" w:rsidRPr="004D6DC4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Treatmen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6CF1" w14:textId="77777777" w:rsidR="008E10FD" w:rsidRPr="004D6DC4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Treatment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9704DC" w14:textId="77777777" w:rsidR="008E10FD" w:rsidRPr="004D6DC4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GB" w:eastAsia="pl-PL"/>
              </w:rPr>
              <w:t>p</w:t>
            </w: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-value</w:t>
            </w:r>
          </w:p>
        </w:tc>
      </w:tr>
      <w:tr w:rsidR="008E10FD" w:rsidRPr="00C2698B" w14:paraId="310D97B4" w14:textId="77777777" w:rsidTr="00F35A2E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C80F44" w14:textId="3AAF6B63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RNA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E8B8D" w14:textId="28F41D1B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C96FB" w14:textId="3AA0793B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791790" w14:textId="52DF896C" w:rsidR="008E10FD" w:rsidRPr="00C2698B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0412</w:t>
            </w:r>
            <w:r w:rsidR="00F35A2E" w:rsidRPr="008E4D34">
              <w:rPr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9DD3C" w14:textId="66FB4E48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90C2E" w14:textId="3A1B48B9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552231" w14:textId="315257F2" w:rsidR="008E10FD" w:rsidRPr="00C2698B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0409</w:t>
            </w:r>
            <w:r w:rsidR="00F35A2E" w:rsidRPr="008E4D34">
              <w:rPr>
                <w:lang w:val="en-US"/>
              </w:rPr>
              <w:t>*</w:t>
            </w:r>
          </w:p>
        </w:tc>
      </w:tr>
      <w:tr w:rsidR="008E10FD" w:rsidRPr="00C2698B" w14:paraId="6EE56BB7" w14:textId="77777777" w:rsidTr="00F35A2E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181AF6D" w14:textId="77777777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3DD0A" w14:textId="70F4062E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38699" w14:textId="762BF722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3F7DBC" w14:textId="64A7CDFF" w:rsidR="008E10FD" w:rsidRPr="00C2698B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0409</w:t>
            </w:r>
            <w:r w:rsidR="00F35A2E" w:rsidRPr="008E4D34">
              <w:rPr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7938D" w14:textId="0CBEA7D8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4649D" w14:textId="43C1BD5E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448D16" w14:textId="3F04B262" w:rsidR="008E10FD" w:rsidRPr="00C2698B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0412</w:t>
            </w:r>
            <w:r w:rsidR="00F35A2E" w:rsidRPr="008E4D34">
              <w:rPr>
                <w:lang w:val="en-US"/>
              </w:rPr>
              <w:t>*</w:t>
            </w:r>
          </w:p>
        </w:tc>
      </w:tr>
      <w:tr w:rsidR="008E10FD" w:rsidRPr="00C2698B" w14:paraId="160F84F9" w14:textId="77777777" w:rsidTr="00F35A2E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624CCE" w14:textId="77777777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96875" w14:textId="1F1418C9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92075" w14:textId="38428DC4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7ED4B7" w14:textId="1496A0B5" w:rsidR="008E10FD" w:rsidRPr="00C2698B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09409</w:t>
            </w:r>
            <w:r w:rsidR="00F35A2E" w:rsidRPr="008E4D34">
              <w:rPr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32A67" w14:textId="547E1E3D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E748F" w14:textId="7A8AA905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7A4756" w14:textId="62DF05AB" w:rsidR="008E10FD" w:rsidRPr="00C2698B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596</w:t>
            </w:r>
          </w:p>
        </w:tc>
      </w:tr>
      <w:tr w:rsidR="008E10FD" w:rsidRPr="00C2698B" w14:paraId="32BD3D78" w14:textId="77777777" w:rsidTr="00F35A2E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6D14A1" w14:textId="6654F6F8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RNA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D4BF7" w14:textId="238BD99A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816BB" w14:textId="6C457603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2CA8CD" w14:textId="719FF6E6" w:rsidR="008E10FD" w:rsidRPr="00C2698B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0404</w:t>
            </w:r>
            <w:r w:rsidR="00F35A2E" w:rsidRPr="008E4D34">
              <w:rPr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48209" w14:textId="1806D7B6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D6AA3" w14:textId="348317E8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C0C11D" w14:textId="323C40C7" w:rsidR="008E10FD" w:rsidRPr="00C2698B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0409</w:t>
            </w:r>
            <w:r w:rsidR="00F35A2E" w:rsidRPr="008E4D34">
              <w:rPr>
                <w:lang w:val="en-US"/>
              </w:rPr>
              <w:t>*</w:t>
            </w:r>
          </w:p>
        </w:tc>
      </w:tr>
      <w:tr w:rsidR="008E10FD" w:rsidRPr="00C2698B" w14:paraId="0BB8261F" w14:textId="77777777" w:rsidTr="00F35A2E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0EBE675" w14:textId="77777777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4E362" w14:textId="589139CC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3E804" w14:textId="3FCD3AD0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A8AAE3" w14:textId="20CFC9C5" w:rsidR="008E10FD" w:rsidRPr="00C2698B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0404</w:t>
            </w:r>
            <w:r w:rsidR="00F35A2E" w:rsidRPr="008E4D34">
              <w:rPr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07A3E" w14:textId="3D92FC0B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E63B5" w14:textId="2438F91F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53DFA8" w14:textId="4C8DF0B4" w:rsidR="008E10FD" w:rsidRPr="00C2698B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0409</w:t>
            </w:r>
            <w:r w:rsidR="00F35A2E" w:rsidRPr="008E4D34">
              <w:rPr>
                <w:lang w:val="en-US"/>
              </w:rPr>
              <w:t>*</w:t>
            </w:r>
          </w:p>
        </w:tc>
      </w:tr>
      <w:tr w:rsidR="008E10FD" w:rsidRPr="00C2698B" w14:paraId="65728B86" w14:textId="77777777" w:rsidTr="00F35A2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9B30EE" w14:textId="77777777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0E0BF" w14:textId="16768257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AC166" w14:textId="3F5622CA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CA40DF" w14:textId="5E7C59EA" w:rsidR="008E10FD" w:rsidRPr="00C2698B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0412</w:t>
            </w:r>
            <w:r w:rsidR="00F35A2E" w:rsidRPr="008E4D34">
              <w:rPr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7642E" w14:textId="0D22CC12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B2940" w14:textId="38B9EBEF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BAA75B5" w14:textId="52926BC9" w:rsidR="008E10FD" w:rsidRPr="00C2698B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2</w:t>
            </w:r>
          </w:p>
        </w:tc>
      </w:tr>
      <w:tr w:rsidR="008E10FD" w:rsidRPr="00C2698B" w14:paraId="23BB3F3C" w14:textId="77777777" w:rsidTr="00F35A2E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5F8DA9" w14:textId="5E930424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RNA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A8182" w14:textId="109D1029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72E78" w14:textId="6681886E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B1E8E0E" w14:textId="02F8692A" w:rsidR="008E10FD" w:rsidRPr="00C2698B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25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C8E79" w14:textId="6138382B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27434" w14:textId="4F9D0937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A0A3DD" w14:textId="7C57FE22" w:rsidR="008E10FD" w:rsidRPr="00C2698B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0409</w:t>
            </w:r>
            <w:r w:rsidR="00F35A2E" w:rsidRPr="008E4D34">
              <w:rPr>
                <w:lang w:val="en-US"/>
              </w:rPr>
              <w:t>*</w:t>
            </w:r>
          </w:p>
        </w:tc>
      </w:tr>
      <w:tr w:rsidR="008E10FD" w:rsidRPr="00C2698B" w14:paraId="2B6E772B" w14:textId="77777777" w:rsidTr="00F35A2E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175B4A4" w14:textId="77777777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FDB3B" w14:textId="2E1C4B10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A569A" w14:textId="125BD721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7C928A4" w14:textId="63924D8F" w:rsidR="008E10FD" w:rsidRPr="00C2698B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0398</w:t>
            </w:r>
            <w:r w:rsidR="00F35A2E" w:rsidRPr="008E4D34">
              <w:rPr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8D51F" w14:textId="6F651904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4F349" w14:textId="56775134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75F616" w14:textId="56BD48E6" w:rsidR="008E10FD" w:rsidRPr="00C2698B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0409</w:t>
            </w:r>
            <w:r w:rsidR="00F35A2E" w:rsidRPr="008E4D34">
              <w:rPr>
                <w:lang w:val="en-US"/>
              </w:rPr>
              <w:t>*</w:t>
            </w:r>
          </w:p>
        </w:tc>
      </w:tr>
      <w:tr w:rsidR="008E10FD" w:rsidRPr="00C2698B" w14:paraId="0F1951F5" w14:textId="77777777" w:rsidTr="00F35A2E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DE89E8" w14:textId="77777777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D6897" w14:textId="79E5D578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2447D" w14:textId="6858C76E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98A753C" w14:textId="7EB641D5" w:rsidR="008E10FD" w:rsidRPr="00C2698B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0401</w:t>
            </w:r>
            <w:r w:rsidR="00F35A2E" w:rsidRPr="008E4D34">
              <w:rPr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04229" w14:textId="6C19B7BF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6DDB0" w14:textId="3A732A02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6364A7" w14:textId="3CDF03CD" w:rsidR="008E10FD" w:rsidRPr="00C2698B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757</w:t>
            </w:r>
          </w:p>
        </w:tc>
      </w:tr>
      <w:tr w:rsidR="008E10FD" w:rsidRPr="00C2698B" w14:paraId="170140CE" w14:textId="77777777" w:rsidTr="00F35A2E">
        <w:trPr>
          <w:trHeight w:val="315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69DE12" w14:textId="7A6D4B13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satRN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94FF9" w14:textId="5BCE822A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DF1D4" w14:textId="30E7BAE0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331AD9" w14:textId="3108953F" w:rsidR="008E10FD" w:rsidRPr="00C2698B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0412</w:t>
            </w:r>
            <w:r w:rsidR="00F35A2E" w:rsidRPr="008E4D34">
              <w:rPr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9BF97" w14:textId="0908C88F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7C5A4" w14:textId="6F1F5AB4" w:rsidR="008E10FD" w:rsidRPr="00C2698B" w:rsidRDefault="008E10FD" w:rsidP="008E10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4610DA" w14:textId="36A284C9" w:rsidR="008E10FD" w:rsidRPr="00C2698B" w:rsidRDefault="008E10FD" w:rsidP="008E10F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611</w:t>
            </w:r>
            <w:r w:rsidR="00F35A2E" w:rsidRPr="008E4D34">
              <w:rPr>
                <w:lang w:val="en-US"/>
              </w:rPr>
              <w:t>*</w:t>
            </w:r>
          </w:p>
        </w:tc>
      </w:tr>
    </w:tbl>
    <w:p w14:paraId="02BC24E5" w14:textId="77777777" w:rsidR="008E10FD" w:rsidRPr="00C2698B" w:rsidRDefault="008E10FD">
      <w:pPr>
        <w:spacing w:after="0" w:line="240" w:lineRule="auto"/>
        <w:rPr>
          <w:rFonts w:ascii="Times New Roman" w:hAnsi="Times New Roman"/>
          <w:lang w:val="en-GB"/>
        </w:rPr>
        <w:sectPr w:rsidR="008E10FD" w:rsidRPr="00C2698B" w:rsidSect="002F49C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C0229B0" w14:textId="35199D1B" w:rsidR="00E271CA" w:rsidRPr="00C2698B" w:rsidRDefault="00E271CA" w:rsidP="004D6DC4">
      <w:pPr>
        <w:spacing w:after="120" w:line="360" w:lineRule="auto"/>
        <w:jc w:val="both"/>
        <w:rPr>
          <w:rFonts w:ascii="Times New Roman" w:hAnsi="Times New Roman"/>
          <w:lang w:val="en-GB"/>
        </w:rPr>
      </w:pPr>
      <w:r w:rsidRPr="00C2698B">
        <w:rPr>
          <w:rFonts w:ascii="Times New Roman" w:hAnsi="Times New Roman"/>
          <w:b/>
          <w:lang w:val="en-GB"/>
        </w:rPr>
        <w:lastRenderedPageBreak/>
        <w:t>Table S</w:t>
      </w:r>
      <w:r w:rsidR="00834C4A" w:rsidRPr="00C2698B">
        <w:rPr>
          <w:rFonts w:ascii="Times New Roman" w:hAnsi="Times New Roman"/>
          <w:b/>
          <w:lang w:val="en-GB"/>
        </w:rPr>
        <w:t>6</w:t>
      </w:r>
      <w:r w:rsidRPr="00C2698B">
        <w:rPr>
          <w:rFonts w:ascii="Times New Roman" w:hAnsi="Times New Roman"/>
          <w:b/>
          <w:lang w:val="en-GB"/>
        </w:rPr>
        <w:t>.</w:t>
      </w:r>
      <w:r w:rsidR="00834C4A" w:rsidRPr="00C2698B">
        <w:rPr>
          <w:rFonts w:ascii="Times New Roman" w:hAnsi="Times New Roman"/>
          <w:lang w:val="en-GB"/>
        </w:rPr>
        <w:t xml:space="preserve"> Statistical differences between comparisons (treatment 1 vs treatment 2) of total duration (mean ± SEM) of </w:t>
      </w:r>
      <w:r w:rsidR="00D86FC3">
        <w:rPr>
          <w:rFonts w:ascii="Times New Roman" w:hAnsi="Times New Roman"/>
          <w:lang w:val="en-GB"/>
        </w:rPr>
        <w:t>electrical penetration graph (</w:t>
      </w:r>
      <w:r w:rsidR="00834C4A" w:rsidRPr="00C2698B">
        <w:rPr>
          <w:rFonts w:ascii="Times New Roman" w:hAnsi="Times New Roman"/>
          <w:lang w:val="en-GB"/>
        </w:rPr>
        <w:t>EPG</w:t>
      </w:r>
      <w:r w:rsidR="00D86FC3">
        <w:rPr>
          <w:rFonts w:ascii="Times New Roman" w:hAnsi="Times New Roman"/>
          <w:lang w:val="en-GB"/>
        </w:rPr>
        <w:t>)</w:t>
      </w:r>
      <w:r w:rsidR="00834C4A" w:rsidRPr="00C2698B">
        <w:rPr>
          <w:rFonts w:ascii="Times New Roman" w:hAnsi="Times New Roman"/>
          <w:lang w:val="en-GB"/>
        </w:rPr>
        <w:t xml:space="preserve"> </w:t>
      </w:r>
      <w:r w:rsidR="00A57714" w:rsidRPr="00A57714">
        <w:rPr>
          <w:rFonts w:ascii="Times New Roman" w:hAnsi="Times New Roman"/>
          <w:lang w:val="en-US"/>
        </w:rPr>
        <w:t>waveforms</w:t>
      </w:r>
      <w:r w:rsidR="00834C4A" w:rsidRPr="00C2698B">
        <w:rPr>
          <w:rFonts w:ascii="Times New Roman" w:hAnsi="Times New Roman"/>
          <w:lang w:val="en-GB"/>
        </w:rPr>
        <w:t xml:space="preserve"> during </w:t>
      </w:r>
      <w:r w:rsidR="00834C4A" w:rsidRPr="00C2698B">
        <w:rPr>
          <w:rFonts w:ascii="Times New Roman" w:hAnsi="Times New Roman"/>
          <w:i/>
          <w:lang w:val="en-GB"/>
        </w:rPr>
        <w:t>Myzus persicae</w:t>
      </w:r>
      <w:r w:rsidR="00834C4A" w:rsidRPr="00C2698B">
        <w:rPr>
          <w:rFonts w:ascii="Times New Roman" w:hAnsi="Times New Roman"/>
          <w:lang w:val="en-GB"/>
        </w:rPr>
        <w:t xml:space="preserve"> feeding on </w:t>
      </w:r>
      <w:r w:rsidR="00834C4A" w:rsidRPr="00C2698B">
        <w:rPr>
          <w:rFonts w:ascii="Times New Roman" w:hAnsi="Times New Roman"/>
          <w:i/>
          <w:lang w:val="en-GB"/>
        </w:rPr>
        <w:t>Nicotiana benthamiana</w:t>
      </w:r>
      <w:r w:rsidR="00834C4A" w:rsidRPr="00C2698B">
        <w:rPr>
          <w:rFonts w:ascii="Times New Roman" w:hAnsi="Times New Roman"/>
          <w:lang w:val="en-GB"/>
        </w:rPr>
        <w:t xml:space="preserve"> plants infected with</w:t>
      </w:r>
      <w:r w:rsidR="00D86FC3">
        <w:rPr>
          <w:rFonts w:ascii="Times New Roman" w:hAnsi="Times New Roman"/>
          <w:lang w:val="en-GB"/>
        </w:rPr>
        <w:t xml:space="preserve"> peanut stunt virus</w:t>
      </w:r>
      <w:r w:rsidR="00834C4A" w:rsidRPr="00C2698B">
        <w:rPr>
          <w:rFonts w:ascii="Times New Roman" w:hAnsi="Times New Roman"/>
          <w:lang w:val="en-GB"/>
        </w:rPr>
        <w:t xml:space="preserve"> </w:t>
      </w:r>
      <w:r w:rsidR="00D86FC3">
        <w:rPr>
          <w:rFonts w:ascii="Times New Roman" w:hAnsi="Times New Roman"/>
          <w:lang w:val="en-GB"/>
        </w:rPr>
        <w:t>(</w:t>
      </w:r>
      <w:r w:rsidR="00834C4A" w:rsidRPr="00C2698B">
        <w:rPr>
          <w:rFonts w:ascii="Times New Roman" w:hAnsi="Times New Roman"/>
          <w:lang w:val="en-GB"/>
        </w:rPr>
        <w:t>PSV</w:t>
      </w:r>
      <w:r w:rsidR="00D86FC3">
        <w:rPr>
          <w:rFonts w:ascii="Times New Roman" w:hAnsi="Times New Roman"/>
          <w:lang w:val="en-GB"/>
        </w:rPr>
        <w:t>)</w:t>
      </w:r>
      <w:r w:rsidR="00834C4A" w:rsidRPr="00C2698B">
        <w:rPr>
          <w:rFonts w:ascii="Times New Roman" w:hAnsi="Times New Roman"/>
          <w:lang w:val="en-GB"/>
        </w:rPr>
        <w:t xml:space="preserve"> strains (strain G or strain P) with or without satRNA before and after symptom development.</w:t>
      </w:r>
      <w:r w:rsidR="00FF69C8" w:rsidRPr="00C2698B">
        <w:rPr>
          <w:rFonts w:ascii="Times New Roman" w:hAnsi="Times New Roman"/>
          <w:lang w:val="en-GB"/>
        </w:rPr>
        <w:t xml:space="preserve"> Np - non-penetration, ABC – penetration of peripheral tissues (mesophyll), E1 – pricking phloem and secretion of saliva, E2 – collection of phloem sap.</w:t>
      </w:r>
      <w:r w:rsidR="00923BB4" w:rsidRPr="00C2698B">
        <w:rPr>
          <w:lang w:val="en-GB"/>
        </w:rPr>
        <w:t xml:space="preserve"> </w:t>
      </w:r>
      <w:r w:rsidR="00923BB4" w:rsidRPr="00C2698B">
        <w:rPr>
          <w:rFonts w:ascii="Times New Roman" w:hAnsi="Times New Roman"/>
          <w:lang w:val="en-GB"/>
        </w:rPr>
        <w:t>Significant differences were calculated according to</w:t>
      </w:r>
      <w:r w:rsidR="00834C4A" w:rsidRPr="00C2698B">
        <w:rPr>
          <w:rFonts w:ascii="Times New Roman" w:hAnsi="Times New Roman"/>
          <w:lang w:val="en-GB"/>
        </w:rPr>
        <w:t xml:space="preserve"> </w:t>
      </w:r>
      <w:r w:rsidR="00923BB4" w:rsidRPr="00C2698B">
        <w:rPr>
          <w:rFonts w:ascii="Times New Roman" w:hAnsi="Times New Roman"/>
          <w:lang w:val="en-GB"/>
        </w:rPr>
        <w:t xml:space="preserve">Mann-Whitney </w:t>
      </w:r>
      <w:r w:rsidR="00923BB4" w:rsidRPr="00C2698B">
        <w:rPr>
          <w:rFonts w:ascii="Times New Roman" w:hAnsi="Times New Roman"/>
          <w:i/>
          <w:lang w:val="en-GB"/>
        </w:rPr>
        <w:t>U</w:t>
      </w:r>
      <w:r w:rsidR="00923BB4" w:rsidRPr="00C2698B">
        <w:rPr>
          <w:rFonts w:ascii="Times New Roman" w:hAnsi="Times New Roman"/>
          <w:lang w:val="en-GB"/>
        </w:rPr>
        <w:t xml:space="preserve"> test. </w:t>
      </w:r>
      <w:bookmarkStart w:id="1" w:name="_Hlk177502391"/>
      <w:r w:rsidR="00F35A2E" w:rsidRPr="008E4D34">
        <w:rPr>
          <w:lang w:val="en-US"/>
        </w:rPr>
        <w:t>*</w:t>
      </w:r>
      <w:r w:rsidR="00F35A2E">
        <w:rPr>
          <w:lang w:val="en-US"/>
        </w:rPr>
        <w:t xml:space="preserve"> </w:t>
      </w:r>
      <w:r w:rsidR="00F35A2E">
        <w:rPr>
          <w:rFonts w:ascii="Times New Roman" w:eastAsia="Times New Roman" w:hAnsi="Times New Roman"/>
          <w:color w:val="000000"/>
          <w:lang w:eastAsia="pl-PL"/>
        </w:rPr>
        <w:t>–</w:t>
      </w:r>
      <w:r w:rsidR="00F35A2E" w:rsidRPr="006944B4">
        <w:rPr>
          <w:rFonts w:ascii="Times New Roman" w:hAnsi="Times New Roman"/>
        </w:rPr>
        <w:t xml:space="preserve"> </w:t>
      </w:r>
      <w:r w:rsidR="00834C4A" w:rsidRPr="00C2698B">
        <w:rPr>
          <w:rFonts w:ascii="Times New Roman" w:hAnsi="Times New Roman"/>
          <w:i/>
          <w:lang w:val="en-GB"/>
        </w:rPr>
        <w:t>p</w:t>
      </w:r>
      <w:r w:rsidR="00834C4A" w:rsidRPr="00C2698B">
        <w:rPr>
          <w:rFonts w:ascii="Times New Roman" w:hAnsi="Times New Roman"/>
          <w:lang w:val="en-GB"/>
        </w:rPr>
        <w:t xml:space="preserve">-value </w:t>
      </w:r>
      <w:bookmarkEnd w:id="1"/>
      <w:r w:rsidR="00834C4A" w:rsidRPr="00C2698B">
        <w:rPr>
          <w:rFonts w:ascii="Times New Roman" w:hAnsi="Times New Roman"/>
          <w:lang w:val="en-GB"/>
        </w:rPr>
        <w:t>&lt; 0.05</w:t>
      </w:r>
    </w:p>
    <w:tbl>
      <w:tblPr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8"/>
        <w:gridCol w:w="1307"/>
        <w:gridCol w:w="1719"/>
        <w:gridCol w:w="1075"/>
        <w:gridCol w:w="1307"/>
        <w:gridCol w:w="1683"/>
        <w:gridCol w:w="1185"/>
      </w:tblGrid>
      <w:tr w:rsidR="008D6860" w:rsidRPr="00C2698B" w14:paraId="0D440358" w14:textId="77777777" w:rsidTr="00F35A2E">
        <w:trPr>
          <w:trHeight w:val="315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29CFDD0" w14:textId="77777777" w:rsidR="008D6860" w:rsidRPr="004D6DC4" w:rsidRDefault="008D6860" w:rsidP="00E271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EPG waveform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6BC20148" w14:textId="41CF59E3" w:rsidR="008D6860" w:rsidRPr="004D6DC4" w:rsidRDefault="008D6860" w:rsidP="00E271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PSV strain G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0CB81681" w14:textId="2ACBA3E5" w:rsidR="008D6860" w:rsidRPr="004D6DC4" w:rsidRDefault="008D6860" w:rsidP="00E271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PSV strain P</w:t>
            </w:r>
          </w:p>
        </w:tc>
      </w:tr>
      <w:tr w:rsidR="00E271CA" w:rsidRPr="00C2698B" w14:paraId="19E7413B" w14:textId="77777777" w:rsidTr="00F35A2E">
        <w:trPr>
          <w:trHeight w:val="315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5410E74" w14:textId="77777777" w:rsidR="00E271CA" w:rsidRPr="004D6DC4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D4368F" w14:textId="77777777" w:rsidR="00E271CA" w:rsidRPr="004D6DC4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Treatment 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3DCB31" w14:textId="77777777" w:rsidR="00E271CA" w:rsidRPr="004D6DC4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Treatment 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A8D5F7" w14:textId="77777777" w:rsidR="00E271CA" w:rsidRPr="004D6DC4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GB" w:eastAsia="pl-PL"/>
              </w:rPr>
              <w:t>p</w:t>
            </w: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-valu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25434B" w14:textId="77777777" w:rsidR="00E271CA" w:rsidRPr="004D6DC4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Treatment 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935091" w14:textId="77777777" w:rsidR="00E271CA" w:rsidRPr="004D6DC4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Treatment 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86869E" w14:textId="77777777" w:rsidR="00E271CA" w:rsidRPr="004D6DC4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GB" w:eastAsia="pl-PL"/>
              </w:rPr>
              <w:t>p</w:t>
            </w: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-value</w:t>
            </w:r>
          </w:p>
        </w:tc>
      </w:tr>
      <w:tr w:rsidR="008D6860" w:rsidRPr="00C2698B" w14:paraId="34309147" w14:textId="77777777" w:rsidTr="00F35A2E">
        <w:trPr>
          <w:trHeight w:val="315"/>
          <w:jc w:val="center"/>
        </w:trPr>
        <w:tc>
          <w:tcPr>
            <w:tcW w:w="0" w:type="auto"/>
            <w:gridSpan w:val="7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E2224" w14:textId="7966254D" w:rsidR="008D6860" w:rsidRPr="00C2698B" w:rsidRDefault="008D6860" w:rsidP="00E271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Before symptom development</w:t>
            </w:r>
          </w:p>
        </w:tc>
      </w:tr>
      <w:tr w:rsidR="00E271CA" w:rsidRPr="00C2698B" w14:paraId="38925794" w14:textId="77777777" w:rsidTr="00F35A2E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20E3C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8EB89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0DB83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1E411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63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731DA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02B39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6F7EE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713</w:t>
            </w:r>
          </w:p>
        </w:tc>
      </w:tr>
      <w:tr w:rsidR="00E271CA" w:rsidRPr="00C2698B" w14:paraId="11C5625A" w14:textId="77777777" w:rsidTr="00F35A2E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3694BE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51DE9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921CD" w14:textId="20E78C46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28B1D" w14:textId="15893329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86</w:t>
            </w:r>
            <w:r w:rsidR="00F35A2E" w:rsidRPr="008E4D34">
              <w:rPr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FC8FA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DF8D0" w14:textId="3D058F81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EFCCF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156</w:t>
            </w:r>
          </w:p>
        </w:tc>
      </w:tr>
      <w:tr w:rsidR="00E271CA" w:rsidRPr="00C2698B" w14:paraId="0FE5652B" w14:textId="77777777" w:rsidTr="00F35A2E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5ABF4E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9FE69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1CB47" w14:textId="6DFD2E05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0210E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37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1141D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D8A4F" w14:textId="195F1C4F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FB025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27</w:t>
            </w:r>
          </w:p>
        </w:tc>
      </w:tr>
      <w:tr w:rsidR="00E271CA" w:rsidRPr="00C2698B" w14:paraId="47378E1F" w14:textId="77777777" w:rsidTr="00F35A2E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6E169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AB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25B39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29112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420A6" w14:textId="4B7C7AF2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313</w:t>
            </w:r>
            <w:r w:rsidR="00F35A2E" w:rsidRPr="008E4D34">
              <w:rPr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57A97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CB71E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9BF95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27</w:t>
            </w:r>
          </w:p>
        </w:tc>
      </w:tr>
      <w:tr w:rsidR="00E271CA" w:rsidRPr="00C2698B" w14:paraId="6ABC1439" w14:textId="77777777" w:rsidTr="00F35A2E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5410AE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0BFBF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8E8BD" w14:textId="24DB78CB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57924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87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55C27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D2A98" w14:textId="70CDD15F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7EEAB" w14:textId="74FDC93A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101</w:t>
            </w:r>
            <w:r w:rsidR="00F35A2E" w:rsidRPr="008E4D34">
              <w:rPr>
                <w:lang w:val="en-US"/>
              </w:rPr>
              <w:t>*</w:t>
            </w:r>
          </w:p>
        </w:tc>
      </w:tr>
      <w:tr w:rsidR="00E271CA" w:rsidRPr="00C2698B" w14:paraId="43698811" w14:textId="77777777" w:rsidTr="00F35A2E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60C372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6C61B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ABD8B" w14:textId="12B5CAB5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65F20" w14:textId="01856199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239</w:t>
            </w:r>
            <w:r w:rsidR="00F35A2E" w:rsidRPr="008E4D34">
              <w:rPr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C4277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EA22D" w14:textId="22E61F14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0751B" w14:textId="471D9B13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239</w:t>
            </w:r>
            <w:r w:rsidR="00F35A2E" w:rsidRPr="008E4D34">
              <w:rPr>
                <w:lang w:val="en-US"/>
              </w:rPr>
              <w:t>*</w:t>
            </w:r>
          </w:p>
        </w:tc>
      </w:tr>
      <w:tr w:rsidR="00E271CA" w:rsidRPr="00C2698B" w14:paraId="7D7EBCCD" w14:textId="77777777" w:rsidTr="00F35A2E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5C64C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E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52E73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3A747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51CCB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63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E74F5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9B358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216BB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495</w:t>
            </w:r>
          </w:p>
        </w:tc>
      </w:tr>
      <w:tr w:rsidR="00E271CA" w:rsidRPr="00C2698B" w14:paraId="032A1D7F" w14:textId="77777777" w:rsidTr="00F35A2E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1DFF82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FDB98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826FE" w14:textId="632E35C1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CC7C6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2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8C72D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DF7CB" w14:textId="7142F59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7F68B" w14:textId="0B4BB1CE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227</w:t>
            </w:r>
          </w:p>
        </w:tc>
      </w:tr>
      <w:tr w:rsidR="00E271CA" w:rsidRPr="00C2698B" w14:paraId="51C255ED" w14:textId="77777777" w:rsidTr="00F35A2E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BA534D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A735C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87EB6" w14:textId="7ED10932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1ECB3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71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26E09" w14:textId="730BD6E2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43566" w14:textId="30D48BF5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153A3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834</w:t>
            </w:r>
          </w:p>
        </w:tc>
      </w:tr>
      <w:tr w:rsidR="00E271CA" w:rsidRPr="00C2698B" w14:paraId="3632C054" w14:textId="77777777" w:rsidTr="00F35A2E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74A67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E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E1B13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17096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8E54F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95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1F818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775E1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20550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1</w:t>
            </w:r>
          </w:p>
        </w:tc>
      </w:tr>
      <w:tr w:rsidR="00E271CA" w:rsidRPr="00C2698B" w14:paraId="2D6E9589" w14:textId="77777777" w:rsidTr="00F35A2E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09306E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3C499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A1D36" w14:textId="345ACC6F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F95BB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56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FFD1A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DA3F1" w14:textId="6509F145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711B0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528</w:t>
            </w:r>
          </w:p>
        </w:tc>
      </w:tr>
      <w:tr w:rsidR="00E271CA" w:rsidRPr="00C2698B" w14:paraId="28E01E59" w14:textId="77777777" w:rsidTr="00F35A2E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66B6158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8225C3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EF9DE7" w14:textId="1A618F2D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898E9F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71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312C39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7A64F8" w14:textId="4979D7E8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8044E6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713</w:t>
            </w:r>
          </w:p>
        </w:tc>
      </w:tr>
      <w:tr w:rsidR="008D6860" w:rsidRPr="00C2698B" w14:paraId="42A717C4" w14:textId="77777777" w:rsidTr="00F35A2E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F8FA4C" w14:textId="6C3F649C" w:rsidR="008D6860" w:rsidRPr="00C2698B" w:rsidRDefault="008D6860" w:rsidP="00E271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After symptom development</w:t>
            </w:r>
          </w:p>
        </w:tc>
      </w:tr>
      <w:tr w:rsidR="00E271CA" w:rsidRPr="00C2698B" w14:paraId="2A672762" w14:textId="77777777" w:rsidTr="00F35A2E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F479219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C7F08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2275B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C928C" w14:textId="55D30796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406</w:t>
            </w:r>
            <w:r w:rsidR="00F35A2E" w:rsidRPr="008E4D34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EB915" w14:textId="7CFC5CA6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F4B9E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4E94F" w14:textId="4EE11FDA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181</w:t>
            </w:r>
            <w:r w:rsidR="00F35A2E" w:rsidRPr="008E4D34">
              <w:rPr>
                <w:lang w:val="en-US"/>
              </w:rPr>
              <w:t>*</w:t>
            </w:r>
          </w:p>
        </w:tc>
      </w:tr>
      <w:tr w:rsidR="00E271CA" w:rsidRPr="00C2698B" w14:paraId="1FF71CB3" w14:textId="77777777" w:rsidTr="00F35A2E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25EB078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4CB94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2BA64" w14:textId="2BBE6473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56F10" w14:textId="1BD6DD9C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0939</w:t>
            </w:r>
            <w:r w:rsidR="00F35A2E" w:rsidRPr="008E4D34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27F77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10374" w14:textId="625CB213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E1922" w14:textId="2D8FBB00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00939</w:t>
            </w:r>
            <w:r w:rsidR="00F35A2E" w:rsidRPr="008E4D34">
              <w:rPr>
                <w:lang w:val="en-US"/>
              </w:rPr>
              <w:t>*</w:t>
            </w:r>
          </w:p>
        </w:tc>
      </w:tr>
      <w:tr w:rsidR="00E271CA" w:rsidRPr="00C2698B" w14:paraId="35A64238" w14:textId="77777777" w:rsidTr="00F35A2E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614AF5B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815F8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F91C0" w14:textId="422064F9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7579B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4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89B84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2F85C" w14:textId="19287818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EC05B" w14:textId="7E05A971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313</w:t>
            </w:r>
            <w:r w:rsidR="00F35A2E" w:rsidRPr="008E4D34">
              <w:rPr>
                <w:lang w:val="en-US"/>
              </w:rPr>
              <w:t>*</w:t>
            </w:r>
          </w:p>
        </w:tc>
      </w:tr>
      <w:tr w:rsidR="00E271CA" w:rsidRPr="00C2698B" w14:paraId="36B2DCB8" w14:textId="77777777" w:rsidTr="00F35A2E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6472C0B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A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189B3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C5A7E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84BAB" w14:textId="1D00748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136</w:t>
            </w:r>
            <w:r w:rsidR="00F35A2E" w:rsidRPr="008E4D34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BCC4A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925AD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71BD1" w14:textId="3A4247F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195</w:t>
            </w:r>
            <w:r w:rsidR="00F35A2E" w:rsidRPr="008E4D34">
              <w:rPr>
                <w:lang w:val="en-US"/>
              </w:rPr>
              <w:t>*</w:t>
            </w:r>
          </w:p>
        </w:tc>
      </w:tr>
      <w:tr w:rsidR="00E271CA" w:rsidRPr="00C2698B" w14:paraId="1F68852B" w14:textId="77777777" w:rsidTr="00F35A2E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6CA56BD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E469C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7A01E" w14:textId="6FCE6C16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689C0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F3F20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58731" w14:textId="4093E77E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0311A" w14:textId="1BCFA892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0939</w:t>
            </w:r>
            <w:r w:rsidR="00F35A2E" w:rsidRPr="008E4D34">
              <w:rPr>
                <w:lang w:val="en-US"/>
              </w:rPr>
              <w:t>*</w:t>
            </w:r>
          </w:p>
        </w:tc>
      </w:tr>
      <w:tr w:rsidR="00E271CA" w:rsidRPr="00C2698B" w14:paraId="77104F8A" w14:textId="77777777" w:rsidTr="00F35A2E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7C98A7B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24B93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A3DC3" w14:textId="5D157AB5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0493D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69C7A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DBCB4" w14:textId="05249E26" w:rsidR="00E271CA" w:rsidRPr="00C2698B" w:rsidRDefault="008D6860" w:rsidP="008D68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 sat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D0AB3" w14:textId="5361DDC6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156</w:t>
            </w:r>
          </w:p>
        </w:tc>
      </w:tr>
      <w:tr w:rsidR="00E271CA" w:rsidRPr="00C2698B" w14:paraId="38AAD294" w14:textId="77777777" w:rsidTr="00F35A2E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7C84B28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81844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7E7A1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E0027" w14:textId="35832421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388</w:t>
            </w:r>
            <w:r w:rsidR="00F35A2E" w:rsidRPr="008E4D34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8AAF7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3948E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6E8B8" w14:textId="0882BAB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181</w:t>
            </w:r>
            <w:r w:rsidR="00F35A2E" w:rsidRPr="008E4D34">
              <w:rPr>
                <w:lang w:val="en-US"/>
              </w:rPr>
              <w:t>*</w:t>
            </w:r>
          </w:p>
        </w:tc>
      </w:tr>
      <w:tr w:rsidR="00E271CA" w:rsidRPr="00C2698B" w14:paraId="3487B93C" w14:textId="77777777" w:rsidTr="00F35A2E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C5D5BCC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76764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64FB3" w14:textId="1C114F31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C8747" w14:textId="030DCB9A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23</w:t>
            </w:r>
            <w:r w:rsidR="00F35A2E" w:rsidRPr="008E4D34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E955E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52A8B" w14:textId="68D3D552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DBF7B" w14:textId="1A41B182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0193</w:t>
            </w:r>
            <w:r w:rsidR="00F35A2E" w:rsidRPr="008E4D34">
              <w:rPr>
                <w:lang w:val="en-US"/>
              </w:rPr>
              <w:t>*</w:t>
            </w:r>
          </w:p>
        </w:tc>
      </w:tr>
      <w:tr w:rsidR="00E271CA" w:rsidRPr="00C2698B" w14:paraId="4C34529F" w14:textId="77777777" w:rsidTr="00F35A2E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5DA0DD5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198D2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06E1B" w14:textId="5F17D1AE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CD608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BAAAE" w14:textId="6FF37E82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F8A68" w14:textId="21AB8980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DB6A2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4</w:t>
            </w:r>
          </w:p>
        </w:tc>
      </w:tr>
      <w:tr w:rsidR="00E271CA" w:rsidRPr="00C2698B" w14:paraId="7ADB4FF6" w14:textId="77777777" w:rsidTr="00F35A2E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E527B93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B79C4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B12FF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47C5C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37FFC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1A09F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B9E78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318</w:t>
            </w:r>
          </w:p>
        </w:tc>
      </w:tr>
      <w:tr w:rsidR="00E271CA" w:rsidRPr="00C2698B" w14:paraId="5A15C1D6" w14:textId="77777777" w:rsidTr="00F35A2E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A977F8F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58012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EF454" w14:textId="2FD3F9F9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0006C" w14:textId="43487C9B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406</w:t>
            </w:r>
            <w:r w:rsidR="00F35A2E" w:rsidRPr="008E4D34">
              <w:rPr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D1B22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6B068" w14:textId="4CC6BDC1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A6370" w14:textId="65439673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</w:t>
            </w:r>
            <w:r w:rsidR="00923BB4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313</w:t>
            </w:r>
            <w:r w:rsidR="00F35A2E" w:rsidRPr="008E4D34">
              <w:rPr>
                <w:lang w:val="en-US"/>
              </w:rPr>
              <w:t>*</w:t>
            </w:r>
          </w:p>
        </w:tc>
      </w:tr>
      <w:tr w:rsidR="00E271CA" w:rsidRPr="00C2698B" w14:paraId="4895D84C" w14:textId="77777777" w:rsidTr="00F35A2E">
        <w:trPr>
          <w:trHeight w:val="31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FBA1C24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64C0B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04053" w14:textId="72297F4D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G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8D6860"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sat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09395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A9664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85D4F" w14:textId="7F6A6F2C" w:rsidR="00E271CA" w:rsidRPr="00C2698B" w:rsidRDefault="008D6860" w:rsidP="008D68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PSV-P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 satR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07785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661</w:t>
            </w:r>
          </w:p>
        </w:tc>
      </w:tr>
    </w:tbl>
    <w:p w14:paraId="277E3C29" w14:textId="77777777" w:rsidR="00DE2411" w:rsidRPr="00C2698B" w:rsidRDefault="00DE2411" w:rsidP="00E271CA">
      <w:pPr>
        <w:spacing w:after="120" w:line="240" w:lineRule="auto"/>
        <w:rPr>
          <w:rFonts w:ascii="Times New Roman" w:hAnsi="Times New Roman"/>
          <w:b/>
          <w:lang w:val="en-GB"/>
        </w:rPr>
        <w:sectPr w:rsidR="00DE2411" w:rsidRPr="00C2698B" w:rsidSect="004D6DC4">
          <w:pgSz w:w="16838" w:h="11906" w:orient="landscape"/>
          <w:pgMar w:top="284" w:right="1417" w:bottom="426" w:left="1417" w:header="708" w:footer="227" w:gutter="0"/>
          <w:cols w:space="708"/>
          <w:docGrid w:linePitch="360"/>
        </w:sectPr>
      </w:pPr>
    </w:p>
    <w:p w14:paraId="105D0390" w14:textId="2C2A2C0F" w:rsidR="00E271CA" w:rsidRPr="00C2698B" w:rsidRDefault="00E271CA" w:rsidP="004D6DC4">
      <w:pPr>
        <w:spacing w:after="120" w:line="360" w:lineRule="auto"/>
        <w:jc w:val="both"/>
        <w:rPr>
          <w:rFonts w:ascii="Times New Roman" w:hAnsi="Times New Roman"/>
          <w:lang w:val="en-GB"/>
        </w:rPr>
      </w:pPr>
      <w:r w:rsidRPr="00C2698B">
        <w:rPr>
          <w:rFonts w:ascii="Times New Roman" w:hAnsi="Times New Roman"/>
          <w:b/>
          <w:lang w:val="en-GB"/>
        </w:rPr>
        <w:lastRenderedPageBreak/>
        <w:t>Table S</w:t>
      </w:r>
      <w:r w:rsidR="003577C4">
        <w:rPr>
          <w:rFonts w:ascii="Times New Roman" w:hAnsi="Times New Roman"/>
          <w:b/>
          <w:lang w:val="en-GB"/>
        </w:rPr>
        <w:t>7</w:t>
      </w:r>
      <w:r w:rsidRPr="00C2698B">
        <w:rPr>
          <w:rFonts w:ascii="Times New Roman" w:hAnsi="Times New Roman"/>
          <w:b/>
          <w:lang w:val="en-GB"/>
        </w:rPr>
        <w:t>.</w:t>
      </w:r>
      <w:r w:rsidR="00834C4A" w:rsidRPr="00C2698B">
        <w:rPr>
          <w:rFonts w:ascii="Times New Roman" w:hAnsi="Times New Roman"/>
          <w:b/>
          <w:lang w:val="en-GB"/>
        </w:rPr>
        <w:t xml:space="preserve"> </w:t>
      </w:r>
      <w:r w:rsidR="00834C4A" w:rsidRPr="00C2698B">
        <w:rPr>
          <w:rFonts w:ascii="Times New Roman" w:hAnsi="Times New Roman"/>
          <w:lang w:val="en-GB"/>
        </w:rPr>
        <w:t xml:space="preserve">Statistical differences between comparisons (treatment 1 vs treatment 2) of total duration (mean ± SEM) of </w:t>
      </w:r>
      <w:r w:rsidR="00C2698B">
        <w:rPr>
          <w:rFonts w:ascii="Times New Roman" w:hAnsi="Times New Roman"/>
          <w:lang w:val="en-GB"/>
        </w:rPr>
        <w:t>electrical penetration graph (</w:t>
      </w:r>
      <w:r w:rsidR="00834C4A" w:rsidRPr="00C2698B">
        <w:rPr>
          <w:rFonts w:ascii="Times New Roman" w:hAnsi="Times New Roman"/>
          <w:lang w:val="en-GB"/>
        </w:rPr>
        <w:t>EPG</w:t>
      </w:r>
      <w:r w:rsidR="00C2698B">
        <w:rPr>
          <w:rFonts w:ascii="Times New Roman" w:hAnsi="Times New Roman"/>
          <w:lang w:val="en-GB"/>
        </w:rPr>
        <w:t>)</w:t>
      </w:r>
      <w:r w:rsidR="00834C4A" w:rsidRPr="00C2698B">
        <w:rPr>
          <w:rFonts w:ascii="Times New Roman" w:hAnsi="Times New Roman"/>
          <w:lang w:val="en-GB"/>
        </w:rPr>
        <w:t xml:space="preserve"> </w:t>
      </w:r>
      <w:r w:rsidR="00A57714" w:rsidRPr="00A57714">
        <w:rPr>
          <w:rFonts w:ascii="Times New Roman" w:hAnsi="Times New Roman"/>
          <w:lang w:val="en-US"/>
        </w:rPr>
        <w:t>waveforms</w:t>
      </w:r>
      <w:r w:rsidR="00834C4A" w:rsidRPr="00C2698B">
        <w:rPr>
          <w:rFonts w:ascii="Times New Roman" w:hAnsi="Times New Roman"/>
          <w:lang w:val="en-GB"/>
        </w:rPr>
        <w:t xml:space="preserve"> during </w:t>
      </w:r>
      <w:r w:rsidR="00834C4A" w:rsidRPr="00C2698B">
        <w:rPr>
          <w:rFonts w:ascii="Times New Roman" w:hAnsi="Times New Roman"/>
          <w:i/>
          <w:lang w:val="en-GB"/>
        </w:rPr>
        <w:t>Myzus persicae</w:t>
      </w:r>
      <w:r w:rsidR="00834C4A" w:rsidRPr="00C2698B">
        <w:rPr>
          <w:rFonts w:ascii="Times New Roman" w:hAnsi="Times New Roman"/>
          <w:lang w:val="en-GB"/>
        </w:rPr>
        <w:t xml:space="preserve"> feeding on </w:t>
      </w:r>
      <w:r w:rsidR="00834C4A" w:rsidRPr="00C2698B">
        <w:rPr>
          <w:rFonts w:ascii="Times New Roman" w:hAnsi="Times New Roman"/>
          <w:i/>
          <w:lang w:val="en-GB"/>
        </w:rPr>
        <w:t>Nicotiana benthamiana</w:t>
      </w:r>
      <w:r w:rsidR="00834C4A" w:rsidRPr="00C2698B">
        <w:rPr>
          <w:rFonts w:ascii="Times New Roman" w:hAnsi="Times New Roman"/>
          <w:lang w:val="en-GB"/>
        </w:rPr>
        <w:t xml:space="preserve"> plants infected with</w:t>
      </w:r>
      <w:r w:rsidR="00C2698B">
        <w:rPr>
          <w:rFonts w:ascii="Times New Roman" w:hAnsi="Times New Roman"/>
          <w:lang w:val="en-GB"/>
        </w:rPr>
        <w:t xml:space="preserve"> cucumber mosaic virus (</w:t>
      </w:r>
      <w:r w:rsidR="00C2698B" w:rsidRPr="00C2698B">
        <w:rPr>
          <w:rFonts w:ascii="Times New Roman" w:hAnsi="Times New Roman"/>
          <w:lang w:val="en-GB"/>
        </w:rPr>
        <w:t>CMV</w:t>
      </w:r>
      <w:r w:rsidR="00C2698B">
        <w:rPr>
          <w:rFonts w:ascii="Times New Roman" w:hAnsi="Times New Roman"/>
          <w:lang w:val="en-GB"/>
        </w:rPr>
        <w:t>)</w:t>
      </w:r>
      <w:r w:rsidR="00C2698B" w:rsidRPr="00C2698B">
        <w:rPr>
          <w:rFonts w:ascii="Times New Roman" w:hAnsi="Times New Roman"/>
          <w:lang w:val="en-GB"/>
        </w:rPr>
        <w:t xml:space="preserve"> with or without </w:t>
      </w:r>
      <w:r w:rsidR="00C2698B">
        <w:rPr>
          <w:rFonts w:ascii="Times New Roman" w:hAnsi="Times New Roman"/>
          <w:lang w:val="en-GB"/>
        </w:rPr>
        <w:t>non-necrogenic satRNA (</w:t>
      </w:r>
      <w:r w:rsidR="00C2698B" w:rsidRPr="00C2698B">
        <w:rPr>
          <w:rFonts w:ascii="Times New Roman" w:hAnsi="Times New Roman"/>
          <w:lang w:val="en-GB"/>
        </w:rPr>
        <w:t>non-nc-satRNA</w:t>
      </w:r>
      <w:r w:rsidR="00C2698B">
        <w:rPr>
          <w:rFonts w:ascii="Times New Roman" w:hAnsi="Times New Roman"/>
          <w:lang w:val="en-GB"/>
        </w:rPr>
        <w:t>)</w:t>
      </w:r>
      <w:r w:rsidR="00C2698B" w:rsidRPr="00C2698B">
        <w:rPr>
          <w:rFonts w:ascii="Times New Roman" w:hAnsi="Times New Roman"/>
          <w:lang w:val="en-GB"/>
        </w:rPr>
        <w:t xml:space="preserve"> or </w:t>
      </w:r>
      <w:r w:rsidR="00C2698B">
        <w:rPr>
          <w:rFonts w:ascii="Times New Roman" w:hAnsi="Times New Roman"/>
          <w:lang w:val="en-GB"/>
        </w:rPr>
        <w:t>necrogenic satRNA (</w:t>
      </w:r>
      <w:r w:rsidR="00C2698B" w:rsidRPr="00C2698B">
        <w:rPr>
          <w:rFonts w:ascii="Times New Roman" w:hAnsi="Times New Roman"/>
          <w:lang w:val="en-GB"/>
        </w:rPr>
        <w:t>nc-satRNA</w:t>
      </w:r>
      <w:r w:rsidR="00C2698B">
        <w:rPr>
          <w:rFonts w:ascii="Times New Roman" w:hAnsi="Times New Roman"/>
          <w:lang w:val="en-GB"/>
        </w:rPr>
        <w:t>)</w:t>
      </w:r>
      <w:r w:rsidR="00834C4A" w:rsidRPr="00C2698B">
        <w:rPr>
          <w:rFonts w:ascii="Times New Roman" w:hAnsi="Times New Roman"/>
          <w:lang w:val="en-GB"/>
        </w:rPr>
        <w:t xml:space="preserve"> before and after symptom development.</w:t>
      </w:r>
      <w:r w:rsidR="00FF69C8" w:rsidRPr="00C2698B">
        <w:rPr>
          <w:rFonts w:ascii="Times New Roman" w:hAnsi="Times New Roman"/>
          <w:lang w:val="en-GB"/>
        </w:rPr>
        <w:t xml:space="preserve"> Np - non-penetration, ABC – penetration of peripheral tissues (mesophyll), E1 – pricking phloem and secretion of saliva, E2 – collection of phloem sap.</w:t>
      </w:r>
      <w:r w:rsidR="00923BB4" w:rsidRPr="00C2698B">
        <w:rPr>
          <w:rFonts w:ascii="Times New Roman" w:hAnsi="Times New Roman"/>
          <w:lang w:val="en-GB"/>
        </w:rPr>
        <w:t xml:space="preserve"> Significant differences were calculated according to Mann-Whitney </w:t>
      </w:r>
      <w:r w:rsidR="00923BB4" w:rsidRPr="00C2698B">
        <w:rPr>
          <w:rFonts w:ascii="Times New Roman" w:hAnsi="Times New Roman"/>
          <w:i/>
          <w:lang w:val="en-GB"/>
        </w:rPr>
        <w:t>U</w:t>
      </w:r>
      <w:r w:rsidR="00923BB4" w:rsidRPr="00C2698B">
        <w:rPr>
          <w:rFonts w:ascii="Times New Roman" w:hAnsi="Times New Roman"/>
          <w:lang w:val="en-GB"/>
        </w:rPr>
        <w:t xml:space="preserve"> test.</w:t>
      </w:r>
      <w:r w:rsidR="00834C4A" w:rsidRPr="00C2698B">
        <w:rPr>
          <w:rFonts w:ascii="Times New Roman" w:hAnsi="Times New Roman"/>
          <w:lang w:val="en-GB"/>
        </w:rPr>
        <w:t xml:space="preserve"> </w:t>
      </w:r>
      <w:r w:rsidR="00F35A2E" w:rsidRPr="008E4D34">
        <w:rPr>
          <w:lang w:val="en-US"/>
        </w:rPr>
        <w:t>*</w:t>
      </w:r>
      <w:r w:rsidR="00F35A2E">
        <w:rPr>
          <w:lang w:val="en-US"/>
        </w:rPr>
        <w:t xml:space="preserve"> </w:t>
      </w:r>
      <w:r w:rsidR="00F35A2E">
        <w:rPr>
          <w:rFonts w:ascii="Times New Roman" w:eastAsia="Times New Roman" w:hAnsi="Times New Roman"/>
          <w:color w:val="000000"/>
          <w:lang w:eastAsia="pl-PL"/>
        </w:rPr>
        <w:t>–</w:t>
      </w:r>
      <w:r w:rsidR="00F35A2E" w:rsidRPr="00C2698B">
        <w:rPr>
          <w:rFonts w:ascii="Times New Roman" w:hAnsi="Times New Roman"/>
          <w:lang w:val="en-GB"/>
        </w:rPr>
        <w:t xml:space="preserve"> </w:t>
      </w:r>
      <w:r w:rsidR="00834C4A" w:rsidRPr="00C2698B">
        <w:rPr>
          <w:rFonts w:ascii="Times New Roman" w:hAnsi="Times New Roman"/>
          <w:i/>
          <w:lang w:val="en-GB"/>
        </w:rPr>
        <w:t>p</w:t>
      </w:r>
      <w:r w:rsidR="00834C4A" w:rsidRPr="00C2698B">
        <w:rPr>
          <w:rFonts w:ascii="Times New Roman" w:hAnsi="Times New Roman"/>
          <w:lang w:val="en-GB"/>
        </w:rPr>
        <w:t>-value &lt; 0.05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8"/>
        <w:gridCol w:w="1307"/>
        <w:gridCol w:w="2269"/>
        <w:gridCol w:w="825"/>
        <w:gridCol w:w="1588"/>
        <w:gridCol w:w="1307"/>
        <w:gridCol w:w="2269"/>
        <w:gridCol w:w="855"/>
      </w:tblGrid>
      <w:tr w:rsidR="00E271CA" w:rsidRPr="00C2698B" w14:paraId="7A9805E0" w14:textId="77777777" w:rsidTr="00C62C6C">
        <w:trPr>
          <w:trHeight w:hRule="exact" w:val="301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FFBCB" w14:textId="77777777" w:rsidR="00E271CA" w:rsidRPr="004D6DC4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EPG wavefor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9687" w14:textId="77777777" w:rsidR="00E271CA" w:rsidRPr="004D6DC4" w:rsidRDefault="00E271CA" w:rsidP="00E271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Treatment 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9594" w14:textId="648F96A2" w:rsidR="00E271CA" w:rsidRPr="004D6DC4" w:rsidRDefault="00E271CA" w:rsidP="00E271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Treatment 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69351E" w14:textId="69431799" w:rsidR="00E271CA" w:rsidRPr="004D6DC4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GB" w:eastAsia="pl-PL"/>
              </w:rPr>
              <w:t>p</w:t>
            </w: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-valu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79E62" w14:textId="77777777" w:rsidR="00E271CA" w:rsidRPr="004D6DC4" w:rsidRDefault="00E271CA" w:rsidP="00FA33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EPG wavefor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F151" w14:textId="77777777" w:rsidR="00E271CA" w:rsidRPr="004D6DC4" w:rsidRDefault="00E271CA" w:rsidP="00E271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Treatment 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707E" w14:textId="77777777" w:rsidR="00E271CA" w:rsidRPr="004D6DC4" w:rsidRDefault="00E271CA" w:rsidP="00E271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Treatment 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5150DC" w14:textId="77777777" w:rsidR="00E271CA" w:rsidRPr="004D6DC4" w:rsidRDefault="00E271CA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GB" w:eastAsia="pl-PL"/>
              </w:rPr>
              <w:t>p</w:t>
            </w: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-value</w:t>
            </w:r>
          </w:p>
        </w:tc>
      </w:tr>
      <w:tr w:rsidR="00E271CA" w:rsidRPr="00C2698B" w14:paraId="1037E8D6" w14:textId="77777777" w:rsidTr="00C62C6C">
        <w:trPr>
          <w:trHeight w:val="269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64941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5053A" w14:textId="77777777" w:rsidR="00E271CA" w:rsidRPr="00C2698B" w:rsidRDefault="00E271CA" w:rsidP="00E271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647E7" w14:textId="77777777" w:rsidR="00E271CA" w:rsidRPr="00C2698B" w:rsidRDefault="00E271CA" w:rsidP="00E271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0714DD9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C44B02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7E6903" w14:textId="77777777" w:rsidR="00E271CA" w:rsidRPr="00C2698B" w:rsidRDefault="00E271CA" w:rsidP="00E271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8F7765" w14:textId="77777777" w:rsidR="00E271CA" w:rsidRPr="00C2698B" w:rsidRDefault="00E271CA" w:rsidP="00E271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CE45FB1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GB" w:eastAsia="pl-PL"/>
              </w:rPr>
            </w:pPr>
          </w:p>
        </w:tc>
      </w:tr>
      <w:tr w:rsidR="00E271CA" w:rsidRPr="00C2698B" w14:paraId="2053049B" w14:textId="77777777" w:rsidTr="00C62C6C">
        <w:trPr>
          <w:trHeight w:val="315"/>
          <w:jc w:val="center"/>
        </w:trPr>
        <w:tc>
          <w:tcPr>
            <w:tcW w:w="0" w:type="auto"/>
            <w:gridSpan w:val="4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EC23FF" w14:textId="123F5C0F" w:rsidR="00E271CA" w:rsidRPr="00C2698B" w:rsidRDefault="00E271CA" w:rsidP="00E271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Before symptom development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2DC7B3" w14:textId="454E62EE" w:rsidR="00E271CA" w:rsidRPr="00C2698B" w:rsidRDefault="00E271CA" w:rsidP="00E271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After symptom development</w:t>
            </w:r>
          </w:p>
        </w:tc>
      </w:tr>
      <w:tr w:rsidR="00E271CA" w:rsidRPr="00C2698B" w14:paraId="15997AC9" w14:textId="77777777" w:rsidTr="00C62C6C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47B56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6197" w14:textId="70A81140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8C568" w14:textId="2FC43A28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5A01D3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79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4A35E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0AF8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79F2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7C3F6A" w14:textId="46A139AF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27</w:t>
            </w:r>
          </w:p>
        </w:tc>
      </w:tr>
      <w:tr w:rsidR="00E271CA" w:rsidRPr="00C2698B" w14:paraId="48F40A80" w14:textId="77777777" w:rsidTr="00C62C6C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C082A1E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841D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FD63" w14:textId="272F6FB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E1A949" w14:textId="6E46CFCC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318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2284C22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7C6F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7E1F" w14:textId="5FCE42A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425642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831</w:t>
            </w:r>
          </w:p>
        </w:tc>
      </w:tr>
      <w:tr w:rsidR="00E271CA" w:rsidRPr="00C2698B" w14:paraId="56C7EEFB" w14:textId="77777777" w:rsidTr="00F35A2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543B940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A38B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D66D" w14:textId="61DD82D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9ADFA6" w14:textId="114BE040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372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B82CB28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8DEE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B97A" w14:textId="06DFE22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BD6B3E" w14:textId="6BC753EF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239</w:t>
            </w:r>
            <w:r w:rsidR="00F35A2E" w:rsidRPr="008E4D34">
              <w:rPr>
                <w:lang w:val="en-US"/>
              </w:rPr>
              <w:t>*</w:t>
            </w:r>
          </w:p>
        </w:tc>
      </w:tr>
      <w:tr w:rsidR="00E271CA" w:rsidRPr="00C2698B" w14:paraId="1C9DC725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F27FBA2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57A2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BD43" w14:textId="09F15743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34A442" w14:textId="2A07AA7E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372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08E47A1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A230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D5D7" w14:textId="55F3B1B5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98811B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495</w:t>
            </w:r>
          </w:p>
        </w:tc>
      </w:tr>
      <w:tr w:rsidR="00E271CA" w:rsidRPr="00C2698B" w14:paraId="04F39C6A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BEDA437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C0A7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88516" w14:textId="0AAD6110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E65C3B" w14:textId="3FFC42D5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4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F6D28F7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43ED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BDC7" w14:textId="00F547CC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605D99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372</w:t>
            </w:r>
          </w:p>
        </w:tc>
      </w:tr>
      <w:tr w:rsidR="00E271CA" w:rsidRPr="00C2698B" w14:paraId="31CFC57A" w14:textId="77777777" w:rsidTr="00C62C6C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43C38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DC2D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8E27" w14:textId="66C21C5D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4F45E9" w14:textId="1865B24D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9CA05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FB82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6DF6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AF5801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372</w:t>
            </w:r>
          </w:p>
        </w:tc>
      </w:tr>
      <w:tr w:rsidR="00E271CA" w:rsidRPr="00C2698B" w14:paraId="104DF86B" w14:textId="77777777" w:rsidTr="00C62C6C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AD7AC1F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C9BA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9B59" w14:textId="38714D5F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215057" w14:textId="2015BE18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564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613FD7D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5CD4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289B" w14:textId="5CD004D2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F071E3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564</w:t>
            </w:r>
          </w:p>
        </w:tc>
      </w:tr>
      <w:tr w:rsidR="00E271CA" w:rsidRPr="00C2698B" w14:paraId="5FFB50F5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A3FEA61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45FC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979B" w14:textId="6DB215F1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5104F4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318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937D0D7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BDE5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C259" w14:textId="3355D078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34A719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495</w:t>
            </w:r>
          </w:p>
        </w:tc>
      </w:tr>
      <w:tr w:rsidR="00E271CA" w:rsidRPr="00C2698B" w14:paraId="14781F73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75DAFE7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1625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727E" w14:textId="6400B5FC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9D18BA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495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ACA5FF4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D8F4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BCCB" w14:textId="7E2B6B46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D17B69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713</w:t>
            </w:r>
          </w:p>
        </w:tc>
      </w:tr>
      <w:tr w:rsidR="00E271CA" w:rsidRPr="00C2698B" w14:paraId="3BC6C9BF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F5B2A02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8783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7EEF" w14:textId="0A527312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008890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156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283F22D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778C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0F7A" w14:textId="62BF5AE8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F77817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637</w:t>
            </w:r>
          </w:p>
        </w:tc>
      </w:tr>
      <w:tr w:rsidR="00E271CA" w:rsidRPr="00C2698B" w14:paraId="194A7D46" w14:textId="77777777" w:rsidTr="00C62C6C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6717D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9EBA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2900" w14:textId="513F5DC1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FBC044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87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BAD52" w14:textId="4A4D0399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FA9B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E1A7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F3993D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793</w:t>
            </w:r>
          </w:p>
        </w:tc>
      </w:tr>
      <w:tr w:rsidR="00E271CA" w:rsidRPr="00C2698B" w14:paraId="76A4DF48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9B49E2D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0396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3FCD" w14:textId="181529F2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2758B1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1824CA2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C499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E672" w14:textId="620F677F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21541F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188</w:t>
            </w:r>
          </w:p>
        </w:tc>
      </w:tr>
      <w:tr w:rsidR="00E271CA" w:rsidRPr="00C2698B" w14:paraId="68AE67AA" w14:textId="77777777" w:rsidTr="00F35A2E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E16D76F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9BCF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2FE9" w14:textId="7EF6E96C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73E413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462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3016BFE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C6DE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0A16" w14:textId="04025E96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19ED38" w14:textId="58EBE691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356</w:t>
            </w:r>
            <w:r w:rsidR="00F35A2E" w:rsidRPr="008E4D34">
              <w:rPr>
                <w:lang w:val="en-US"/>
              </w:rPr>
              <w:t>*</w:t>
            </w:r>
          </w:p>
        </w:tc>
      </w:tr>
      <w:tr w:rsidR="00E271CA" w:rsidRPr="00C2698B" w14:paraId="3FCC5E96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5CBDB4C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B3B8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9420" w14:textId="6165E37F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567A3F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637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79CAF02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BDB1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DA3C" w14:textId="69F36619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B80CB5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371</w:t>
            </w:r>
          </w:p>
        </w:tc>
      </w:tr>
      <w:tr w:rsidR="00E271CA" w:rsidRPr="00C2698B" w14:paraId="34E71050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E556A60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9C19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3FE6" w14:textId="1CD5645E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FB4C12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431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1A22F93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D67F" w14:textId="0D9C1378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9389" w14:textId="39A0C378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74E0F7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127</w:t>
            </w:r>
          </w:p>
        </w:tc>
      </w:tr>
      <w:tr w:rsidR="00E271CA" w:rsidRPr="00C2698B" w14:paraId="09C5A5D2" w14:textId="77777777" w:rsidTr="00C62C6C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9A9D3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4D88C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44FB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A72E05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63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D51AE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4E37" w14:textId="6CB58835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4AD5" w14:textId="6DFAA440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FF7F5B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793</w:t>
            </w:r>
          </w:p>
        </w:tc>
      </w:tr>
      <w:tr w:rsidR="00E271CA" w:rsidRPr="00C2698B" w14:paraId="3F8EA9AE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772202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93D3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CB1D" w14:textId="41782CD6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63D9A0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431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A08A8B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E8EA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1A93" w14:textId="6777AC22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532A69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564</w:t>
            </w:r>
          </w:p>
        </w:tc>
      </w:tr>
      <w:tr w:rsidR="00E271CA" w:rsidRPr="00C2698B" w14:paraId="5753CCEB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104024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8D4F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B637" w14:textId="3A5CDA8B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111D65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27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A17520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0066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3699" w14:textId="75137083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767ADA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227</w:t>
            </w:r>
          </w:p>
        </w:tc>
      </w:tr>
      <w:tr w:rsidR="00E271CA" w:rsidRPr="00C2698B" w14:paraId="35F5D7E4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E93766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30B3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2B66" w14:textId="1738E74E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19E93B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637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155BF9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0346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6786" w14:textId="05D03B78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586A61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713</w:t>
            </w:r>
          </w:p>
        </w:tc>
      </w:tr>
      <w:tr w:rsidR="00E271CA" w:rsidRPr="00C2698B" w14:paraId="01935324" w14:textId="77777777" w:rsidTr="00C62C6C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336818B3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860D2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314D" w14:textId="7D0E68E2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2B4F16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27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6785B90F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6BE3" w14:textId="77777777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AB79" w14:textId="20861109" w:rsidR="00E271CA" w:rsidRPr="00C2698B" w:rsidRDefault="00E271CA" w:rsidP="00E271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5B09CA" w14:textId="77777777" w:rsidR="00E271CA" w:rsidRPr="00C2698B" w:rsidRDefault="00E271CA" w:rsidP="00E271C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227</w:t>
            </w:r>
          </w:p>
        </w:tc>
      </w:tr>
    </w:tbl>
    <w:p w14:paraId="3DED16CF" w14:textId="77777777" w:rsidR="005A5741" w:rsidRPr="00C2698B" w:rsidRDefault="005A5741">
      <w:pPr>
        <w:spacing w:after="0" w:line="240" w:lineRule="auto"/>
        <w:rPr>
          <w:rFonts w:ascii="Times New Roman" w:hAnsi="Times New Roman"/>
          <w:lang w:val="en-GB"/>
        </w:rPr>
        <w:sectPr w:rsidR="005A5741" w:rsidRPr="00C2698B" w:rsidSect="004D6DC4">
          <w:pgSz w:w="16838" w:h="11906" w:orient="landscape"/>
          <w:pgMar w:top="993" w:right="1417" w:bottom="1417" w:left="1417" w:header="708" w:footer="708" w:gutter="0"/>
          <w:cols w:space="708"/>
          <w:docGrid w:linePitch="360"/>
        </w:sectPr>
      </w:pPr>
    </w:p>
    <w:p w14:paraId="6947ACAC" w14:textId="50A62C45" w:rsidR="00FA334C" w:rsidRPr="00C2698B" w:rsidRDefault="00FA334C" w:rsidP="004D6DC4">
      <w:pPr>
        <w:spacing w:after="120" w:line="360" w:lineRule="auto"/>
        <w:jc w:val="both"/>
        <w:rPr>
          <w:rFonts w:ascii="Times New Roman" w:hAnsi="Times New Roman"/>
          <w:lang w:val="en-GB"/>
        </w:rPr>
      </w:pPr>
      <w:r w:rsidRPr="00C2698B">
        <w:rPr>
          <w:rFonts w:ascii="Times New Roman" w:hAnsi="Times New Roman"/>
          <w:b/>
          <w:lang w:val="en-GB"/>
        </w:rPr>
        <w:lastRenderedPageBreak/>
        <w:t>Table S</w:t>
      </w:r>
      <w:r w:rsidR="003577C4">
        <w:rPr>
          <w:rFonts w:ascii="Times New Roman" w:hAnsi="Times New Roman"/>
          <w:b/>
          <w:lang w:val="en-GB"/>
        </w:rPr>
        <w:t>8</w:t>
      </w:r>
      <w:r w:rsidRPr="00C2698B">
        <w:rPr>
          <w:rFonts w:ascii="Times New Roman" w:hAnsi="Times New Roman"/>
          <w:b/>
          <w:lang w:val="en-GB"/>
        </w:rPr>
        <w:t>.</w:t>
      </w:r>
      <w:r w:rsidR="00834C4A" w:rsidRPr="00C2698B">
        <w:rPr>
          <w:rFonts w:ascii="Times New Roman" w:hAnsi="Times New Roman"/>
          <w:b/>
          <w:lang w:val="en-GB"/>
        </w:rPr>
        <w:t xml:space="preserve"> </w:t>
      </w:r>
      <w:r w:rsidR="00834C4A" w:rsidRPr="00C2698B">
        <w:rPr>
          <w:rFonts w:ascii="Times New Roman" w:hAnsi="Times New Roman"/>
          <w:lang w:val="en-GB"/>
        </w:rPr>
        <w:t>Statistical differences between comparisons (treatment 1 vs treatment 2) of total duration (mean ± SEM) of</w:t>
      </w:r>
      <w:r w:rsidR="00C2698B">
        <w:rPr>
          <w:rFonts w:ascii="Times New Roman" w:hAnsi="Times New Roman"/>
          <w:lang w:val="en-GB"/>
        </w:rPr>
        <w:t xml:space="preserve"> electrical penetration graph (</w:t>
      </w:r>
      <w:r w:rsidR="00834C4A" w:rsidRPr="00C2698B">
        <w:rPr>
          <w:rFonts w:ascii="Times New Roman" w:hAnsi="Times New Roman"/>
          <w:lang w:val="en-GB"/>
        </w:rPr>
        <w:t>EPG</w:t>
      </w:r>
      <w:r w:rsidR="00C2698B">
        <w:rPr>
          <w:rFonts w:ascii="Times New Roman" w:hAnsi="Times New Roman"/>
          <w:lang w:val="en-GB"/>
        </w:rPr>
        <w:t>)</w:t>
      </w:r>
      <w:r w:rsidR="00834C4A" w:rsidRPr="00C2698B">
        <w:rPr>
          <w:rFonts w:ascii="Times New Roman" w:hAnsi="Times New Roman"/>
          <w:lang w:val="en-GB"/>
        </w:rPr>
        <w:t xml:space="preserve"> </w:t>
      </w:r>
      <w:r w:rsidR="00A57714" w:rsidRPr="00A57714">
        <w:rPr>
          <w:rFonts w:ascii="Times New Roman" w:hAnsi="Times New Roman"/>
          <w:lang w:val="en-US"/>
        </w:rPr>
        <w:t>waveforms</w:t>
      </w:r>
      <w:r w:rsidR="00834C4A" w:rsidRPr="00C2698B">
        <w:rPr>
          <w:rFonts w:ascii="Times New Roman" w:hAnsi="Times New Roman"/>
          <w:lang w:val="en-GB"/>
        </w:rPr>
        <w:t xml:space="preserve"> during </w:t>
      </w:r>
      <w:r w:rsidR="00834C4A" w:rsidRPr="00C2698B">
        <w:rPr>
          <w:rFonts w:ascii="Times New Roman" w:hAnsi="Times New Roman"/>
          <w:i/>
          <w:lang w:val="en-GB"/>
        </w:rPr>
        <w:t>Myzus persicae</w:t>
      </w:r>
      <w:r w:rsidR="00834C4A" w:rsidRPr="00C2698B">
        <w:rPr>
          <w:rFonts w:ascii="Times New Roman" w:hAnsi="Times New Roman"/>
          <w:lang w:val="en-GB"/>
        </w:rPr>
        <w:t xml:space="preserve"> feeding on </w:t>
      </w:r>
      <w:r w:rsidR="00834C4A" w:rsidRPr="00C2698B">
        <w:rPr>
          <w:rFonts w:ascii="Times New Roman" w:hAnsi="Times New Roman"/>
          <w:i/>
          <w:lang w:val="en-GB"/>
        </w:rPr>
        <w:t>Solanum lycopersicum</w:t>
      </w:r>
      <w:r w:rsidR="00834C4A" w:rsidRPr="00C2698B">
        <w:rPr>
          <w:rFonts w:ascii="Times New Roman" w:hAnsi="Times New Roman"/>
          <w:lang w:val="en-GB"/>
        </w:rPr>
        <w:t xml:space="preserve"> plants infected with </w:t>
      </w:r>
      <w:r w:rsidR="00C2698B">
        <w:rPr>
          <w:rFonts w:ascii="Times New Roman" w:hAnsi="Times New Roman"/>
          <w:lang w:val="en-GB"/>
        </w:rPr>
        <w:t>cucumber mosaic virus (</w:t>
      </w:r>
      <w:r w:rsidR="00834C4A" w:rsidRPr="00C2698B">
        <w:rPr>
          <w:rFonts w:ascii="Times New Roman" w:hAnsi="Times New Roman"/>
          <w:lang w:val="en-GB"/>
        </w:rPr>
        <w:t>CMV</w:t>
      </w:r>
      <w:r w:rsidR="00C2698B">
        <w:rPr>
          <w:rFonts w:ascii="Times New Roman" w:hAnsi="Times New Roman"/>
          <w:lang w:val="en-GB"/>
        </w:rPr>
        <w:t>)</w:t>
      </w:r>
      <w:r w:rsidR="00834C4A" w:rsidRPr="00C2698B">
        <w:rPr>
          <w:rFonts w:ascii="Times New Roman" w:hAnsi="Times New Roman"/>
          <w:lang w:val="en-GB"/>
        </w:rPr>
        <w:t xml:space="preserve"> with or without </w:t>
      </w:r>
      <w:r w:rsidR="00C2698B">
        <w:rPr>
          <w:rFonts w:ascii="Times New Roman" w:hAnsi="Times New Roman"/>
          <w:lang w:val="en-GB"/>
        </w:rPr>
        <w:t>non-necrogenic satRNA (</w:t>
      </w:r>
      <w:r w:rsidR="00C2698B" w:rsidRPr="00C2698B">
        <w:rPr>
          <w:rFonts w:ascii="Times New Roman" w:hAnsi="Times New Roman"/>
          <w:lang w:val="en-GB"/>
        </w:rPr>
        <w:t>non-nc-satRNA</w:t>
      </w:r>
      <w:r w:rsidR="00C2698B">
        <w:rPr>
          <w:rFonts w:ascii="Times New Roman" w:hAnsi="Times New Roman"/>
          <w:lang w:val="en-GB"/>
        </w:rPr>
        <w:t>)</w:t>
      </w:r>
      <w:r w:rsidR="00C2698B" w:rsidRPr="00C2698B">
        <w:rPr>
          <w:rFonts w:ascii="Times New Roman" w:hAnsi="Times New Roman"/>
          <w:lang w:val="en-GB"/>
        </w:rPr>
        <w:t xml:space="preserve"> or </w:t>
      </w:r>
      <w:r w:rsidR="00C2698B">
        <w:rPr>
          <w:rFonts w:ascii="Times New Roman" w:hAnsi="Times New Roman"/>
          <w:lang w:val="en-GB"/>
        </w:rPr>
        <w:t>necrogenic satRNA (</w:t>
      </w:r>
      <w:r w:rsidR="00C2698B" w:rsidRPr="00C2698B">
        <w:rPr>
          <w:rFonts w:ascii="Times New Roman" w:hAnsi="Times New Roman"/>
          <w:lang w:val="en-GB"/>
        </w:rPr>
        <w:t>nc-satRNA</w:t>
      </w:r>
      <w:r w:rsidR="00C2698B">
        <w:rPr>
          <w:rFonts w:ascii="Times New Roman" w:hAnsi="Times New Roman"/>
          <w:lang w:val="en-GB"/>
        </w:rPr>
        <w:t>)</w:t>
      </w:r>
      <w:r w:rsidR="00834C4A" w:rsidRPr="00C2698B">
        <w:rPr>
          <w:rFonts w:ascii="Times New Roman" w:hAnsi="Times New Roman"/>
          <w:lang w:val="en-GB"/>
        </w:rPr>
        <w:t xml:space="preserve"> before and after symptom development.</w:t>
      </w:r>
      <w:r w:rsidR="00FF69C8" w:rsidRPr="00C2698B">
        <w:rPr>
          <w:rFonts w:ascii="Times New Roman" w:hAnsi="Times New Roman"/>
          <w:lang w:val="en-GB"/>
        </w:rPr>
        <w:t xml:space="preserve"> Np - non-penetration, ABC – penetration of peripheral tissues (mesophyll), E1 – pricking phloem and secretion of saliva, E2 – collection of phloem sap.</w:t>
      </w:r>
      <w:r w:rsidR="00834C4A" w:rsidRPr="00C2698B">
        <w:rPr>
          <w:rFonts w:ascii="Times New Roman" w:hAnsi="Times New Roman"/>
          <w:lang w:val="en-GB"/>
        </w:rPr>
        <w:t xml:space="preserve"> </w:t>
      </w:r>
      <w:r w:rsidR="00923BB4" w:rsidRPr="00C2698B">
        <w:rPr>
          <w:rFonts w:ascii="Times New Roman" w:hAnsi="Times New Roman"/>
          <w:lang w:val="en-GB"/>
        </w:rPr>
        <w:t xml:space="preserve">Significant differences were calculated according to Mann-Whitney </w:t>
      </w:r>
      <w:r w:rsidR="00923BB4" w:rsidRPr="00C2698B">
        <w:rPr>
          <w:rFonts w:ascii="Times New Roman" w:hAnsi="Times New Roman"/>
          <w:i/>
          <w:lang w:val="en-GB"/>
        </w:rPr>
        <w:t>U</w:t>
      </w:r>
      <w:r w:rsidR="00923BB4" w:rsidRPr="00C2698B">
        <w:rPr>
          <w:rFonts w:ascii="Times New Roman" w:hAnsi="Times New Roman"/>
          <w:lang w:val="en-GB"/>
        </w:rPr>
        <w:t xml:space="preserve"> test. </w:t>
      </w:r>
      <w:r w:rsidR="00F35A2E" w:rsidRPr="008E4D34">
        <w:rPr>
          <w:lang w:val="en-US"/>
        </w:rPr>
        <w:t>*</w:t>
      </w:r>
      <w:r w:rsidR="00F35A2E">
        <w:rPr>
          <w:lang w:val="en-US"/>
        </w:rPr>
        <w:t xml:space="preserve"> </w:t>
      </w:r>
      <w:r w:rsidR="00F35A2E">
        <w:rPr>
          <w:rFonts w:ascii="Times New Roman" w:eastAsia="Times New Roman" w:hAnsi="Times New Roman"/>
          <w:color w:val="000000"/>
          <w:lang w:eastAsia="pl-PL"/>
        </w:rPr>
        <w:t>–</w:t>
      </w:r>
      <w:r w:rsidR="00F35A2E" w:rsidRPr="006944B4">
        <w:rPr>
          <w:rFonts w:ascii="Times New Roman" w:hAnsi="Times New Roman"/>
        </w:rPr>
        <w:t xml:space="preserve"> </w:t>
      </w:r>
      <w:r w:rsidR="00834C4A" w:rsidRPr="00C2698B">
        <w:rPr>
          <w:rFonts w:ascii="Times New Roman" w:hAnsi="Times New Roman"/>
          <w:i/>
          <w:lang w:val="en-GB"/>
        </w:rPr>
        <w:t>p</w:t>
      </w:r>
      <w:r w:rsidR="00834C4A" w:rsidRPr="00C2698B">
        <w:rPr>
          <w:rFonts w:ascii="Times New Roman" w:hAnsi="Times New Roman"/>
          <w:lang w:val="en-GB"/>
        </w:rPr>
        <w:t>-value &lt; 0.05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8"/>
        <w:gridCol w:w="1307"/>
        <w:gridCol w:w="2269"/>
        <w:gridCol w:w="825"/>
        <w:gridCol w:w="1588"/>
        <w:gridCol w:w="1307"/>
        <w:gridCol w:w="2269"/>
        <w:gridCol w:w="825"/>
      </w:tblGrid>
      <w:tr w:rsidR="00FA334C" w:rsidRPr="00C2698B" w14:paraId="38EE7F55" w14:textId="77777777" w:rsidTr="00C62C6C">
        <w:trPr>
          <w:trHeight w:hRule="exact" w:val="301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81CEE" w14:textId="77777777" w:rsidR="00FA334C" w:rsidRPr="004D6DC4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EPG wavefor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A01E" w14:textId="77777777" w:rsidR="00FA334C" w:rsidRPr="004D6DC4" w:rsidRDefault="00FA334C" w:rsidP="00FA33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Treatment 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6795" w14:textId="77777777" w:rsidR="00FA334C" w:rsidRPr="004D6DC4" w:rsidRDefault="00FA334C" w:rsidP="00FA33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Treatment 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9B79F2" w14:textId="77777777" w:rsidR="00FA334C" w:rsidRPr="004D6DC4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GB" w:eastAsia="pl-PL"/>
              </w:rPr>
              <w:t>p</w:t>
            </w: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-valu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2294E" w14:textId="77777777" w:rsidR="00FA334C" w:rsidRPr="004D6DC4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EPG wavefor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80DD" w14:textId="77777777" w:rsidR="00FA334C" w:rsidRPr="004D6DC4" w:rsidRDefault="00FA334C" w:rsidP="00FA33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Treatment 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74480" w14:textId="77777777" w:rsidR="00FA334C" w:rsidRPr="004D6DC4" w:rsidRDefault="00FA334C" w:rsidP="00FA33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Treatment 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CBAE66" w14:textId="77777777" w:rsidR="00FA334C" w:rsidRPr="004D6DC4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GB" w:eastAsia="pl-PL"/>
              </w:rPr>
            </w:pPr>
            <w:r w:rsidRPr="004D6DC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val="en-GB" w:eastAsia="pl-PL"/>
              </w:rPr>
              <w:t>p</w:t>
            </w:r>
            <w:r w:rsidRPr="004D6DC4">
              <w:rPr>
                <w:rFonts w:ascii="Times New Roman" w:eastAsia="Times New Roman" w:hAnsi="Times New Roman"/>
                <w:b/>
                <w:bCs/>
                <w:color w:val="000000"/>
                <w:lang w:val="en-GB" w:eastAsia="pl-PL"/>
              </w:rPr>
              <w:t>-value</w:t>
            </w:r>
          </w:p>
        </w:tc>
      </w:tr>
      <w:tr w:rsidR="00FA334C" w:rsidRPr="00C2698B" w14:paraId="55537460" w14:textId="77777777" w:rsidTr="00C62C6C">
        <w:trPr>
          <w:trHeight w:val="269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7B885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E9B96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39818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01E98F3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DE8003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E1D5D9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D5A8BF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BB762BB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GB" w:eastAsia="pl-PL"/>
              </w:rPr>
            </w:pPr>
          </w:p>
        </w:tc>
      </w:tr>
      <w:tr w:rsidR="00FA334C" w:rsidRPr="00C2698B" w14:paraId="70ACBDF1" w14:textId="77777777" w:rsidTr="00C62C6C">
        <w:trPr>
          <w:trHeight w:val="315"/>
          <w:jc w:val="center"/>
        </w:trPr>
        <w:tc>
          <w:tcPr>
            <w:tcW w:w="0" w:type="auto"/>
            <w:gridSpan w:val="4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A47BE9" w14:textId="77777777" w:rsidR="00FA334C" w:rsidRPr="00C2698B" w:rsidRDefault="00FA334C" w:rsidP="00FA33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Before symptom development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328F35" w14:textId="77777777" w:rsidR="00FA334C" w:rsidRPr="00C2698B" w:rsidRDefault="00FA334C" w:rsidP="00FA33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After symptom development</w:t>
            </w:r>
          </w:p>
        </w:tc>
      </w:tr>
      <w:tr w:rsidR="00FA334C" w:rsidRPr="00C2698B" w14:paraId="10AB8D30" w14:textId="77777777" w:rsidTr="00C62C6C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FB0A7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B1F0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11AA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95798E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95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50B69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9847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D388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B0C612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637</w:t>
            </w:r>
          </w:p>
        </w:tc>
      </w:tr>
      <w:tr w:rsidR="00FA334C" w:rsidRPr="00C2698B" w14:paraId="6EEF2984" w14:textId="77777777" w:rsidTr="00C62C6C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0542C74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1297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0A64" w14:textId="47B0041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E36882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318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52D1653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327D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B20F" w14:textId="38423CAE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F2E2AF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156</w:t>
            </w:r>
          </w:p>
        </w:tc>
      </w:tr>
      <w:tr w:rsidR="00FA334C" w:rsidRPr="00C2698B" w14:paraId="466C024D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81893E7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F4F0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763DF" w14:textId="4699CE95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FF1CD5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958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001E168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3E4D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02EA" w14:textId="601EA86A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EC9710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248</w:t>
            </w:r>
          </w:p>
        </w:tc>
      </w:tr>
      <w:tr w:rsidR="00FA334C" w:rsidRPr="00C2698B" w14:paraId="0C1CE9B7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8A1145F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5688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66F6" w14:textId="1596F702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7DD71E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431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DB25505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605C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5E19" w14:textId="132FD61C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A3B327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431</w:t>
            </w:r>
          </w:p>
        </w:tc>
      </w:tr>
      <w:tr w:rsidR="00FA334C" w:rsidRPr="00C2698B" w14:paraId="7105ED77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C3EBF69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0640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7653" w14:textId="5B8EC923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264D62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958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7736C69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E0BF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C8BF" w14:textId="2D359D5B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D5F431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495</w:t>
            </w:r>
          </w:p>
        </w:tc>
      </w:tr>
      <w:tr w:rsidR="00FA334C" w:rsidRPr="00C2698B" w14:paraId="305197A9" w14:textId="77777777" w:rsidTr="00C62C6C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3DD34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C7D0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720B" w14:textId="680FDC5D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EAF706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56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371A8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F0A7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2079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86615B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564</w:t>
            </w:r>
          </w:p>
        </w:tc>
      </w:tr>
      <w:tr w:rsidR="00FA334C" w:rsidRPr="00C2698B" w14:paraId="373D95D6" w14:textId="77777777" w:rsidTr="00C62C6C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533F055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C0B9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5CDC" w14:textId="4385C955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FC543D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495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2388CCB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F90D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2F21" w14:textId="7CE273D6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C4E2CC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293</w:t>
            </w:r>
          </w:p>
        </w:tc>
      </w:tr>
      <w:tr w:rsidR="00FA334C" w:rsidRPr="00C2698B" w14:paraId="2F4F986B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0A9F188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D07D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1C56" w14:textId="7E898AC8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85C94F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495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288D322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B943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071E" w14:textId="1682D966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860A8E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27</w:t>
            </w:r>
          </w:p>
        </w:tc>
      </w:tr>
      <w:tr w:rsidR="00FA334C" w:rsidRPr="00C2698B" w14:paraId="79B40002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B970881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0938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6057" w14:textId="7D9E10BD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90CFE2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227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983E89E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D53C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1E7D" w14:textId="34DACCE3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B26405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495</w:t>
            </w:r>
          </w:p>
        </w:tc>
      </w:tr>
      <w:tr w:rsidR="00FA334C" w:rsidRPr="00C2698B" w14:paraId="68B77D1B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9715806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8511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C16E" w14:textId="33F52D0E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0C7425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27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8D0B1D2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7ADC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4541" w14:textId="48F2E819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1DA7B5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958</w:t>
            </w:r>
          </w:p>
        </w:tc>
      </w:tr>
      <w:tr w:rsidR="00FA334C" w:rsidRPr="00C2698B" w14:paraId="67DE548E" w14:textId="77777777" w:rsidTr="00C62C6C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7510B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03D6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17B6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5F7B54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79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B3A08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09C4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7B45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4AE274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1</w:t>
            </w:r>
          </w:p>
        </w:tc>
      </w:tr>
      <w:tr w:rsidR="00FA334C" w:rsidRPr="00C2698B" w14:paraId="50744234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75EB250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8206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0DA6" w14:textId="5FCE3871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60819B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189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958EB28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1AD4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DA76" w14:textId="29BED370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C8911F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225</w:t>
            </w:r>
          </w:p>
        </w:tc>
      </w:tr>
      <w:tr w:rsidR="00FA334C" w:rsidRPr="00C2698B" w14:paraId="05EDEDA0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71CACF8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6509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D3ED" w14:textId="05583666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82F3C8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248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ACEFA7A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E459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15DC" w14:textId="18C226B0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673F23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752</w:t>
            </w:r>
          </w:p>
        </w:tc>
      </w:tr>
      <w:tr w:rsidR="00FA334C" w:rsidRPr="00C2698B" w14:paraId="23B548BC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3C1B752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6E01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CC18" w14:textId="242B9763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3C833E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495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083C927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98A9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6DC6" w14:textId="6B52EDD9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A13D30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292</w:t>
            </w:r>
          </w:p>
        </w:tc>
      </w:tr>
      <w:tr w:rsidR="00FA334C" w:rsidRPr="00C2698B" w14:paraId="2B7E9171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CB41628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EFC6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407F" w14:textId="375B6A83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37F925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495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F5DABFA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5DC0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76FA" w14:textId="677B9BB6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A921B3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431</w:t>
            </w:r>
          </w:p>
        </w:tc>
      </w:tr>
      <w:tr w:rsidR="00FA334C" w:rsidRPr="00C2698B" w14:paraId="16F6B318" w14:textId="77777777" w:rsidTr="00C62C6C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E657B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F9D3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DAD5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030CA6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56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90C07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4C93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69AF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E846F4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528</w:t>
            </w:r>
          </w:p>
        </w:tc>
      </w:tr>
      <w:tr w:rsidR="00FA334C" w:rsidRPr="00C2698B" w14:paraId="1C487F82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4158E4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ED03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38D2" w14:textId="4911EA3F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50BAFD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189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224890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8F30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D3DF" w14:textId="0C1174F4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9FC4AA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263</w:t>
            </w:r>
          </w:p>
        </w:tc>
      </w:tr>
      <w:tr w:rsidR="00FA334C" w:rsidRPr="00C2698B" w14:paraId="04A41F0B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505839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4CD0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93B1" w14:textId="4F5457BD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DEB5C2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103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EF9FC1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8581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M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9043" w14:textId="14C07455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11317B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161</w:t>
            </w:r>
          </w:p>
        </w:tc>
      </w:tr>
      <w:tr w:rsidR="00FA334C" w:rsidRPr="00C2698B" w14:paraId="06718EF1" w14:textId="77777777" w:rsidTr="00C62C6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4796EE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E934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20F8" w14:textId="71B6DA3B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7DA2F6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431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E186A4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2228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5DE7" w14:textId="363BA37E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on-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AD4D0C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122</w:t>
            </w:r>
          </w:p>
        </w:tc>
      </w:tr>
      <w:tr w:rsidR="00FA334C" w:rsidRPr="00C2698B" w14:paraId="7D400569" w14:textId="77777777" w:rsidTr="00C62C6C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4D857543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70A5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3399" w14:textId="0EDEEAD8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AE3D43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834</w:t>
            </w:r>
          </w:p>
        </w:tc>
        <w:tc>
          <w:tcPr>
            <w:tcW w:w="0" w:type="auto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0E711486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22B6" w14:textId="77777777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6547" w14:textId="28FBDE9C" w:rsidR="00FA334C" w:rsidRPr="00C2698B" w:rsidRDefault="00FA334C" w:rsidP="00FA334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CMV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+</w:t>
            </w:r>
            <w:r w:rsidR="00934659">
              <w:rPr>
                <w:rFonts w:ascii="Times New Roman" w:eastAsia="Times New Roman" w:hAnsi="Times New Roman"/>
                <w:color w:val="000000"/>
                <w:lang w:val="en-GB" w:eastAsia="pl-PL"/>
              </w:rPr>
              <w:t xml:space="preserve"> </w:t>
            </w: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nc-sat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CF215F" w14:textId="77777777" w:rsidR="00FA334C" w:rsidRPr="00C2698B" w:rsidRDefault="00FA334C" w:rsidP="00FA334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 w:rsidRPr="00C2698B">
              <w:rPr>
                <w:rFonts w:ascii="Times New Roman" w:eastAsia="Times New Roman" w:hAnsi="Times New Roman"/>
                <w:color w:val="000000"/>
                <w:lang w:val="en-GB" w:eastAsia="pl-PL"/>
              </w:rPr>
              <w:t>0.0845</w:t>
            </w:r>
          </w:p>
        </w:tc>
      </w:tr>
    </w:tbl>
    <w:p w14:paraId="6CBC9D47" w14:textId="796A811C" w:rsidR="00E271CA" w:rsidRPr="00C2698B" w:rsidRDefault="00E271CA">
      <w:pPr>
        <w:spacing w:after="0" w:line="240" w:lineRule="auto"/>
        <w:rPr>
          <w:rFonts w:ascii="Times New Roman" w:hAnsi="Times New Roman"/>
          <w:lang w:val="en-GB"/>
        </w:rPr>
      </w:pPr>
    </w:p>
    <w:p w14:paraId="0B7E4220" w14:textId="77777777" w:rsidR="00DE2411" w:rsidRPr="00C2698B" w:rsidRDefault="00DE2411">
      <w:pPr>
        <w:spacing w:after="0" w:line="240" w:lineRule="auto"/>
        <w:rPr>
          <w:rFonts w:ascii="Times New Roman" w:hAnsi="Times New Roman"/>
          <w:lang w:val="en-GB"/>
        </w:rPr>
        <w:sectPr w:rsidR="00DE2411" w:rsidRPr="00C2698B" w:rsidSect="004D6DC4">
          <w:pgSz w:w="16838" w:h="11906" w:orient="landscape"/>
          <w:pgMar w:top="851" w:right="1417" w:bottom="1417" w:left="1417" w:header="708" w:footer="708" w:gutter="0"/>
          <w:cols w:space="708"/>
          <w:docGrid w:linePitch="360"/>
        </w:sectPr>
      </w:pPr>
    </w:p>
    <w:p w14:paraId="7455F0C3" w14:textId="19D0FE7E" w:rsidR="002904E9" w:rsidRPr="00C2698B" w:rsidRDefault="002904E9" w:rsidP="00AD35E6">
      <w:pPr>
        <w:spacing w:after="0" w:line="240" w:lineRule="auto"/>
        <w:rPr>
          <w:rFonts w:ascii="Times New Roman" w:hAnsi="Times New Roman"/>
          <w:b/>
          <w:lang w:val="en-GB"/>
        </w:rPr>
      </w:pPr>
      <w:r w:rsidRPr="00C2698B">
        <w:rPr>
          <w:rFonts w:ascii="Times New Roman" w:hAnsi="Times New Roman"/>
          <w:b/>
          <w:lang w:val="en-GB"/>
        </w:rPr>
        <w:lastRenderedPageBreak/>
        <w:t>REFERENCES</w:t>
      </w:r>
    </w:p>
    <w:p w14:paraId="22440649" w14:textId="77777777" w:rsidR="00B00E49" w:rsidRPr="00C2698B" w:rsidRDefault="00B00E49" w:rsidP="00AD35E6">
      <w:pPr>
        <w:spacing w:after="0" w:line="240" w:lineRule="auto"/>
        <w:rPr>
          <w:rFonts w:ascii="Times New Roman" w:hAnsi="Times New Roman"/>
          <w:lang w:val="en-GB"/>
        </w:rPr>
      </w:pPr>
    </w:p>
    <w:p w14:paraId="4E2F22C2" w14:textId="77777777" w:rsidR="00C2698B" w:rsidRPr="00C2698B" w:rsidRDefault="00B00E49" w:rsidP="00C2698B">
      <w:pPr>
        <w:pStyle w:val="EndNoteBibliography"/>
        <w:spacing w:after="240"/>
      </w:pPr>
      <w:r w:rsidRPr="00C2698B">
        <w:rPr>
          <w:lang w:val="en-GB"/>
        </w:rPr>
        <w:fldChar w:fldCharType="begin"/>
      </w:r>
      <w:r w:rsidRPr="00C2698B">
        <w:rPr>
          <w:lang w:val="pl-PL"/>
        </w:rPr>
        <w:instrText xml:space="preserve"> ADDIN EN.REFLIST </w:instrText>
      </w:r>
      <w:r w:rsidRPr="00C2698B">
        <w:rPr>
          <w:lang w:val="en-GB"/>
        </w:rPr>
        <w:fldChar w:fldCharType="separate"/>
      </w:r>
      <w:r w:rsidR="00C2698B" w:rsidRPr="00C2698B">
        <w:rPr>
          <w:lang w:val="pl-PL"/>
        </w:rPr>
        <w:t xml:space="preserve">Obrępalska-Stęplowska A, Budziszewska M, Pospieszny H, 2008. </w:t>
      </w:r>
      <w:r w:rsidR="00C2698B" w:rsidRPr="00C2698B">
        <w:t xml:space="preserve">Complete nucleotide sequence of a Polish strain of </w:t>
      </w:r>
      <w:r w:rsidR="00C2698B" w:rsidRPr="00C2698B">
        <w:rPr>
          <w:i/>
        </w:rPr>
        <w:t>Peanut stunt virus</w:t>
      </w:r>
      <w:r w:rsidR="00C2698B" w:rsidRPr="00C2698B">
        <w:t xml:space="preserve"> (PSV-P) that is related to but not a typical member of subgroup I. </w:t>
      </w:r>
      <w:r w:rsidR="00C2698B" w:rsidRPr="00C2698B">
        <w:rPr>
          <w:i/>
        </w:rPr>
        <w:t>Acta Biochimica Polonica</w:t>
      </w:r>
      <w:r w:rsidR="00C2698B" w:rsidRPr="00C2698B">
        <w:t xml:space="preserve"> </w:t>
      </w:r>
      <w:r w:rsidR="00C2698B" w:rsidRPr="00C2698B">
        <w:rPr>
          <w:b/>
        </w:rPr>
        <w:t>55</w:t>
      </w:r>
      <w:r w:rsidR="00C2698B" w:rsidRPr="00C2698B">
        <w:t>, 731-9.</w:t>
      </w:r>
    </w:p>
    <w:p w14:paraId="28AA9097" w14:textId="77777777" w:rsidR="00C2698B" w:rsidRPr="00C2698B" w:rsidRDefault="00C2698B" w:rsidP="00C2698B">
      <w:pPr>
        <w:pStyle w:val="EndNoteBibliography"/>
        <w:spacing w:after="240"/>
      </w:pPr>
      <w:r w:rsidRPr="00622A5E">
        <w:rPr>
          <w:lang w:val="pl-PL"/>
        </w:rPr>
        <w:t>Obrępalska-Stęplowska A, Renaut J, Planchon S</w:t>
      </w:r>
      <w:r w:rsidRPr="00622A5E">
        <w:rPr>
          <w:i/>
          <w:lang w:val="pl-PL"/>
        </w:rPr>
        <w:t>, et al.</w:t>
      </w:r>
      <w:r w:rsidRPr="00622A5E">
        <w:rPr>
          <w:lang w:val="pl-PL"/>
        </w:rPr>
        <w:t xml:space="preserve">, 2015. </w:t>
      </w:r>
      <w:r w:rsidRPr="00C2698B">
        <w:t xml:space="preserve">Effect of temperature on the pathogenesis, accumulation of viral and satellite RNAs and on plant proteome in peanut stunt virus and satellite RNA-infected plants. </w:t>
      </w:r>
      <w:r w:rsidRPr="00C2698B">
        <w:rPr>
          <w:i/>
        </w:rPr>
        <w:t>Frontiers in Plant Science</w:t>
      </w:r>
      <w:r w:rsidRPr="00C2698B">
        <w:t xml:space="preserve"> </w:t>
      </w:r>
      <w:r w:rsidRPr="00C2698B">
        <w:rPr>
          <w:b/>
        </w:rPr>
        <w:t>6</w:t>
      </w:r>
      <w:r w:rsidRPr="00C2698B">
        <w:t>, 903.</w:t>
      </w:r>
    </w:p>
    <w:p w14:paraId="0160BE66" w14:textId="77777777" w:rsidR="00C2698B" w:rsidRPr="00C2698B" w:rsidRDefault="00C2698B" w:rsidP="00C2698B">
      <w:pPr>
        <w:pStyle w:val="EndNoteBibliography"/>
      </w:pPr>
      <w:r w:rsidRPr="00C2698B">
        <w:t xml:space="preserve">Wrzesińska B, Wieczorek P, Obrępalska-Stęplowska A, 2016. Recombination-based generation of the agroinfectious clones of </w:t>
      </w:r>
      <w:r w:rsidRPr="00C2698B">
        <w:rPr>
          <w:i/>
        </w:rPr>
        <w:t>Peanut stunt virus</w:t>
      </w:r>
      <w:r w:rsidRPr="00C2698B">
        <w:t xml:space="preserve">. </w:t>
      </w:r>
      <w:r w:rsidRPr="00C2698B">
        <w:rPr>
          <w:i/>
        </w:rPr>
        <w:t>Journal of Virological Methods</w:t>
      </w:r>
      <w:r w:rsidRPr="00C2698B">
        <w:t xml:space="preserve"> </w:t>
      </w:r>
      <w:r w:rsidRPr="00C2698B">
        <w:rPr>
          <w:b/>
        </w:rPr>
        <w:t>237</w:t>
      </w:r>
      <w:r w:rsidRPr="00C2698B">
        <w:t>, 179-86.</w:t>
      </w:r>
    </w:p>
    <w:p w14:paraId="2244064C" w14:textId="5FE38114" w:rsidR="00B00E49" w:rsidRPr="00C2698B" w:rsidRDefault="00B00E49" w:rsidP="000D3510">
      <w:pPr>
        <w:pStyle w:val="EndNoteBibliography"/>
        <w:rPr>
          <w:lang w:val="en-GB"/>
        </w:rPr>
      </w:pPr>
      <w:r w:rsidRPr="00C2698B">
        <w:rPr>
          <w:lang w:val="en-GB"/>
        </w:rPr>
        <w:fldChar w:fldCharType="end"/>
      </w:r>
    </w:p>
    <w:sectPr w:rsidR="00B00E49" w:rsidRPr="00C2698B" w:rsidSect="00DE24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666154" w14:textId="77777777" w:rsidR="00487250" w:rsidRDefault="00487250" w:rsidP="005A5741">
      <w:pPr>
        <w:spacing w:after="0" w:line="240" w:lineRule="auto"/>
      </w:pPr>
      <w:r>
        <w:separator/>
      </w:r>
    </w:p>
  </w:endnote>
  <w:endnote w:type="continuationSeparator" w:id="0">
    <w:p w14:paraId="4D7E9329" w14:textId="77777777" w:rsidR="00487250" w:rsidRDefault="00487250" w:rsidP="005A57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TSY">
    <w:altName w:val="Arial Unicode MS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2998257"/>
      <w:docPartObj>
        <w:docPartGallery w:val="Page Numbers (Bottom of Page)"/>
        <w:docPartUnique/>
      </w:docPartObj>
    </w:sdtPr>
    <w:sdtEndPr/>
    <w:sdtContent>
      <w:p w14:paraId="478162CD" w14:textId="732F22F0" w:rsidR="00C2698B" w:rsidRDefault="00C2698B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43EB">
          <w:rPr>
            <w:noProof/>
          </w:rPr>
          <w:t>2</w:t>
        </w:r>
        <w:r>
          <w:fldChar w:fldCharType="end"/>
        </w:r>
      </w:p>
    </w:sdtContent>
  </w:sdt>
  <w:p w14:paraId="552786A5" w14:textId="77777777" w:rsidR="00C2698B" w:rsidRDefault="00C2698B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05EEFE" w14:textId="77777777" w:rsidR="00487250" w:rsidRDefault="00487250" w:rsidP="005A5741">
      <w:pPr>
        <w:spacing w:after="0" w:line="240" w:lineRule="auto"/>
      </w:pPr>
      <w:r>
        <w:separator/>
      </w:r>
    </w:p>
  </w:footnote>
  <w:footnote w:type="continuationSeparator" w:id="0">
    <w:p w14:paraId="3181CC05" w14:textId="77777777" w:rsidR="00487250" w:rsidRDefault="00487250" w:rsidP="005A57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 w15:restartNumberingAfterBreak="0">
    <w:nsid w:val="430B505B"/>
    <w:multiLevelType w:val="hybridMultilevel"/>
    <w:tmpl w:val="6A6E56AC"/>
    <w:lvl w:ilvl="0" w:tplc="A0F0AF2E">
      <w:start w:val="1"/>
      <w:numFmt w:val="decimal"/>
      <w:pStyle w:val="Mdeck8references"/>
      <w:lvlText w:val="%1."/>
      <w:lvlJc w:val="left"/>
      <w:pPr>
        <w:ind w:left="420" w:hanging="420"/>
      </w:pPr>
      <w:rPr>
        <w:rFonts w:cs="Times New Roman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 w15:restartNumberingAfterBreak="0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242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502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WxMDUwMQURRgYGSjpKwanFxZn5eSAFhqa1AEHw6r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Path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evsarz9ppvrbedax8p0wfcsd9a2pw0vw22&quot;&gt;Fosfo_lib&lt;record-ids&gt;&lt;item&gt;71&lt;/item&gt;&lt;item&gt;72&lt;/item&gt;&lt;item&gt;168&lt;/item&gt;&lt;/record-ids&gt;&lt;/item&gt;&lt;/Libraries&gt;"/>
  </w:docVars>
  <w:rsids>
    <w:rsidRoot w:val="005D04BA"/>
    <w:rsid w:val="000324B7"/>
    <w:rsid w:val="000429CF"/>
    <w:rsid w:val="000434D0"/>
    <w:rsid w:val="000C2C9E"/>
    <w:rsid w:val="000D3510"/>
    <w:rsid w:val="00101346"/>
    <w:rsid w:val="0011730E"/>
    <w:rsid w:val="0016795C"/>
    <w:rsid w:val="00201A8D"/>
    <w:rsid w:val="00226072"/>
    <w:rsid w:val="00230D4E"/>
    <w:rsid w:val="00234078"/>
    <w:rsid w:val="00263267"/>
    <w:rsid w:val="00270DC9"/>
    <w:rsid w:val="002904E9"/>
    <w:rsid w:val="00294534"/>
    <w:rsid w:val="002A0E4F"/>
    <w:rsid w:val="002A1540"/>
    <w:rsid w:val="002F49C2"/>
    <w:rsid w:val="00304630"/>
    <w:rsid w:val="00314655"/>
    <w:rsid w:val="00352450"/>
    <w:rsid w:val="003577C4"/>
    <w:rsid w:val="003A1DD9"/>
    <w:rsid w:val="003F56AA"/>
    <w:rsid w:val="00487250"/>
    <w:rsid w:val="004C2C65"/>
    <w:rsid w:val="004D6DC4"/>
    <w:rsid w:val="0050252C"/>
    <w:rsid w:val="00514110"/>
    <w:rsid w:val="00525FFC"/>
    <w:rsid w:val="00526547"/>
    <w:rsid w:val="005269FB"/>
    <w:rsid w:val="005478D2"/>
    <w:rsid w:val="00563674"/>
    <w:rsid w:val="005A5741"/>
    <w:rsid w:val="005D04BA"/>
    <w:rsid w:val="005D5830"/>
    <w:rsid w:val="00622A5E"/>
    <w:rsid w:val="00637865"/>
    <w:rsid w:val="00673BBE"/>
    <w:rsid w:val="006B660C"/>
    <w:rsid w:val="007152B1"/>
    <w:rsid w:val="00716472"/>
    <w:rsid w:val="007E4DFF"/>
    <w:rsid w:val="00813C0B"/>
    <w:rsid w:val="00830F0A"/>
    <w:rsid w:val="00834C4A"/>
    <w:rsid w:val="00847B16"/>
    <w:rsid w:val="00847F45"/>
    <w:rsid w:val="00870E1A"/>
    <w:rsid w:val="008D0448"/>
    <w:rsid w:val="008D6860"/>
    <w:rsid w:val="008E10FD"/>
    <w:rsid w:val="00923BB4"/>
    <w:rsid w:val="00925FEB"/>
    <w:rsid w:val="00934659"/>
    <w:rsid w:val="009A6E1F"/>
    <w:rsid w:val="009D43EB"/>
    <w:rsid w:val="009F0B74"/>
    <w:rsid w:val="009F1699"/>
    <w:rsid w:val="009F3F51"/>
    <w:rsid w:val="009F6E49"/>
    <w:rsid w:val="00A04EAC"/>
    <w:rsid w:val="00A21847"/>
    <w:rsid w:val="00A26984"/>
    <w:rsid w:val="00A31192"/>
    <w:rsid w:val="00A46854"/>
    <w:rsid w:val="00A57714"/>
    <w:rsid w:val="00A94BED"/>
    <w:rsid w:val="00AD35E6"/>
    <w:rsid w:val="00AE2EB6"/>
    <w:rsid w:val="00AF3A43"/>
    <w:rsid w:val="00AF7A03"/>
    <w:rsid w:val="00B00E49"/>
    <w:rsid w:val="00B072BB"/>
    <w:rsid w:val="00B66A78"/>
    <w:rsid w:val="00B90254"/>
    <w:rsid w:val="00BB3717"/>
    <w:rsid w:val="00C166A8"/>
    <w:rsid w:val="00C23193"/>
    <w:rsid w:val="00C25404"/>
    <w:rsid w:val="00C2698B"/>
    <w:rsid w:val="00C62C6C"/>
    <w:rsid w:val="00CA607D"/>
    <w:rsid w:val="00CC3164"/>
    <w:rsid w:val="00CE3250"/>
    <w:rsid w:val="00D21B07"/>
    <w:rsid w:val="00D67330"/>
    <w:rsid w:val="00D713DE"/>
    <w:rsid w:val="00D86FC3"/>
    <w:rsid w:val="00DB2B13"/>
    <w:rsid w:val="00DD123A"/>
    <w:rsid w:val="00DD36B5"/>
    <w:rsid w:val="00DE2411"/>
    <w:rsid w:val="00DF55F4"/>
    <w:rsid w:val="00E271CA"/>
    <w:rsid w:val="00E74973"/>
    <w:rsid w:val="00E97BCF"/>
    <w:rsid w:val="00EE6DD9"/>
    <w:rsid w:val="00F020A7"/>
    <w:rsid w:val="00F35A2E"/>
    <w:rsid w:val="00F56E6B"/>
    <w:rsid w:val="00F75C9E"/>
    <w:rsid w:val="00F83D03"/>
    <w:rsid w:val="00F875D3"/>
    <w:rsid w:val="00F92751"/>
    <w:rsid w:val="00F95F80"/>
    <w:rsid w:val="00F97C91"/>
    <w:rsid w:val="00FA334C"/>
    <w:rsid w:val="00FD10CE"/>
    <w:rsid w:val="00FF6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,"/>
  <w:listSeparator w:val=";"/>
  <w14:docId w14:val="224405B4"/>
  <w15:docId w15:val="{6E27366A-DAF3-45DF-BB3A-96547D049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D04BA"/>
    <w:pPr>
      <w:spacing w:after="200" w:line="276" w:lineRule="auto"/>
    </w:pPr>
    <w:rPr>
      <w:sz w:val="22"/>
      <w:szCs w:val="22"/>
      <w:lang w:eastAsia="en-US"/>
    </w:rPr>
  </w:style>
  <w:style w:type="paragraph" w:styleId="Nagwek3">
    <w:name w:val="heading 3"/>
    <w:basedOn w:val="Normalny"/>
    <w:link w:val="Nagwek3Znak"/>
    <w:uiPriority w:val="99"/>
    <w:qFormat/>
    <w:rsid w:val="00270DC9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sz w:val="27"/>
      <w:szCs w:val="20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link w:val="Nagwek3"/>
    <w:uiPriority w:val="99"/>
    <w:locked/>
    <w:rsid w:val="00270DC9"/>
    <w:rPr>
      <w:rFonts w:ascii="Times New Roman" w:hAnsi="Times New Roman"/>
      <w:b/>
      <w:sz w:val="27"/>
    </w:rPr>
  </w:style>
  <w:style w:type="paragraph" w:customStyle="1" w:styleId="Mdeck1articletitle">
    <w:name w:val="M_deck_1_article_title"/>
    <w:uiPriority w:val="99"/>
    <w:rsid w:val="00270DC9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color w:val="000000"/>
      <w:sz w:val="36"/>
      <w:lang w:val="en-US" w:eastAsia="de-DE"/>
    </w:rPr>
  </w:style>
  <w:style w:type="paragraph" w:customStyle="1" w:styleId="Mdeck1articletype">
    <w:name w:val="M_deck_1_article_type"/>
    <w:next w:val="Mdeck1articletitle"/>
    <w:uiPriority w:val="99"/>
    <w:rsid w:val="00270DC9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i/>
      <w:color w:val="000000"/>
      <w:sz w:val="24"/>
      <w:szCs w:val="24"/>
      <w:lang w:val="en-US" w:eastAsia="de-DE"/>
    </w:rPr>
  </w:style>
  <w:style w:type="paragraph" w:customStyle="1" w:styleId="Mdeck2authoraffiliation">
    <w:name w:val="M_deck_2_author_affiliation"/>
    <w:uiPriority w:val="99"/>
    <w:rsid w:val="00270DC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ascii="Times New Roman" w:eastAsia="Times New Roman" w:hAnsi="Times New Roman"/>
      <w:color w:val="000000"/>
      <w:sz w:val="24"/>
      <w:lang w:val="en-US" w:eastAsia="de-DE"/>
    </w:rPr>
  </w:style>
  <w:style w:type="paragraph" w:customStyle="1" w:styleId="Mdeck2authorcorrespondence">
    <w:name w:val="M_deck_2_author_correspondence"/>
    <w:next w:val="Normalny"/>
    <w:uiPriority w:val="99"/>
    <w:rsid w:val="00270DC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color w:val="000000"/>
      <w:sz w:val="24"/>
      <w:lang w:val="en-US" w:eastAsia="de-DE"/>
    </w:rPr>
  </w:style>
  <w:style w:type="paragraph" w:customStyle="1" w:styleId="Mdeck2authorname">
    <w:name w:val="M_deck_2_author_name"/>
    <w:next w:val="Mdeck2authoraffiliation"/>
    <w:uiPriority w:val="99"/>
    <w:rsid w:val="00270DC9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color w:val="000000"/>
      <w:sz w:val="24"/>
      <w:lang w:val="en-US" w:eastAsia="de-DE"/>
    </w:rPr>
  </w:style>
  <w:style w:type="paragraph" w:customStyle="1" w:styleId="Mdeck3abstract">
    <w:name w:val="M_deck_3_abstract"/>
    <w:next w:val="Normalny"/>
    <w:uiPriority w:val="99"/>
    <w:rsid w:val="00270DC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paragraph" w:customStyle="1" w:styleId="Mdeck3keywords">
    <w:name w:val="M_deck_3_keywords"/>
    <w:basedOn w:val="Mdeck3abstract"/>
    <w:uiPriority w:val="99"/>
    <w:rsid w:val="00270DC9"/>
    <w:pPr>
      <w:widowControl/>
      <w:spacing w:after="0"/>
    </w:pPr>
  </w:style>
  <w:style w:type="paragraph" w:customStyle="1" w:styleId="Mdeck3publcationhistory">
    <w:name w:val="M_deck_3_publcation_history"/>
    <w:uiPriority w:val="99"/>
    <w:rsid w:val="00270DC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/>
      <w:i/>
      <w:color w:val="000000"/>
      <w:sz w:val="24"/>
      <w:lang w:val="en-US" w:eastAsia="de-DE"/>
    </w:rPr>
  </w:style>
  <w:style w:type="paragraph" w:customStyle="1" w:styleId="Mdeck4heading1">
    <w:name w:val="M_deck_4_heading_1"/>
    <w:next w:val="Normalny"/>
    <w:uiPriority w:val="99"/>
    <w:rsid w:val="00270DC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color w:val="000000"/>
      <w:sz w:val="24"/>
      <w:lang w:val="en-US" w:eastAsia="de-DE"/>
    </w:rPr>
  </w:style>
  <w:style w:type="paragraph" w:customStyle="1" w:styleId="Mdeck4heading2">
    <w:name w:val="M_deck_4_heading_2"/>
    <w:next w:val="Normalny"/>
    <w:uiPriority w:val="99"/>
    <w:rsid w:val="00270DC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color w:val="000000"/>
      <w:sz w:val="24"/>
      <w:lang w:val="en-US" w:eastAsia="de-DE"/>
    </w:rPr>
  </w:style>
  <w:style w:type="paragraph" w:customStyle="1" w:styleId="Mdeck4heading3">
    <w:name w:val="M_deck_4_heading_3"/>
    <w:next w:val="Normalny"/>
    <w:uiPriority w:val="99"/>
    <w:rsid w:val="00270DC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color w:val="000000"/>
      <w:sz w:val="24"/>
      <w:lang w:val="en-US" w:eastAsia="de-DE"/>
    </w:rPr>
  </w:style>
  <w:style w:type="paragraph" w:customStyle="1" w:styleId="Mdeck4text">
    <w:name w:val="M_deck_4_text"/>
    <w:uiPriority w:val="99"/>
    <w:rsid w:val="00270DC9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paragraph" w:customStyle="1" w:styleId="Mdeck4text2nd">
    <w:name w:val="M_deck_4_text_2nd"/>
    <w:uiPriority w:val="99"/>
    <w:rsid w:val="00270DC9"/>
    <w:pPr>
      <w:spacing w:line="340" w:lineRule="atLeast"/>
      <w:ind w:left="993" w:hanging="284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paragraph" w:customStyle="1" w:styleId="Mdeck4textbulletlist">
    <w:name w:val="M_deck_4_text_bullet_list"/>
    <w:uiPriority w:val="99"/>
    <w:rsid w:val="00270DC9"/>
    <w:pPr>
      <w:numPr>
        <w:numId w:val="4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paragraph" w:customStyle="1" w:styleId="Mdeck4textfirstlinezero">
    <w:name w:val="M_deck_4_text_firstline_zero"/>
    <w:basedOn w:val="Mdeck4text"/>
    <w:next w:val="Mdeck4text"/>
    <w:uiPriority w:val="99"/>
    <w:rsid w:val="00270DC9"/>
    <w:pPr>
      <w:ind w:firstLine="0"/>
    </w:pPr>
    <w:rPr>
      <w:szCs w:val="24"/>
    </w:rPr>
  </w:style>
  <w:style w:type="paragraph" w:customStyle="1" w:styleId="Mdeck4textlist">
    <w:name w:val="M_deck_4_text_list"/>
    <w:basedOn w:val="Normalny"/>
    <w:uiPriority w:val="99"/>
    <w:rsid w:val="00270DC9"/>
    <w:pPr>
      <w:spacing w:before="240" w:after="0" w:line="240" w:lineRule="auto"/>
      <w:jc w:val="center"/>
    </w:pPr>
    <w:rPr>
      <w:rFonts w:ascii="Times New Roman" w:eastAsia="Times New Roman" w:hAnsi="Times New Roman"/>
      <w:i/>
      <w:kern w:val="2"/>
      <w:sz w:val="20"/>
      <w:szCs w:val="20"/>
      <w:lang w:val="en-US" w:eastAsia="zh-CN"/>
    </w:rPr>
  </w:style>
  <w:style w:type="paragraph" w:customStyle="1" w:styleId="Mdeck4textlrindent">
    <w:name w:val="M_deck_4_text_lr_indent"/>
    <w:basedOn w:val="Mdeck4text"/>
    <w:uiPriority w:val="99"/>
    <w:rsid w:val="00270DC9"/>
    <w:pPr>
      <w:ind w:left="567" w:right="567" w:firstLine="0"/>
    </w:pPr>
  </w:style>
  <w:style w:type="paragraph" w:customStyle="1" w:styleId="Mdeck4textnumberedlist">
    <w:name w:val="M_deck_4_text_numbered_list"/>
    <w:uiPriority w:val="99"/>
    <w:rsid w:val="00270DC9"/>
    <w:pPr>
      <w:numPr>
        <w:numId w:val="5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paragraph" w:customStyle="1" w:styleId="Mdeck5tablebody">
    <w:name w:val="M_deck_5_table_body"/>
    <w:uiPriority w:val="99"/>
    <w:rsid w:val="00270DC9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color w:val="000000"/>
      <w:lang w:val="en-US" w:eastAsia="de-DE"/>
    </w:rPr>
  </w:style>
  <w:style w:type="paragraph" w:customStyle="1" w:styleId="Mdeck5tablecaption">
    <w:name w:val="M_deck_5_table_caption"/>
    <w:uiPriority w:val="99"/>
    <w:rsid w:val="00270DC9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paragraph" w:customStyle="1" w:styleId="Mdeck5tablefooter">
    <w:name w:val="M_deck_5_table_footer"/>
    <w:uiPriority w:val="99"/>
    <w:rsid w:val="00270DC9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ascii="Times New Roman" w:eastAsia="Times New Roman" w:hAnsi="Times New Roman"/>
      <w:color w:val="000000"/>
      <w:lang w:val="en-US" w:eastAsia="de-DE"/>
    </w:rPr>
  </w:style>
  <w:style w:type="paragraph" w:customStyle="1" w:styleId="Mdeck6figurebody">
    <w:name w:val="M_deck_6_figure_body"/>
    <w:uiPriority w:val="99"/>
    <w:rsid w:val="00270DC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color w:val="000000"/>
      <w:sz w:val="24"/>
      <w:lang w:val="en-US" w:eastAsia="de-DE"/>
    </w:rPr>
  </w:style>
  <w:style w:type="paragraph" w:customStyle="1" w:styleId="Mdeck6figurecaption">
    <w:name w:val="M_deck_6_figure_caption"/>
    <w:basedOn w:val="Mdeck5tablecaption"/>
    <w:uiPriority w:val="99"/>
    <w:rsid w:val="00270DC9"/>
    <w:pPr>
      <w:spacing w:after="240"/>
    </w:pPr>
  </w:style>
  <w:style w:type="paragraph" w:customStyle="1" w:styleId="Mdeck8references">
    <w:name w:val="M_deck_8_references"/>
    <w:uiPriority w:val="99"/>
    <w:rsid w:val="00270DC9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character" w:styleId="Pogrubienie">
    <w:name w:val="Strong"/>
    <w:uiPriority w:val="99"/>
    <w:qFormat/>
    <w:rsid w:val="00270DC9"/>
    <w:rPr>
      <w:rFonts w:cs="Times New Roman"/>
      <w:b/>
    </w:rPr>
  </w:style>
  <w:style w:type="table" w:styleId="Tabela-Siatka">
    <w:name w:val="Table Grid"/>
    <w:basedOn w:val="Standardowy"/>
    <w:uiPriority w:val="99"/>
    <w:rsid w:val="005D04B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ny"/>
    <w:link w:val="EndNoteBibliographyTitleZnak"/>
    <w:uiPriority w:val="99"/>
    <w:rsid w:val="00FD10CE"/>
    <w:pPr>
      <w:spacing w:after="0"/>
      <w:jc w:val="center"/>
    </w:pPr>
    <w:rPr>
      <w:rFonts w:ascii="Times New Roman" w:hAnsi="Times New Roman"/>
      <w:noProof/>
      <w:szCs w:val="20"/>
      <w:lang w:val="en-US"/>
    </w:rPr>
  </w:style>
  <w:style w:type="character" w:customStyle="1" w:styleId="EndNoteBibliographyTitleZnak">
    <w:name w:val="EndNote Bibliography Title Znak"/>
    <w:link w:val="EndNoteBibliographyTitle"/>
    <w:uiPriority w:val="99"/>
    <w:locked/>
    <w:rsid w:val="00FD10CE"/>
    <w:rPr>
      <w:rFonts w:ascii="Times New Roman" w:hAnsi="Times New Roman"/>
      <w:noProof/>
      <w:sz w:val="22"/>
      <w:lang w:val="en-US" w:eastAsia="en-US"/>
    </w:rPr>
  </w:style>
  <w:style w:type="paragraph" w:customStyle="1" w:styleId="EndNoteBibliography">
    <w:name w:val="EndNote Bibliography"/>
    <w:basedOn w:val="Normalny"/>
    <w:link w:val="EndNoteBibliographyZnak"/>
    <w:uiPriority w:val="99"/>
    <w:rsid w:val="00FD10CE"/>
    <w:pPr>
      <w:spacing w:line="240" w:lineRule="auto"/>
    </w:pPr>
    <w:rPr>
      <w:rFonts w:ascii="Times New Roman" w:hAnsi="Times New Roman"/>
      <w:noProof/>
      <w:szCs w:val="20"/>
      <w:lang w:val="en-US"/>
    </w:rPr>
  </w:style>
  <w:style w:type="character" w:customStyle="1" w:styleId="EndNoteBibliographyZnak">
    <w:name w:val="EndNote Bibliography Znak"/>
    <w:link w:val="EndNoteBibliography"/>
    <w:uiPriority w:val="99"/>
    <w:locked/>
    <w:rsid w:val="00FD10CE"/>
    <w:rPr>
      <w:rFonts w:ascii="Times New Roman" w:hAnsi="Times New Roman"/>
      <w:noProof/>
      <w:sz w:val="22"/>
      <w:lang w:val="en-US" w:eastAsia="en-US"/>
    </w:rPr>
  </w:style>
  <w:style w:type="paragraph" w:styleId="Nagwek">
    <w:name w:val="header"/>
    <w:basedOn w:val="Normalny"/>
    <w:link w:val="NagwekZnak"/>
    <w:uiPriority w:val="99"/>
    <w:unhideWhenUsed/>
    <w:rsid w:val="005A57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A5741"/>
    <w:rPr>
      <w:sz w:val="22"/>
      <w:szCs w:val="22"/>
      <w:lang w:eastAsia="en-US"/>
    </w:rPr>
  </w:style>
  <w:style w:type="paragraph" w:styleId="Stopka">
    <w:name w:val="footer"/>
    <w:basedOn w:val="Normalny"/>
    <w:link w:val="StopkaZnak"/>
    <w:uiPriority w:val="99"/>
    <w:unhideWhenUsed/>
    <w:rsid w:val="005A57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A5741"/>
    <w:rPr>
      <w:sz w:val="22"/>
      <w:szCs w:val="22"/>
      <w:lang w:eastAsia="en-US"/>
    </w:rPr>
  </w:style>
  <w:style w:type="character" w:styleId="Hipercze">
    <w:name w:val="Hyperlink"/>
    <w:basedOn w:val="Domylnaczcionkaakapitu"/>
    <w:uiPriority w:val="99"/>
    <w:unhideWhenUsed/>
    <w:rsid w:val="0026326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7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2c22562-abf9-430b-84ba-a8a51ede19b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4B74D824CCDDE4FB1299870392A3008" ma:contentTypeVersion="17" ma:contentTypeDescription="Utwórz nowy dokument." ma:contentTypeScope="" ma:versionID="48bfca903b0458c7a7a529278dc45a8a">
  <xsd:schema xmlns:xsd="http://www.w3.org/2001/XMLSchema" xmlns:xs="http://www.w3.org/2001/XMLSchema" xmlns:p="http://schemas.microsoft.com/office/2006/metadata/properties" xmlns:ns3="c2c22562-abf9-430b-84ba-a8a51ede19b4" xmlns:ns4="ca0e0471-6247-40a9-b29e-042c0ef9f0fc" targetNamespace="http://schemas.microsoft.com/office/2006/metadata/properties" ma:root="true" ma:fieldsID="12225daebcb14e975542919bff4ee67b" ns3:_="" ns4:_="">
    <xsd:import namespace="c2c22562-abf9-430b-84ba-a8a51ede19b4"/>
    <xsd:import namespace="ca0e0471-6247-40a9-b29e-042c0ef9f0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c22562-abf9-430b-84ba-a8a51ede19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e0471-6247-40a9-b29e-042c0ef9f0f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A0F46B-E0FC-4981-82D2-8D7A69782E41}">
  <ds:schemaRefs>
    <ds:schemaRef ds:uri="http://schemas.microsoft.com/office/2006/metadata/properties"/>
    <ds:schemaRef ds:uri="http://schemas.microsoft.com/office/infopath/2007/PartnerControls"/>
    <ds:schemaRef ds:uri="c2c22562-abf9-430b-84ba-a8a51ede19b4"/>
  </ds:schemaRefs>
</ds:datastoreItem>
</file>

<file path=customXml/itemProps2.xml><?xml version="1.0" encoding="utf-8"?>
<ds:datastoreItem xmlns:ds="http://schemas.openxmlformats.org/officeDocument/2006/customXml" ds:itemID="{1942E699-A2BA-4684-BC15-72DF268440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B49A45-F0A7-4552-95B7-8B5040E2A6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c22562-abf9-430b-84ba-a8a51ede19b4"/>
    <ds:schemaRef ds:uri="ca0e0471-6247-40a9-b29e-042c0ef9f0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8FFC5E8-7048-44E1-AE98-8D8C89449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825</Words>
  <Characters>22036</Characters>
  <Application>Microsoft Office Word</Application>
  <DocSecurity>0</DocSecurity>
  <Lines>1836</Lines>
  <Paragraphs>152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Supplementary Table S1</vt:lpstr>
    </vt:vector>
  </TitlesOfParts>
  <Company/>
  <LinksUpToDate>false</LinksUpToDate>
  <CharactersWithSpaces>2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</dc:title>
  <dc:subject/>
  <dc:creator>olaso</dc:creator>
  <cp:keywords/>
  <dc:description/>
  <cp:lastModifiedBy>Aleksandra Obrępalska-Stęplowska</cp:lastModifiedBy>
  <cp:revision>2</cp:revision>
  <dcterms:created xsi:type="dcterms:W3CDTF">2024-10-02T07:48:00Z</dcterms:created>
  <dcterms:modified xsi:type="dcterms:W3CDTF">2024-10-02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74D824CCDDE4FB1299870392A3008</vt:lpwstr>
  </property>
  <property fmtid="{D5CDD505-2E9C-101B-9397-08002B2CF9AE}" pid="3" name="GrammarlyDocumentId">
    <vt:lpwstr>73405c91c783f74e9548ffedf9af9ceb70772c54944a96cd252478c9a2a5bb91</vt:lpwstr>
  </property>
</Properties>
</file>